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1A433" w14:textId="51D61185" w:rsidR="00F0579A" w:rsidRPr="006C014E" w:rsidRDefault="00887D92" w:rsidP="0021082F">
      <w:pPr>
        <w:jc w:val="both"/>
        <w:rPr>
          <w:rFonts w:ascii="Times New Roman" w:hAnsi="Times New Roman"/>
          <w:b/>
          <w:sz w:val="28"/>
          <w:szCs w:val="28"/>
          <w:lang w:val="fr-FR"/>
        </w:rPr>
      </w:pPr>
      <w:r w:rsidRPr="006C014E">
        <w:rPr>
          <w:rFonts w:ascii="Times New Roman" w:hAnsi="Times New Roman"/>
          <w:b/>
          <w:sz w:val="28"/>
          <w:szCs w:val="28"/>
          <w:lang w:val="fr-FR"/>
        </w:rPr>
        <w:t>Questionnaire</w:t>
      </w:r>
    </w:p>
    <w:p w14:paraId="6242653F" w14:textId="77777777" w:rsidR="00AC142B" w:rsidRPr="006C014E" w:rsidRDefault="00AC142B" w:rsidP="0021082F">
      <w:pPr>
        <w:jc w:val="both"/>
        <w:rPr>
          <w:rFonts w:ascii="Times New Roman" w:hAnsi="Times New Roman"/>
          <w:b/>
          <w:szCs w:val="22"/>
          <w:lang w:val="fr-FR"/>
        </w:rPr>
      </w:pPr>
    </w:p>
    <w:p w14:paraId="6709139D" w14:textId="67A92C46" w:rsidR="00AC142B" w:rsidRPr="006C014E" w:rsidRDefault="00AC142B" w:rsidP="0021082F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szCs w:val="22"/>
          <w:lang w:val="fr-FR"/>
        </w:rPr>
      </w:pPr>
      <w:r w:rsidRPr="006C014E">
        <w:rPr>
          <w:rFonts w:ascii="Times New Roman" w:hAnsi="Times New Roman"/>
          <w:color w:val="000000"/>
          <w:szCs w:val="22"/>
          <w:lang w:val="fr-FR"/>
        </w:rPr>
        <w:t>Il</w:t>
      </w:r>
      <w:r w:rsidR="008B1D02" w:rsidRPr="006C014E">
        <w:rPr>
          <w:rFonts w:ascii="Times New Roman" w:hAnsi="Times New Roman"/>
          <w:color w:val="000000"/>
          <w:szCs w:val="22"/>
          <w:lang w:val="fr-FR"/>
        </w:rPr>
        <w:t xml:space="preserve"> s’agit d’un questionnaire de</w:t>
      </w:r>
      <w:r w:rsidRPr="006C014E">
        <w:rPr>
          <w:rFonts w:ascii="Times New Roman" w:hAnsi="Times New Roman"/>
          <w:color w:val="000000"/>
          <w:szCs w:val="22"/>
          <w:lang w:val="fr-FR"/>
        </w:rPr>
        <w:t xml:space="preserve"> questions à choix multiples concernant l’étude : </w:t>
      </w:r>
      <w:r w:rsidR="00887D92" w:rsidRPr="006C014E">
        <w:rPr>
          <w:rFonts w:ascii="Times New Roman" w:hAnsi="Times New Roman"/>
          <w:b/>
          <w:color w:val="000000"/>
          <w:szCs w:val="22"/>
          <w:lang w:val="fr-FR"/>
        </w:rPr>
        <w:t xml:space="preserve">La </w:t>
      </w:r>
      <w:r w:rsidR="00865A7E" w:rsidRPr="006C014E">
        <w:rPr>
          <w:rFonts w:ascii="Times New Roman" w:hAnsi="Times New Roman"/>
          <w:b/>
          <w:color w:val="000000"/>
          <w:szCs w:val="22"/>
          <w:lang w:val="fr-FR"/>
        </w:rPr>
        <w:t>reconstruction clitoridienne (RC)</w:t>
      </w:r>
      <w:r w:rsidR="00887D92" w:rsidRPr="006C014E">
        <w:rPr>
          <w:rFonts w:ascii="Times New Roman" w:hAnsi="Times New Roman"/>
          <w:b/>
          <w:color w:val="000000"/>
          <w:szCs w:val="22"/>
          <w:lang w:val="fr-FR"/>
        </w:rPr>
        <w:t xml:space="preserve"> chez</w:t>
      </w:r>
      <w:r w:rsidR="00D54C27" w:rsidRPr="006C014E">
        <w:rPr>
          <w:rFonts w:ascii="Times New Roman" w:hAnsi="Times New Roman"/>
          <w:b/>
          <w:color w:val="000000"/>
          <w:szCs w:val="22"/>
          <w:lang w:val="fr-FR"/>
        </w:rPr>
        <w:t xml:space="preserve"> les patient</w:t>
      </w:r>
      <w:r w:rsidR="00196EDF" w:rsidRPr="006C014E">
        <w:rPr>
          <w:rFonts w:ascii="Times New Roman" w:hAnsi="Times New Roman"/>
          <w:b/>
          <w:color w:val="000000"/>
          <w:szCs w:val="22"/>
          <w:lang w:val="fr-FR"/>
        </w:rPr>
        <w:t>e</w:t>
      </w:r>
      <w:r w:rsidR="00D54C27" w:rsidRPr="006C014E">
        <w:rPr>
          <w:rFonts w:ascii="Times New Roman" w:hAnsi="Times New Roman"/>
          <w:b/>
          <w:color w:val="000000"/>
          <w:szCs w:val="22"/>
          <w:lang w:val="fr-FR"/>
        </w:rPr>
        <w:t>s atteint</w:t>
      </w:r>
      <w:r w:rsidR="00196EDF" w:rsidRPr="006C014E">
        <w:rPr>
          <w:rFonts w:ascii="Times New Roman" w:hAnsi="Times New Roman"/>
          <w:b/>
          <w:color w:val="000000"/>
          <w:szCs w:val="22"/>
          <w:lang w:val="fr-FR"/>
        </w:rPr>
        <w:t>e</w:t>
      </w:r>
      <w:r w:rsidR="00D54C27" w:rsidRPr="006C014E">
        <w:rPr>
          <w:rFonts w:ascii="Times New Roman" w:hAnsi="Times New Roman"/>
          <w:b/>
          <w:color w:val="000000"/>
          <w:szCs w:val="22"/>
          <w:lang w:val="fr-FR"/>
        </w:rPr>
        <w:t>s de MGF</w:t>
      </w:r>
      <w:r w:rsidR="00887D92" w:rsidRPr="006C014E">
        <w:rPr>
          <w:rFonts w:ascii="Times New Roman" w:hAnsi="Times New Roman"/>
          <w:b/>
          <w:color w:val="000000"/>
          <w:szCs w:val="22"/>
          <w:lang w:val="fr-FR"/>
        </w:rPr>
        <w:t>: Évaluation de la prise en charge multidisciplinaire</w:t>
      </w:r>
    </w:p>
    <w:p w14:paraId="7CA6AD4F" w14:textId="117ED90D" w:rsidR="000B2C67" w:rsidRPr="006C014E" w:rsidRDefault="00A51857" w:rsidP="0021082F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Cs w:val="22"/>
          <w:lang w:val="fr-FR"/>
        </w:rPr>
      </w:pPr>
      <w:r w:rsidRPr="006C014E">
        <w:rPr>
          <w:rFonts w:ascii="Times New Roman" w:hAnsi="Times New Roman"/>
          <w:color w:val="000000"/>
          <w:szCs w:val="22"/>
          <w:lang w:val="fr-FR"/>
        </w:rPr>
        <w:t xml:space="preserve">L’interview est structurée en 1h environ. </w:t>
      </w:r>
    </w:p>
    <w:p w14:paraId="1955046F" w14:textId="77777777" w:rsidR="004D00B2" w:rsidRPr="006C014E" w:rsidRDefault="004D00B2" w:rsidP="0021082F">
      <w:pPr>
        <w:jc w:val="both"/>
        <w:rPr>
          <w:rFonts w:ascii="Times New Roman" w:hAnsi="Times New Roman"/>
          <w:szCs w:val="22"/>
          <w:lang w:val="fr-FR"/>
        </w:rPr>
      </w:pPr>
    </w:p>
    <w:p w14:paraId="73286F03" w14:textId="758A9512" w:rsidR="002E3905" w:rsidRPr="006C014E" w:rsidRDefault="007909D3" w:rsidP="0021082F">
      <w:pPr>
        <w:jc w:val="both"/>
        <w:rPr>
          <w:rFonts w:ascii="Times New Roman" w:hAnsi="Times New Roman"/>
          <w:b/>
          <w:sz w:val="24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Vos </w:t>
      </w:r>
      <w:r w:rsidR="000629EF" w:rsidRPr="006C014E">
        <w:rPr>
          <w:rFonts w:ascii="Times New Roman" w:hAnsi="Times New Roman"/>
          <w:b/>
          <w:sz w:val="24"/>
          <w:highlight w:val="lightGray"/>
          <w:lang w:val="fr-FR"/>
        </w:rPr>
        <w:t>données</w:t>
      </w: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 </w:t>
      </w:r>
      <w:r w:rsidR="000629EF" w:rsidRPr="006C014E">
        <w:rPr>
          <w:rFonts w:ascii="Times New Roman" w:hAnsi="Times New Roman"/>
          <w:b/>
          <w:sz w:val="24"/>
          <w:highlight w:val="lightGray"/>
          <w:lang w:val="fr-FR"/>
        </w:rPr>
        <w:t>socio</w:t>
      </w:r>
      <w:r w:rsidR="00024879" w:rsidRPr="006C014E">
        <w:rPr>
          <w:rFonts w:ascii="Times New Roman" w:hAnsi="Times New Roman"/>
          <w:b/>
          <w:sz w:val="24"/>
          <w:highlight w:val="lightGray"/>
          <w:lang w:val="fr-FR"/>
        </w:rPr>
        <w:t>-</w:t>
      </w:r>
      <w:r w:rsidR="000629EF" w:rsidRPr="006C014E">
        <w:rPr>
          <w:rFonts w:ascii="Times New Roman" w:hAnsi="Times New Roman"/>
          <w:b/>
          <w:sz w:val="24"/>
          <w:highlight w:val="lightGray"/>
          <w:lang w:val="fr-FR"/>
        </w:rPr>
        <w:t>démographiques</w:t>
      </w:r>
    </w:p>
    <w:p w14:paraId="50CDFE87" w14:textId="7C1F4B28" w:rsidR="004D74E2" w:rsidRPr="006C014E" w:rsidRDefault="000629EF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âge avez-vous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A917F4" w:rsidRPr="006C014E">
        <w:rPr>
          <w:rFonts w:ascii="Times New Roman" w:hAnsi="Times New Roman"/>
          <w:b/>
          <w:bCs/>
          <w:szCs w:val="22"/>
          <w:lang w:val="fr-FR"/>
        </w:rPr>
        <w:t xml:space="preserve">… ans 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058C9B8F" w14:textId="67ACB01E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8-24 ans</w:t>
      </w:r>
    </w:p>
    <w:p w14:paraId="5EB9643A" w14:textId="3ACC8CA6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5-29 ans</w:t>
      </w:r>
    </w:p>
    <w:p w14:paraId="7EBD03FE" w14:textId="317310F8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30-34 ans</w:t>
      </w:r>
    </w:p>
    <w:p w14:paraId="5DE08B83" w14:textId="1FC7200F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35-39 ans</w:t>
      </w:r>
    </w:p>
    <w:p w14:paraId="7DD808ED" w14:textId="7E59F611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40-44 ans</w:t>
      </w:r>
    </w:p>
    <w:p w14:paraId="5972ECC3" w14:textId="6764C16F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45-49 ans</w:t>
      </w:r>
    </w:p>
    <w:p w14:paraId="28F1D6EC" w14:textId="37740715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gt;50 ans</w:t>
      </w:r>
    </w:p>
    <w:p w14:paraId="7D59C976" w14:textId="3FC2441F" w:rsidR="004D74E2" w:rsidRPr="006C014E" w:rsidRDefault="000629EF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est</w:t>
      </w:r>
      <w:r w:rsidR="00A51857" w:rsidRPr="006C014E">
        <w:rPr>
          <w:rFonts w:ascii="Times New Roman" w:hAnsi="Times New Roman"/>
          <w:b/>
          <w:bCs/>
          <w:szCs w:val="22"/>
          <w:lang w:val="fr-FR"/>
        </w:rPr>
        <w:t xml:space="preserve"> votre pays de naissance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> ? (une seule réponse)</w:t>
      </w:r>
    </w:p>
    <w:p w14:paraId="7B52AADD" w14:textId="77777777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malie</w:t>
      </w:r>
    </w:p>
    <w:p w14:paraId="2D71D4BA" w14:textId="1FBAABED" w:rsidR="003D08F6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rythrée</w:t>
      </w:r>
    </w:p>
    <w:p w14:paraId="02FAA18A" w14:textId="77777777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thiopie</w:t>
      </w:r>
    </w:p>
    <w:p w14:paraId="6413E6EC" w14:textId="22077EA8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udan</w:t>
      </w:r>
    </w:p>
    <w:p w14:paraId="1492BBCA" w14:textId="0DCF5775" w:rsidR="00E55459" w:rsidRPr="006C014E" w:rsidRDefault="00E55459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li</w:t>
      </w:r>
    </w:p>
    <w:p w14:paraId="665AD986" w14:textId="06867C04" w:rsidR="00E55459" w:rsidRPr="006C014E" w:rsidRDefault="00E55459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Guinée</w:t>
      </w:r>
    </w:p>
    <w:p w14:paraId="6A8EE9FD" w14:textId="67CC98C0" w:rsidR="003D08F6" w:rsidRPr="006C014E" w:rsidRDefault="003A350B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 :</w:t>
      </w:r>
    </w:p>
    <w:p w14:paraId="14C37784" w14:textId="14F30FE0" w:rsidR="003D08F6" w:rsidRPr="006C014E" w:rsidRDefault="003D08F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De quel pays est </w:t>
      </w:r>
      <w:r w:rsidR="003A350B" w:rsidRPr="006C014E">
        <w:rPr>
          <w:rFonts w:ascii="Times New Roman" w:hAnsi="Times New Roman"/>
          <w:b/>
          <w:bCs/>
          <w:szCs w:val="22"/>
          <w:lang w:val="fr-FR"/>
        </w:rPr>
        <w:t>originaire :</w:t>
      </w:r>
    </w:p>
    <w:p w14:paraId="15952384" w14:textId="0DB73EEF" w:rsidR="004D74E2" w:rsidRPr="006C014E" w:rsidRDefault="000629EF" w:rsidP="0021082F">
      <w:pPr>
        <w:pStyle w:val="StandardWeb"/>
        <w:spacing w:before="0" w:beforeAutospacing="0" w:after="0" w:afterAutospacing="0"/>
        <w:ind w:left="72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Votre</w:t>
      </w:r>
      <w:r w:rsidR="003D08F6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Pr="006C014E">
        <w:rPr>
          <w:rFonts w:ascii="Times New Roman" w:hAnsi="Times New Roman"/>
          <w:b/>
          <w:bCs/>
          <w:szCs w:val="22"/>
          <w:lang w:val="fr-FR"/>
        </w:rPr>
        <w:t>mère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6AADDD98" w14:textId="05A474B1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malie</w:t>
      </w:r>
    </w:p>
    <w:p w14:paraId="2B1B01F6" w14:textId="3B02EE75" w:rsidR="004D74E2" w:rsidRPr="006C014E" w:rsidRDefault="00DD3845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rythrée</w:t>
      </w:r>
    </w:p>
    <w:p w14:paraId="462709DE" w14:textId="7A12446E" w:rsidR="004D74E2" w:rsidRPr="006C014E" w:rsidRDefault="00A51857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thiopie</w:t>
      </w:r>
    </w:p>
    <w:p w14:paraId="62B258C5" w14:textId="75C979D4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</w:t>
      </w:r>
      <w:r w:rsidR="00A51857" w:rsidRPr="006C014E">
        <w:rPr>
          <w:rFonts w:ascii="Times New Roman" w:hAnsi="Times New Roman" w:cs="Times New Roman"/>
          <w:szCs w:val="22"/>
          <w:lang w:val="fr-FR"/>
        </w:rPr>
        <w:t>o</w:t>
      </w:r>
      <w:r w:rsidRPr="006C014E">
        <w:rPr>
          <w:rFonts w:ascii="Times New Roman" w:hAnsi="Times New Roman" w:cs="Times New Roman"/>
          <w:szCs w:val="22"/>
          <w:lang w:val="fr-FR"/>
        </w:rPr>
        <w:t>udan</w:t>
      </w:r>
    </w:p>
    <w:p w14:paraId="1FF669D9" w14:textId="77777777" w:rsidR="00E55459" w:rsidRPr="006C014E" w:rsidRDefault="00E55459" w:rsidP="00E55459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li</w:t>
      </w:r>
    </w:p>
    <w:p w14:paraId="4D53B93E" w14:textId="49B3E830" w:rsidR="00E55459" w:rsidRPr="006C014E" w:rsidRDefault="00E55459" w:rsidP="00E55459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Guinée</w:t>
      </w:r>
    </w:p>
    <w:p w14:paraId="6F047693" w14:textId="7A2B3628" w:rsidR="004D74E2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 :</w:t>
      </w:r>
    </w:p>
    <w:p w14:paraId="25C90833" w14:textId="7F9CB624" w:rsidR="004D74E2" w:rsidRPr="006C014E" w:rsidRDefault="000629EF" w:rsidP="0021082F">
      <w:pPr>
        <w:pStyle w:val="StandardWeb"/>
        <w:spacing w:before="0" w:beforeAutospacing="0" w:after="0" w:afterAutospacing="0"/>
        <w:ind w:left="72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Votre</w:t>
      </w:r>
      <w:r w:rsidR="003D08F6" w:rsidRPr="006C014E">
        <w:rPr>
          <w:rFonts w:ascii="Times New Roman" w:hAnsi="Times New Roman"/>
          <w:b/>
          <w:bCs/>
          <w:szCs w:val="22"/>
          <w:lang w:val="fr-FR"/>
        </w:rPr>
        <w:t xml:space="preserve"> père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49D3F3B0" w14:textId="77777777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malie</w:t>
      </w:r>
    </w:p>
    <w:p w14:paraId="633873BD" w14:textId="61F41D74" w:rsidR="003D08F6" w:rsidRPr="006C014E" w:rsidRDefault="00DD3845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rythrée</w:t>
      </w:r>
    </w:p>
    <w:p w14:paraId="07BCFA79" w14:textId="77777777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thiopie</w:t>
      </w:r>
    </w:p>
    <w:p w14:paraId="77E19B24" w14:textId="15DF60C4" w:rsidR="003D08F6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udan</w:t>
      </w:r>
    </w:p>
    <w:p w14:paraId="7123CEF0" w14:textId="77777777" w:rsidR="00E55459" w:rsidRPr="006C014E" w:rsidRDefault="00E55459" w:rsidP="00E55459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li</w:t>
      </w:r>
    </w:p>
    <w:p w14:paraId="35900530" w14:textId="1BAD4F4A" w:rsidR="00E55459" w:rsidRPr="006C014E" w:rsidRDefault="00E55459" w:rsidP="00E55459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Guinée</w:t>
      </w:r>
    </w:p>
    <w:p w14:paraId="2509B435" w14:textId="025ED096" w:rsidR="003D08F6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 :</w:t>
      </w:r>
    </w:p>
    <w:p w14:paraId="7C0D4C4C" w14:textId="7656A9CC" w:rsidR="004D74E2" w:rsidRPr="006C014E" w:rsidRDefault="003D08F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color w:val="000000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le(s) langue(s) parlez-</w:t>
      </w:r>
      <w:r w:rsidR="000629EF" w:rsidRPr="006C014E">
        <w:rPr>
          <w:rFonts w:ascii="Times New Roman" w:hAnsi="Times New Roman"/>
          <w:b/>
          <w:bCs/>
          <w:szCs w:val="22"/>
          <w:lang w:val="fr-FR"/>
        </w:rPr>
        <w:t>vous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Plusieurs réponses possibles)</w:t>
      </w:r>
    </w:p>
    <w:p w14:paraId="7ECA68D1" w14:textId="1ABC350D" w:rsidR="004D74E2" w:rsidRPr="006C014E" w:rsidRDefault="00DD3845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Français</w:t>
      </w:r>
    </w:p>
    <w:p w14:paraId="244A1BDF" w14:textId="77777777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nglais</w:t>
      </w:r>
    </w:p>
    <w:p w14:paraId="306398B1" w14:textId="62C784ED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Tigrinya</w:t>
      </w:r>
    </w:p>
    <w:p w14:paraId="1B435709" w14:textId="114D6D82" w:rsidR="00E55459" w:rsidRPr="006C014E" w:rsidRDefault="00E55459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omalien</w:t>
      </w:r>
    </w:p>
    <w:p w14:paraId="626EDDF4" w14:textId="11D140F8" w:rsidR="00E55459" w:rsidRPr="006C014E" w:rsidRDefault="00E55459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mharique</w:t>
      </w:r>
    </w:p>
    <w:p w14:paraId="39EB7E37" w14:textId="77F1B1EA" w:rsidR="004D74E2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rabe</w:t>
      </w:r>
    </w:p>
    <w:p w14:paraId="72E964BC" w14:textId="56590FE7" w:rsidR="004D74E2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 :</w:t>
      </w:r>
    </w:p>
    <w:p w14:paraId="67CD39C2" w14:textId="2864D5DB" w:rsidR="004D74E2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ans quelle lang</w:t>
      </w:r>
      <w:r w:rsidR="000C0838" w:rsidRPr="006C014E">
        <w:rPr>
          <w:rFonts w:ascii="Times New Roman" w:hAnsi="Times New Roman" w:cs="Times New Roman"/>
          <w:szCs w:val="22"/>
          <w:lang w:val="fr-FR"/>
        </w:rPr>
        <w:t>u</w:t>
      </w:r>
      <w:r w:rsidRPr="006C014E">
        <w:rPr>
          <w:rFonts w:ascii="Times New Roman" w:hAnsi="Times New Roman" w:cs="Times New Roman"/>
          <w:szCs w:val="22"/>
          <w:lang w:val="fr-FR"/>
        </w:rPr>
        <w:t xml:space="preserve">e êtes-vous la plus à </w:t>
      </w:r>
      <w:r w:rsidR="000629EF" w:rsidRPr="006C014E">
        <w:rPr>
          <w:rFonts w:ascii="Times New Roman" w:hAnsi="Times New Roman" w:cs="Times New Roman"/>
          <w:szCs w:val="22"/>
          <w:lang w:val="fr-FR"/>
        </w:rPr>
        <w:t>l’aise ?</w:t>
      </w:r>
    </w:p>
    <w:p w14:paraId="0CA6207D" w14:textId="1A5D232E" w:rsidR="004D74E2" w:rsidRPr="006C014E" w:rsidRDefault="003D08F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Depuis combien de temps vivez-vous en </w:t>
      </w:r>
      <w:r w:rsidR="000629EF" w:rsidRPr="006C014E">
        <w:rPr>
          <w:rFonts w:ascii="Times New Roman" w:hAnsi="Times New Roman"/>
          <w:b/>
          <w:bCs/>
          <w:szCs w:val="22"/>
          <w:lang w:val="fr-FR"/>
        </w:rPr>
        <w:t>Suisse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526BF6" w:rsidRPr="006C014E">
        <w:rPr>
          <w:rFonts w:ascii="Times New Roman" w:hAnsi="Times New Roman"/>
          <w:b/>
          <w:bCs/>
          <w:szCs w:val="22"/>
          <w:lang w:val="fr-FR"/>
        </w:rPr>
        <w:t xml:space="preserve">… ans/moins 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171088B4" w14:textId="1A4B7AAC" w:rsidR="004D74E2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lt;</w:t>
      </w:r>
      <w:r w:rsidR="004D74E2" w:rsidRPr="006C014E">
        <w:rPr>
          <w:rFonts w:ascii="Times New Roman" w:hAnsi="Times New Roman" w:cs="Times New Roman"/>
          <w:szCs w:val="22"/>
          <w:lang w:val="fr-FR"/>
        </w:rPr>
        <w:t>6 mois</w:t>
      </w:r>
    </w:p>
    <w:p w14:paraId="70219C12" w14:textId="5CADE44F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6 mois – 1 an</w:t>
      </w:r>
    </w:p>
    <w:p w14:paraId="0EC637F6" w14:textId="14CBD753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lastRenderedPageBreak/>
        <w:t>1-2 ans</w:t>
      </w:r>
    </w:p>
    <w:p w14:paraId="4F29E1E4" w14:textId="6ADD6589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-5 ans</w:t>
      </w:r>
    </w:p>
    <w:p w14:paraId="6B10496A" w14:textId="241219C3" w:rsidR="004D74E2" w:rsidRPr="006C014E" w:rsidRDefault="004D74E2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5-10 ans</w:t>
      </w:r>
    </w:p>
    <w:p w14:paraId="446C2F48" w14:textId="38C733CC" w:rsidR="00F667D3" w:rsidRPr="006C014E" w:rsidRDefault="003D08F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&gt;10 ans </w:t>
      </w:r>
    </w:p>
    <w:p w14:paraId="4A8D26B0" w14:textId="2DEF4AA5" w:rsidR="004D74E2" w:rsidRPr="006C014E" w:rsidRDefault="000C0838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est</w:t>
      </w:r>
      <w:r w:rsidR="00D86A16" w:rsidRPr="006C014E">
        <w:rPr>
          <w:rFonts w:ascii="Times New Roman" w:hAnsi="Times New Roman"/>
          <w:b/>
          <w:bCs/>
          <w:szCs w:val="22"/>
          <w:lang w:val="fr-FR"/>
        </w:rPr>
        <w:t xml:space="preserve"> votre état </w:t>
      </w:r>
      <w:r w:rsidRPr="006C014E">
        <w:rPr>
          <w:rFonts w:ascii="Times New Roman" w:hAnsi="Times New Roman"/>
          <w:b/>
          <w:bCs/>
          <w:szCs w:val="22"/>
          <w:lang w:val="fr-FR"/>
        </w:rPr>
        <w:t>civil ?</w:t>
      </w:r>
      <w:r w:rsidR="00D86A16" w:rsidRPr="006C014E">
        <w:rPr>
          <w:rFonts w:ascii="Times New Roman" w:hAnsi="Times New Roman"/>
          <w:b/>
          <w:bCs/>
          <w:szCs w:val="22"/>
          <w:lang w:val="fr-FR"/>
        </w:rPr>
        <w:t xml:space="preserve"> (</w:t>
      </w:r>
      <w:r w:rsidR="00DE0DC4" w:rsidRPr="006C014E">
        <w:rPr>
          <w:rFonts w:ascii="Times New Roman" w:hAnsi="Times New Roman"/>
          <w:b/>
          <w:bCs/>
          <w:szCs w:val="22"/>
          <w:lang w:val="fr-FR"/>
        </w:rPr>
        <w:t>une seule réponse)</w:t>
      </w:r>
    </w:p>
    <w:p w14:paraId="142137AC" w14:textId="027C1015" w:rsidR="004D74E2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élibataire</w:t>
      </w:r>
    </w:p>
    <w:p w14:paraId="0D10FA50" w14:textId="465DD5AE" w:rsidR="00F667D3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riée</w:t>
      </w:r>
    </w:p>
    <w:p w14:paraId="72ADD1EF" w14:textId="63E0E312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</w:t>
      </w:r>
      <w:r w:rsidR="00D86A16" w:rsidRPr="006C014E">
        <w:rPr>
          <w:rFonts w:ascii="Times New Roman" w:hAnsi="Times New Roman" w:cs="Times New Roman"/>
          <w:szCs w:val="22"/>
          <w:lang w:val="fr-FR"/>
        </w:rPr>
        <w:t>ivorcée/séparée</w:t>
      </w:r>
    </w:p>
    <w:p w14:paraId="1DE7B077" w14:textId="30091D80" w:rsidR="00F667D3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Veuve</w:t>
      </w:r>
    </w:p>
    <w:p w14:paraId="55C143FE" w14:textId="48FF64FD" w:rsidR="00F667D3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oncubinage</w:t>
      </w:r>
    </w:p>
    <w:p w14:paraId="7A5C94B7" w14:textId="4CFFB542" w:rsidR="00F667D3" w:rsidRPr="006C014E" w:rsidRDefault="00D86A1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Depuis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combien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de temps ?</w:t>
      </w:r>
      <w:r w:rsidR="00526BF6" w:rsidRPr="006C014E">
        <w:rPr>
          <w:rFonts w:ascii="Times New Roman" w:hAnsi="Times New Roman"/>
          <w:b/>
          <w:bCs/>
          <w:szCs w:val="22"/>
          <w:lang w:val="fr-FR"/>
        </w:rPr>
        <w:t xml:space="preserve"> … ans/moins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1216CF7D" w14:textId="161CA403" w:rsidR="00F667D3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lt;</w:t>
      </w:r>
      <w:r w:rsidR="00F667D3" w:rsidRPr="006C014E">
        <w:rPr>
          <w:rFonts w:ascii="Times New Roman" w:hAnsi="Times New Roman" w:cs="Times New Roman"/>
          <w:szCs w:val="22"/>
          <w:lang w:val="fr-FR"/>
        </w:rPr>
        <w:t>6 mois</w:t>
      </w:r>
    </w:p>
    <w:p w14:paraId="10229886" w14:textId="63CCBD7C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6 mois – 1 an</w:t>
      </w:r>
    </w:p>
    <w:p w14:paraId="1A42034E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-2 ans</w:t>
      </w:r>
    </w:p>
    <w:p w14:paraId="71858AC5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-5 ans</w:t>
      </w:r>
    </w:p>
    <w:p w14:paraId="2B2993B1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5-10 ans</w:t>
      </w:r>
    </w:p>
    <w:p w14:paraId="7513A4F8" w14:textId="4433FD94" w:rsidR="00F667D3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gt;10 ans</w:t>
      </w:r>
    </w:p>
    <w:p w14:paraId="228E2312" w14:textId="5A69F52C" w:rsidR="00F667D3" w:rsidRPr="006C014E" w:rsidRDefault="00D86A1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Avez-vous des </w:t>
      </w:r>
      <w:r w:rsidR="000629EF" w:rsidRPr="006C014E">
        <w:rPr>
          <w:rFonts w:ascii="Times New Roman" w:hAnsi="Times New Roman"/>
          <w:b/>
          <w:bCs/>
          <w:szCs w:val="22"/>
          <w:lang w:val="fr-FR"/>
        </w:rPr>
        <w:t>enfants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</w:t>
      </w:r>
      <w:r w:rsidR="000E4720" w:rsidRPr="006C014E">
        <w:rPr>
          <w:rFonts w:ascii="Times New Roman" w:hAnsi="Times New Roman"/>
          <w:b/>
          <w:bCs/>
          <w:szCs w:val="22"/>
          <w:lang w:val="fr-FR"/>
        </w:rPr>
        <w:t xml:space="preserve"> par section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>)</w:t>
      </w:r>
    </w:p>
    <w:p w14:paraId="556913D7" w14:textId="55184F94" w:rsidR="00F667D3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7A4131B9" w14:textId="20B1C53F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</w:t>
      </w:r>
      <w:r w:rsidR="00D86A16" w:rsidRPr="006C014E">
        <w:rPr>
          <w:rFonts w:ascii="Times New Roman" w:hAnsi="Times New Roman" w:cs="Times New Roman"/>
          <w:szCs w:val="22"/>
          <w:lang w:val="fr-FR"/>
        </w:rPr>
        <w:t>n</w:t>
      </w:r>
    </w:p>
    <w:p w14:paraId="3AF031EE" w14:textId="32E09D3A" w:rsidR="00F667D3" w:rsidRPr="006C014E" w:rsidRDefault="000629EF" w:rsidP="0021082F">
      <w:pPr>
        <w:pStyle w:val="StandardWeb"/>
        <w:spacing w:before="0" w:beforeAutospacing="0" w:after="0" w:afterAutospacing="0"/>
        <w:ind w:left="72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Filles ?</w:t>
      </w:r>
    </w:p>
    <w:p w14:paraId="3943022A" w14:textId="78F9509E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0</w:t>
      </w:r>
    </w:p>
    <w:p w14:paraId="4EA70861" w14:textId="2644DF7D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</w:t>
      </w:r>
    </w:p>
    <w:p w14:paraId="0F96C65F" w14:textId="680DE754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</w:t>
      </w:r>
    </w:p>
    <w:p w14:paraId="3B3E81FF" w14:textId="4EDBA9E6" w:rsidR="00F667D3" w:rsidRPr="006C014E" w:rsidRDefault="004B0EC5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m:oMath>
        <m:r>
          <w:rPr>
            <w:rFonts w:ascii="Cambria Math" w:hAnsi="Cambria Math" w:cs="Times New Roman"/>
            <w:szCs w:val="22"/>
            <w:lang w:val="fr-FR"/>
          </w:rPr>
          <m:t>≥</m:t>
        </m:r>
      </m:oMath>
      <w:r w:rsidR="00F667D3" w:rsidRPr="006C014E">
        <w:rPr>
          <w:rFonts w:ascii="Times New Roman" w:hAnsi="Times New Roman" w:cs="Times New Roman"/>
          <w:szCs w:val="22"/>
          <w:lang w:val="fr-FR"/>
        </w:rPr>
        <w:t>3</w:t>
      </w:r>
    </w:p>
    <w:p w14:paraId="78707D98" w14:textId="070395A6" w:rsidR="00F667D3" w:rsidRPr="006C014E" w:rsidRDefault="000629EF" w:rsidP="0021082F">
      <w:pPr>
        <w:pStyle w:val="StandardWeb"/>
        <w:spacing w:before="0" w:beforeAutospacing="0" w:after="0" w:afterAutospacing="0"/>
        <w:ind w:left="72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Garçons ?</w:t>
      </w:r>
    </w:p>
    <w:p w14:paraId="396C49B3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0</w:t>
      </w:r>
    </w:p>
    <w:p w14:paraId="0A542223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</w:t>
      </w:r>
    </w:p>
    <w:p w14:paraId="58AE3E7A" w14:textId="77777777" w:rsidR="00F667D3" w:rsidRPr="006C014E" w:rsidRDefault="00F667D3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2</w:t>
      </w:r>
    </w:p>
    <w:p w14:paraId="12298E1C" w14:textId="77777777" w:rsidR="004B0EC5" w:rsidRPr="006C014E" w:rsidRDefault="004B0EC5" w:rsidP="004B0EC5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m:oMath>
        <m:r>
          <w:rPr>
            <w:rFonts w:ascii="Cambria Math" w:hAnsi="Cambria Math" w:cs="Times New Roman"/>
            <w:szCs w:val="22"/>
            <w:lang w:val="fr-FR"/>
          </w:rPr>
          <m:t>≥</m:t>
        </m:r>
      </m:oMath>
      <w:r w:rsidRPr="006C014E">
        <w:rPr>
          <w:rFonts w:ascii="Times New Roman" w:hAnsi="Times New Roman" w:cs="Times New Roman"/>
          <w:szCs w:val="22"/>
          <w:lang w:val="fr-FR"/>
        </w:rPr>
        <w:t>3</w:t>
      </w:r>
    </w:p>
    <w:p w14:paraId="5D811F86" w14:textId="5BFACDA1" w:rsidR="00F667D3" w:rsidRPr="006C014E" w:rsidRDefault="00D86A16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Avez-vous des enfants nés en </w:t>
      </w:r>
      <w:r w:rsidR="000629EF" w:rsidRPr="006C014E">
        <w:rPr>
          <w:rFonts w:ascii="Times New Roman" w:hAnsi="Times New Roman"/>
          <w:b/>
          <w:bCs/>
          <w:szCs w:val="22"/>
          <w:lang w:val="fr-FR"/>
        </w:rPr>
        <w:t>Suisse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0D99A57D" w14:textId="77777777" w:rsidR="00D86A16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5A6E5283" w14:textId="77777777" w:rsidR="00D86A16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50472EEB" w14:textId="4C4F2800" w:rsidR="0048200C" w:rsidRPr="006C014E" w:rsidRDefault="000629EF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est</w:t>
      </w:r>
      <w:r w:rsidR="00D86A16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Pr="006C014E">
        <w:rPr>
          <w:rFonts w:ascii="Times New Roman" w:hAnsi="Times New Roman"/>
          <w:b/>
          <w:bCs/>
          <w:szCs w:val="22"/>
          <w:lang w:val="fr-FR"/>
        </w:rPr>
        <w:t>votre niveau plus haut</w:t>
      </w:r>
      <w:r w:rsidR="00D86A16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Pr="006C014E">
        <w:rPr>
          <w:rFonts w:ascii="Times New Roman" w:hAnsi="Times New Roman"/>
          <w:b/>
          <w:bCs/>
          <w:szCs w:val="22"/>
          <w:lang w:val="fr-FR"/>
        </w:rPr>
        <w:t>d’études ?</w:t>
      </w:r>
      <w:r w:rsidR="0089260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)</w:t>
      </w:r>
    </w:p>
    <w:p w14:paraId="47B59B25" w14:textId="0ACF705A" w:rsidR="0048200C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’ai pas été scolarisée</w:t>
      </w:r>
    </w:p>
    <w:p w14:paraId="5292E1B3" w14:textId="4254611E" w:rsidR="0048200C" w:rsidRPr="006C014E" w:rsidRDefault="00D86A16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École primaire</w:t>
      </w:r>
    </w:p>
    <w:p w14:paraId="6100DB54" w14:textId="615EC721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Études </w:t>
      </w:r>
      <w:r w:rsidR="000629EF" w:rsidRPr="006C014E">
        <w:rPr>
          <w:rFonts w:ascii="Times New Roman" w:hAnsi="Times New Roman" w:cs="Times New Roman"/>
          <w:szCs w:val="22"/>
          <w:lang w:val="fr-FR"/>
        </w:rPr>
        <w:t>secondaires</w:t>
      </w:r>
      <w:r w:rsidRPr="006C014E">
        <w:rPr>
          <w:rFonts w:ascii="Times New Roman" w:hAnsi="Times New Roman" w:cs="Times New Roman"/>
          <w:szCs w:val="22"/>
          <w:lang w:val="fr-FR"/>
        </w:rPr>
        <w:t xml:space="preserve"> partielles</w:t>
      </w:r>
    </w:p>
    <w:p w14:paraId="3D6FBB37" w14:textId="31B00060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iplômée d’études secondaires</w:t>
      </w:r>
    </w:p>
    <w:p w14:paraId="74790E49" w14:textId="7C4DFB56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Premières </w:t>
      </w:r>
      <w:r w:rsidR="000629EF" w:rsidRPr="006C014E">
        <w:rPr>
          <w:rFonts w:ascii="Times New Roman" w:hAnsi="Times New Roman" w:cs="Times New Roman"/>
          <w:szCs w:val="22"/>
          <w:lang w:val="fr-FR"/>
        </w:rPr>
        <w:t>années</w:t>
      </w:r>
      <w:r w:rsidRPr="006C014E">
        <w:rPr>
          <w:rFonts w:ascii="Times New Roman" w:hAnsi="Times New Roman" w:cs="Times New Roman"/>
          <w:szCs w:val="22"/>
          <w:lang w:val="fr-FR"/>
        </w:rPr>
        <w:t xml:space="preserve"> d’Université</w:t>
      </w:r>
    </w:p>
    <w:p w14:paraId="3736A261" w14:textId="3B5EB58F" w:rsidR="0048200C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iplômée</w:t>
      </w:r>
      <w:r w:rsidR="00CD410C" w:rsidRPr="006C014E">
        <w:rPr>
          <w:rFonts w:ascii="Times New Roman" w:hAnsi="Times New Roman" w:cs="Times New Roman"/>
          <w:szCs w:val="22"/>
          <w:lang w:val="fr-FR"/>
        </w:rPr>
        <w:t xml:space="preserve"> d’Université ou degré supérieur</w:t>
      </w:r>
    </w:p>
    <w:p w14:paraId="1D0DB3AF" w14:textId="75FEFAA9" w:rsidR="0048200C" w:rsidRPr="006C014E" w:rsidRDefault="000629EF" w:rsidP="0021082F">
      <w:pPr>
        <w:pStyle w:val="StandardWeb"/>
        <w:numPr>
          <w:ilvl w:val="0"/>
          <w:numId w:val="4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Quel est</w:t>
      </w:r>
      <w:r w:rsidR="00CD410C" w:rsidRPr="006C014E">
        <w:rPr>
          <w:rFonts w:ascii="Times New Roman" w:hAnsi="Times New Roman"/>
          <w:b/>
          <w:bCs/>
          <w:szCs w:val="22"/>
          <w:lang w:val="fr-FR"/>
        </w:rPr>
        <w:t xml:space="preserve"> votre situation </w:t>
      </w:r>
      <w:r w:rsidRPr="006C014E">
        <w:rPr>
          <w:rFonts w:ascii="Times New Roman" w:hAnsi="Times New Roman"/>
          <w:b/>
          <w:bCs/>
          <w:szCs w:val="22"/>
          <w:lang w:val="fr-FR"/>
        </w:rPr>
        <w:t>professionnelle ?</w:t>
      </w:r>
      <w:r w:rsidR="00CD410C" w:rsidRPr="006C014E">
        <w:rPr>
          <w:rFonts w:ascii="Times New Roman" w:hAnsi="Times New Roman"/>
          <w:b/>
          <w:bCs/>
          <w:szCs w:val="22"/>
          <w:lang w:val="fr-FR"/>
        </w:rPr>
        <w:t xml:space="preserve"> (</w:t>
      </w:r>
      <w:r w:rsidRPr="006C014E">
        <w:rPr>
          <w:rFonts w:ascii="Times New Roman" w:hAnsi="Times New Roman"/>
          <w:b/>
          <w:bCs/>
          <w:szCs w:val="22"/>
          <w:lang w:val="fr-FR"/>
        </w:rPr>
        <w:t>Plusieurs</w:t>
      </w:r>
      <w:r w:rsidR="00CD410C" w:rsidRPr="006C014E">
        <w:rPr>
          <w:rFonts w:ascii="Times New Roman" w:hAnsi="Times New Roman"/>
          <w:b/>
          <w:bCs/>
          <w:szCs w:val="22"/>
          <w:lang w:val="fr-FR"/>
        </w:rPr>
        <w:t xml:space="preserve"> réponses possibles)</w:t>
      </w:r>
    </w:p>
    <w:p w14:paraId="563B9931" w14:textId="05C6A27A" w:rsidR="00F667D3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tudiante</w:t>
      </w:r>
    </w:p>
    <w:p w14:paraId="4CCF27C1" w14:textId="1C3D9946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n cours de français</w:t>
      </w:r>
    </w:p>
    <w:p w14:paraId="3C8E7083" w14:textId="3383AAA2" w:rsidR="0048200C" w:rsidRPr="006C014E" w:rsidRDefault="004820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</w:t>
      </w:r>
      <w:r w:rsidR="00CD410C" w:rsidRPr="006C014E">
        <w:rPr>
          <w:rFonts w:ascii="Times New Roman" w:hAnsi="Times New Roman" w:cs="Times New Roman"/>
          <w:szCs w:val="22"/>
          <w:lang w:val="fr-FR"/>
        </w:rPr>
        <w:t>mployée</w:t>
      </w:r>
    </w:p>
    <w:p w14:paraId="6A10BE34" w14:textId="03E74BED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Femme au foyer</w:t>
      </w:r>
    </w:p>
    <w:p w14:paraId="434CFB1D" w14:textId="512DCD19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ans emploi</w:t>
      </w:r>
    </w:p>
    <w:p w14:paraId="1C0B91DA" w14:textId="69947FB2" w:rsidR="0048200C" w:rsidRPr="006C014E" w:rsidRDefault="004820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R</w:t>
      </w:r>
      <w:r w:rsidR="00CD410C" w:rsidRPr="006C014E">
        <w:rPr>
          <w:rFonts w:ascii="Times New Roman" w:hAnsi="Times New Roman" w:cs="Times New Roman"/>
          <w:szCs w:val="22"/>
          <w:lang w:val="fr-FR"/>
        </w:rPr>
        <w:t>etraitée</w:t>
      </w:r>
    </w:p>
    <w:p w14:paraId="08B7FCFA" w14:textId="4918E2CC" w:rsidR="0048200C" w:rsidRPr="006C014E" w:rsidRDefault="00CD410C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Inapte/invalide</w:t>
      </w:r>
    </w:p>
    <w:p w14:paraId="58D65054" w14:textId="5E5610D4" w:rsidR="004D74E2" w:rsidRPr="006C014E" w:rsidRDefault="000629EF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bCs/>
          <w:szCs w:val="22"/>
          <w:lang w:val="fr-FR" w:eastAsia="de-DE"/>
        </w:rPr>
      </w:pPr>
      <w:r w:rsidRPr="006C014E">
        <w:rPr>
          <w:rFonts w:ascii="Times New Roman" w:hAnsi="Times New Roman" w:cs="Times New Roman"/>
          <w:bCs/>
          <w:szCs w:val="22"/>
          <w:lang w:val="fr-FR" w:eastAsia="de-DE"/>
        </w:rPr>
        <w:t>Autre :</w:t>
      </w:r>
    </w:p>
    <w:p w14:paraId="1945CCA8" w14:textId="77777777" w:rsidR="004D74E2" w:rsidRPr="006C014E" w:rsidRDefault="004D74E2" w:rsidP="0021082F">
      <w:pPr>
        <w:pStyle w:val="Listenabsatz"/>
        <w:jc w:val="both"/>
        <w:rPr>
          <w:rFonts w:ascii="Times New Roman" w:hAnsi="Times New Roman" w:cs="Times New Roman"/>
          <w:szCs w:val="22"/>
          <w:lang w:val="fr-FR"/>
        </w:rPr>
      </w:pPr>
    </w:p>
    <w:p w14:paraId="59FE4A48" w14:textId="763E9592" w:rsidR="004D74E2" w:rsidRPr="006C014E" w:rsidRDefault="00135328" w:rsidP="0021082F">
      <w:pPr>
        <w:jc w:val="both"/>
        <w:rPr>
          <w:rFonts w:ascii="Times New Roman" w:hAnsi="Times New Roman"/>
          <w:b/>
          <w:sz w:val="24"/>
          <w:highlight w:val="lightGray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Concernant votre excision et les MGF en </w:t>
      </w:r>
      <w:r w:rsidR="003A350B" w:rsidRPr="006C014E">
        <w:rPr>
          <w:rFonts w:ascii="Times New Roman" w:hAnsi="Times New Roman"/>
          <w:b/>
          <w:sz w:val="24"/>
          <w:highlight w:val="lightGray"/>
          <w:lang w:val="fr-FR"/>
        </w:rPr>
        <w:t>général</w:t>
      </w:r>
    </w:p>
    <w:p w14:paraId="5D4AD994" w14:textId="32C2A8F3" w:rsidR="009A3E53" w:rsidRPr="006C014E" w:rsidRDefault="00AC02D6" w:rsidP="009A3E53">
      <w:pPr>
        <w:pStyle w:val="StandardWeb"/>
        <w:numPr>
          <w:ilvl w:val="0"/>
          <w:numId w:val="33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Est-ce que vous vous sentez</w:t>
      </w:r>
      <w:r w:rsidR="00071114" w:rsidRPr="006C014E">
        <w:rPr>
          <w:rFonts w:ascii="Times New Roman" w:hAnsi="Times New Roman"/>
          <w:b/>
          <w:szCs w:val="22"/>
          <w:lang w:val="fr-FR"/>
        </w:rPr>
        <w:t xml:space="preserve"> </w:t>
      </w:r>
      <w:r w:rsidRPr="006C014E">
        <w:rPr>
          <w:rFonts w:ascii="Times New Roman" w:hAnsi="Times New Roman"/>
          <w:b/>
          <w:szCs w:val="22"/>
          <w:lang w:val="fr-FR"/>
        </w:rPr>
        <w:t xml:space="preserve">en mesure </w:t>
      </w:r>
      <w:r w:rsidR="00071114" w:rsidRPr="006C014E">
        <w:rPr>
          <w:rFonts w:ascii="Times New Roman" w:hAnsi="Times New Roman"/>
          <w:b/>
          <w:szCs w:val="22"/>
          <w:lang w:val="fr-FR"/>
        </w:rPr>
        <w:t>d’en parler :</w:t>
      </w:r>
      <w:r w:rsidR="00892602" w:rsidRPr="006C014E">
        <w:rPr>
          <w:rFonts w:ascii="Times New Roman" w:hAnsi="Times New Roman"/>
          <w:b/>
          <w:szCs w:val="22"/>
          <w:lang w:val="fr-FR"/>
        </w:rPr>
        <w:t xml:space="preserve"> </w:t>
      </w:r>
      <w:r w:rsidR="00E72742" w:rsidRPr="006C014E">
        <w:rPr>
          <w:rFonts w:ascii="Times New Roman" w:hAnsi="Times New Roman"/>
          <w:b/>
          <w:bCs/>
          <w:szCs w:val="22"/>
          <w:lang w:val="fr-FR"/>
        </w:rPr>
        <w:t>(une seule réponse par section)</w:t>
      </w:r>
    </w:p>
    <w:p w14:paraId="51CC794E" w14:textId="48AAD8C5" w:rsidR="00071114" w:rsidRPr="006C014E" w:rsidRDefault="00071114" w:rsidP="00E72742">
      <w:pPr>
        <w:ind w:left="284"/>
        <w:jc w:val="both"/>
        <w:rPr>
          <w:rFonts w:ascii="Times New Roman" w:hAnsi="Times New Roman"/>
          <w:b/>
          <w:szCs w:val="22"/>
          <w:lang w:val="fr-FR"/>
        </w:rPr>
      </w:pPr>
    </w:p>
    <w:p w14:paraId="0B713F5D" w14:textId="3CA4A12E" w:rsidR="00071114" w:rsidRPr="006C014E" w:rsidRDefault="00071114" w:rsidP="0021082F">
      <w:pPr>
        <w:pStyle w:val="Listenabsatz"/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vec le corps médical ?</w:t>
      </w:r>
    </w:p>
    <w:p w14:paraId="639FACCA" w14:textId="77777777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4A596C61" w14:textId="4A26E008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12C82F31" w14:textId="33A3DBE6" w:rsidR="00071114" w:rsidRPr="006C014E" w:rsidRDefault="00071114" w:rsidP="0021082F">
      <w:pPr>
        <w:pStyle w:val="Listenabsatz"/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vec votre partenaire ?</w:t>
      </w:r>
    </w:p>
    <w:p w14:paraId="139AEE69" w14:textId="77777777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506D7E81" w14:textId="52FFB54F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3037D7EE" w14:textId="435C1375" w:rsidR="00071114" w:rsidRPr="006C014E" w:rsidRDefault="00071114" w:rsidP="0021082F">
      <w:pPr>
        <w:pStyle w:val="Listenabsatz"/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vec vos proches ?</w:t>
      </w:r>
    </w:p>
    <w:p w14:paraId="1EFB0623" w14:textId="77777777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1F274189" w14:textId="77777777" w:rsidR="00071114" w:rsidRPr="006C014E" w:rsidRDefault="00071114" w:rsidP="0021082F">
      <w:pPr>
        <w:pStyle w:val="Listenabsatz"/>
        <w:numPr>
          <w:ilvl w:val="1"/>
          <w:numId w:val="17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36DB87F1" w14:textId="173E8375" w:rsidR="00071114" w:rsidRPr="006C014E" w:rsidRDefault="0021096F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Quel âge aviez-vous quand votre excision a été pratiquée ?</w:t>
      </w:r>
      <w:r w:rsidR="00892602" w:rsidRPr="006C014E">
        <w:rPr>
          <w:rFonts w:ascii="Times New Roman" w:hAnsi="Times New Roman" w:cs="Times New Roman"/>
          <w:b/>
          <w:szCs w:val="22"/>
          <w:lang w:val="fr-FR"/>
        </w:rPr>
        <w:t xml:space="preserve"> </w:t>
      </w:r>
      <w:r w:rsidR="009A3E53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0A6393DF" w14:textId="13EEDBB8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aissance ou quelque jours/mois après</w:t>
      </w:r>
    </w:p>
    <w:p w14:paraId="50B391D8" w14:textId="6AF25430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lt;5 ans</w:t>
      </w:r>
    </w:p>
    <w:p w14:paraId="596DF8E5" w14:textId="797CCF30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5-10 ans</w:t>
      </w:r>
    </w:p>
    <w:p w14:paraId="6D949DF6" w14:textId="6A3F3190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0-15 ans</w:t>
      </w:r>
    </w:p>
    <w:p w14:paraId="44256923" w14:textId="38DD88DC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15-20 ans</w:t>
      </w:r>
    </w:p>
    <w:p w14:paraId="155D56F4" w14:textId="73F31696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&gt;20 ans</w:t>
      </w:r>
    </w:p>
    <w:p w14:paraId="25D83EEF" w14:textId="4FB6686F" w:rsidR="00377DE9" w:rsidRPr="006C014E" w:rsidRDefault="00377DE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e sais pas/plus</w:t>
      </w:r>
    </w:p>
    <w:p w14:paraId="137B61D6" w14:textId="76A9242D" w:rsidR="009A265E" w:rsidRPr="006C014E" w:rsidRDefault="009A265E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Pour </w:t>
      </w:r>
      <w:r w:rsidR="00A8481B" w:rsidRPr="006C014E">
        <w:rPr>
          <w:rFonts w:ascii="Times New Roman" w:hAnsi="Times New Roman" w:cs="Times New Roman"/>
          <w:b/>
          <w:szCs w:val="22"/>
          <w:lang w:val="fr-FR"/>
        </w:rPr>
        <w:t>quelles raisons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on a </w:t>
      </w:r>
      <w:r w:rsidR="00A8481B" w:rsidRPr="006C014E">
        <w:rPr>
          <w:rFonts w:ascii="Times New Roman" w:hAnsi="Times New Roman" w:cs="Times New Roman"/>
          <w:b/>
          <w:szCs w:val="22"/>
          <w:lang w:val="fr-FR"/>
        </w:rPr>
        <w:t>décidé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de pratique</w:t>
      </w:r>
      <w:r w:rsidR="00AC02D6" w:rsidRPr="006C014E">
        <w:rPr>
          <w:rFonts w:ascii="Times New Roman" w:hAnsi="Times New Roman" w:cs="Times New Roman"/>
          <w:b/>
          <w:szCs w:val="22"/>
          <w:lang w:val="fr-FR"/>
        </w:rPr>
        <w:t>r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votre excision selon vous ? (Plusieurs réponses possibles)</w:t>
      </w:r>
    </w:p>
    <w:p w14:paraId="317CB411" w14:textId="780C4CA8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devenir femme</w:t>
      </w:r>
    </w:p>
    <w:p w14:paraId="2E20B28A" w14:textId="1704B95A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devenir pure</w:t>
      </w:r>
    </w:p>
    <w:p w14:paraId="376E216A" w14:textId="1D0F39B0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respectée</w:t>
      </w:r>
    </w:p>
    <w:p w14:paraId="6A6D6256" w14:textId="5C3D2441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pouvoir se marier un jour</w:t>
      </w:r>
    </w:p>
    <w:p w14:paraId="6C24D646" w14:textId="2DF26E8B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dans la norme sociale et culturelle de votre communauté</w:t>
      </w:r>
    </w:p>
    <w:p w14:paraId="75D60107" w14:textId="503BD8B0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plus belle</w:t>
      </w:r>
    </w:p>
    <w:p w14:paraId="6B73B035" w14:textId="3376F397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Pour </w:t>
      </w:r>
      <w:r w:rsidR="006078E3" w:rsidRPr="006C014E">
        <w:rPr>
          <w:rFonts w:ascii="Times New Roman" w:hAnsi="Times New Roman" w:cs="Times New Roman"/>
          <w:szCs w:val="22"/>
          <w:lang w:val="fr-FR"/>
        </w:rPr>
        <w:t>empêcher</w:t>
      </w:r>
      <w:r w:rsidRPr="006C014E">
        <w:rPr>
          <w:rFonts w:ascii="Times New Roman" w:hAnsi="Times New Roman" w:cs="Times New Roman"/>
          <w:szCs w:val="22"/>
          <w:lang w:val="fr-FR"/>
        </w:rPr>
        <w:t xml:space="preserve"> l’hypersexualité</w:t>
      </w:r>
    </w:p>
    <w:p w14:paraId="56F4D069" w14:textId="0A441028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plus propre</w:t>
      </w:r>
    </w:p>
    <w:p w14:paraId="79ECBE0E" w14:textId="771411EE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ne pas subir de jugement</w:t>
      </w:r>
    </w:p>
    <w:p w14:paraId="702C85C0" w14:textId="57A54411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ur être protégée</w:t>
      </w:r>
    </w:p>
    <w:p w14:paraId="59A630A6" w14:textId="66A68F72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</w:t>
      </w:r>
    </w:p>
    <w:p w14:paraId="7A31325D" w14:textId="2BC35282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e sais pas / plus</w:t>
      </w:r>
    </w:p>
    <w:p w14:paraId="1ED9FCC8" w14:textId="021B673E" w:rsidR="009A265E" w:rsidRPr="006C014E" w:rsidRDefault="009A265E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Comment dé</w:t>
      </w:r>
      <w:r w:rsidR="00AC02D6" w:rsidRPr="006C014E">
        <w:rPr>
          <w:rFonts w:ascii="Times New Roman" w:hAnsi="Times New Roman" w:cs="Times New Roman"/>
          <w:b/>
          <w:szCs w:val="22"/>
          <w:lang w:val="fr-FR"/>
        </w:rPr>
        <w:t>c</w:t>
      </w:r>
      <w:r w:rsidRPr="006C014E">
        <w:rPr>
          <w:rFonts w:ascii="Times New Roman" w:hAnsi="Times New Roman" w:cs="Times New Roman"/>
          <w:b/>
          <w:szCs w:val="22"/>
          <w:lang w:val="fr-FR"/>
        </w:rPr>
        <w:t>rieriez-vous votre expérience au moment de l’excision ? (Plusieurs réponses possibles)</w:t>
      </w:r>
    </w:p>
    <w:p w14:paraId="6ED33AB6" w14:textId="1D89760D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ositive</w:t>
      </w:r>
    </w:p>
    <w:p w14:paraId="2C8A2D67" w14:textId="52E86C44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égative</w:t>
      </w:r>
    </w:p>
    <w:p w14:paraId="3D828300" w14:textId="2645A55B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eutre</w:t>
      </w:r>
    </w:p>
    <w:p w14:paraId="398E61AB" w14:textId="6F8B9DB7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Belle</w:t>
      </w:r>
    </w:p>
    <w:p w14:paraId="58E54B6E" w14:textId="3FF5F3E5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oche</w:t>
      </w:r>
    </w:p>
    <w:p w14:paraId="5A2E5EC1" w14:textId="1551CBDD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Indolore</w:t>
      </w:r>
    </w:p>
    <w:p w14:paraId="599A739A" w14:textId="61224A03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ouloureuse</w:t>
      </w:r>
    </w:p>
    <w:p w14:paraId="2AE0B1AB" w14:textId="789AD4AA" w:rsidR="00A87522" w:rsidRPr="006C014E" w:rsidRDefault="00A87522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</w:t>
      </w:r>
      <w:r w:rsidR="00F654DE" w:rsidRPr="006C014E">
        <w:rPr>
          <w:rFonts w:ascii="Times New Roman" w:hAnsi="Times New Roman" w:cs="Times New Roman"/>
          <w:szCs w:val="22"/>
          <w:lang w:val="fr-FR"/>
        </w:rPr>
        <w:t> :</w:t>
      </w:r>
    </w:p>
    <w:p w14:paraId="7E06ACDB" w14:textId="5644B566" w:rsidR="009A265E" w:rsidRPr="006C014E" w:rsidRDefault="009A265E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e m’en rappelle pas</w:t>
      </w:r>
    </w:p>
    <w:p w14:paraId="07884AAD" w14:textId="77777777" w:rsidR="00645B69" w:rsidRPr="006C014E" w:rsidRDefault="00645B69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Je me suis sentie : (Plusieurs réponses possibles)</w:t>
      </w:r>
    </w:p>
    <w:p w14:paraId="12A570DE" w14:textId="6EA1AAA4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ourageuse</w:t>
      </w:r>
    </w:p>
    <w:p w14:paraId="6FE7B9F4" w14:textId="17F71822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Fière</w:t>
      </w:r>
    </w:p>
    <w:p w14:paraId="4F2D9FFA" w14:textId="2A2E9F75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Honorée</w:t>
      </w:r>
    </w:p>
    <w:p w14:paraId="2B9C672B" w14:textId="465637CC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élébrée</w:t>
      </w:r>
    </w:p>
    <w:p w14:paraId="74A76213" w14:textId="325BF73F" w:rsidR="00AC02D6" w:rsidRPr="006C014E" w:rsidRDefault="00AC02D6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Trahie</w:t>
      </w:r>
    </w:p>
    <w:p w14:paraId="0D28F28C" w14:textId="55AD78B8" w:rsidR="00AC02D6" w:rsidRPr="006C014E" w:rsidRDefault="00AC02D6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eule</w:t>
      </w:r>
    </w:p>
    <w:p w14:paraId="40D6C510" w14:textId="585037BE" w:rsidR="00AC02D6" w:rsidRPr="006C014E" w:rsidRDefault="00AC02D6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Fâchée </w:t>
      </w:r>
    </w:p>
    <w:p w14:paraId="59A8263E" w14:textId="02BE78C2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Heureuse</w:t>
      </w:r>
    </w:p>
    <w:p w14:paraId="1E60CDA8" w14:textId="6D15DA98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lheure</w:t>
      </w:r>
      <w:r w:rsidR="0023480D" w:rsidRPr="006C014E">
        <w:rPr>
          <w:rFonts w:ascii="Times New Roman" w:hAnsi="Times New Roman" w:cs="Times New Roman"/>
          <w:szCs w:val="22"/>
          <w:lang w:val="fr-FR"/>
        </w:rPr>
        <w:t>u</w:t>
      </w:r>
      <w:r w:rsidRPr="006C014E">
        <w:rPr>
          <w:rFonts w:ascii="Times New Roman" w:hAnsi="Times New Roman" w:cs="Times New Roman"/>
          <w:szCs w:val="22"/>
          <w:lang w:val="fr-FR"/>
        </w:rPr>
        <w:t>se</w:t>
      </w:r>
    </w:p>
    <w:p w14:paraId="602B4BF8" w14:textId="646FF8FF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rmale</w:t>
      </w:r>
    </w:p>
    <w:p w14:paraId="574746B2" w14:textId="22FE949A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normale</w:t>
      </w:r>
    </w:p>
    <w:p w14:paraId="36B042C7" w14:textId="216D4D28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onfiante</w:t>
      </w:r>
    </w:p>
    <w:p w14:paraId="1B97964A" w14:textId="1D4CC21D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dulte</w:t>
      </w:r>
    </w:p>
    <w:p w14:paraId="7935BAD0" w14:textId="64621D4B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peurée</w:t>
      </w:r>
    </w:p>
    <w:p w14:paraId="24BF9273" w14:textId="6A923351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 :</w:t>
      </w:r>
    </w:p>
    <w:p w14:paraId="257D7574" w14:textId="04252613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Je ne m’en rappelle pas</w:t>
      </w:r>
    </w:p>
    <w:p w14:paraId="0202CC20" w14:textId="0107D24F" w:rsidR="00645B69" w:rsidRPr="006C014E" w:rsidRDefault="006E5FAF" w:rsidP="009A3E53">
      <w:pPr>
        <w:pStyle w:val="Listenabsatz"/>
        <w:numPr>
          <w:ilvl w:val="0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Qu’est-ce que vous ressentez</w:t>
      </w:r>
      <w:r w:rsidR="00645B69" w:rsidRPr="006C014E">
        <w:rPr>
          <w:rFonts w:ascii="Times New Roman" w:hAnsi="Times New Roman" w:cs="Times New Roman"/>
          <w:b/>
          <w:szCs w:val="22"/>
          <w:lang w:val="fr-FR"/>
        </w:rPr>
        <w:t xml:space="preserve"> à présent, d’</w:t>
      </w:r>
      <w:r w:rsidRPr="006C014E">
        <w:rPr>
          <w:rFonts w:ascii="Times New Roman" w:hAnsi="Times New Roman" w:cs="Times New Roman"/>
          <w:b/>
          <w:szCs w:val="22"/>
          <w:lang w:val="fr-FR"/>
        </w:rPr>
        <w:t>avoir</w:t>
      </w:r>
      <w:r w:rsidR="00645B69" w:rsidRPr="006C014E">
        <w:rPr>
          <w:rFonts w:ascii="Times New Roman" w:hAnsi="Times New Roman" w:cs="Times New Roman"/>
          <w:b/>
          <w:szCs w:val="22"/>
          <w:lang w:val="fr-FR"/>
        </w:rPr>
        <w:t xml:space="preserve"> été excisée ? (Plusieurs réponses possibles)</w:t>
      </w:r>
    </w:p>
    <w:p w14:paraId="7E07AE21" w14:textId="4ED09041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Respectable</w:t>
      </w:r>
    </w:p>
    <w:p w14:paraId="0AF75DA7" w14:textId="1C1B38CB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Fière</w:t>
      </w:r>
    </w:p>
    <w:p w14:paraId="323AFD7B" w14:textId="54667C7A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lus propre</w:t>
      </w:r>
    </w:p>
    <w:p w14:paraId="5B5E86CE" w14:textId="0A2641E4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Libre</w:t>
      </w:r>
    </w:p>
    <w:p w14:paraId="7AC246E2" w14:textId="28328D51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En colère</w:t>
      </w:r>
    </w:p>
    <w:p w14:paraId="78BA8FFB" w14:textId="39BCCBD4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Honteuse</w:t>
      </w:r>
    </w:p>
    <w:p w14:paraId="36641D17" w14:textId="466A26CC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égoutée</w:t>
      </w:r>
    </w:p>
    <w:p w14:paraId="1AE46101" w14:textId="6FFC5164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Coupable</w:t>
      </w:r>
    </w:p>
    <w:p w14:paraId="715F4C3A" w14:textId="3E5A66A3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rmale</w:t>
      </w:r>
    </w:p>
    <w:p w14:paraId="3DCB6124" w14:textId="4D93DE70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Différente</w:t>
      </w:r>
    </w:p>
    <w:p w14:paraId="2D205CC6" w14:textId="108019C3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normale</w:t>
      </w:r>
    </w:p>
    <w:p w14:paraId="3CC9459B" w14:textId="36B60686" w:rsidR="00645B69" w:rsidRPr="006C014E" w:rsidRDefault="00645B69" w:rsidP="009A3E53">
      <w:pPr>
        <w:pStyle w:val="Listenabsatz"/>
        <w:numPr>
          <w:ilvl w:val="1"/>
          <w:numId w:val="33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Autre : </w:t>
      </w:r>
    </w:p>
    <w:p w14:paraId="7FEF1015" w14:textId="77777777" w:rsidR="005A3B57" w:rsidRPr="006C014E" w:rsidRDefault="005A3B57" w:rsidP="0021082F">
      <w:pPr>
        <w:jc w:val="both"/>
        <w:rPr>
          <w:rFonts w:ascii="Times New Roman" w:hAnsi="Times New Roman"/>
          <w:b/>
          <w:szCs w:val="22"/>
          <w:lang w:val="fr-FR"/>
        </w:rPr>
      </w:pPr>
    </w:p>
    <w:p w14:paraId="6D4615D7" w14:textId="242428FF" w:rsidR="00F0579A" w:rsidRPr="006C014E" w:rsidRDefault="00F0579A" w:rsidP="0021082F">
      <w:pPr>
        <w:jc w:val="both"/>
        <w:rPr>
          <w:rFonts w:ascii="Times New Roman" w:hAnsi="Times New Roman"/>
          <w:b/>
          <w:sz w:val="24"/>
          <w:highlight w:val="lightGray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Concernant votre santé avant </w:t>
      </w:r>
      <w:r w:rsidR="006F4FC9"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votre RDV à la consultation « MGF » : </w:t>
      </w:r>
    </w:p>
    <w:p w14:paraId="34C0BA83" w14:textId="7BF89EB5" w:rsidR="00F0579A" w:rsidRPr="006C014E" w:rsidRDefault="00F0579A" w:rsidP="00E37883">
      <w:pPr>
        <w:pStyle w:val="Listenabsatz"/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vant les soins quels symptômes aviez-vous ?</w:t>
      </w:r>
      <w:r w:rsidR="00083C1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</w:t>
      </w:r>
      <w:r w:rsidR="00083C10" w:rsidRPr="006C014E">
        <w:rPr>
          <w:rFonts w:ascii="Times New Roman" w:hAnsi="Times New Roman" w:cs="Times New Roman"/>
          <w:b/>
          <w:bCs/>
          <w:szCs w:val="22"/>
          <w:lang w:val="fr-FR"/>
        </w:rPr>
        <w:t>(Plusieurs réponses possibles)</w:t>
      </w:r>
    </w:p>
    <w:p w14:paraId="6056EB2B" w14:textId="77777777" w:rsidR="006F4FC9" w:rsidRPr="006C014E" w:rsidRDefault="006F4FC9" w:rsidP="006F4FC9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s de symptômes</w:t>
      </w:r>
    </w:p>
    <w:p w14:paraId="60C01286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Urinaires (infections, obstruction du flux …)</w:t>
      </w:r>
    </w:p>
    <w:p w14:paraId="6C8A150D" w14:textId="5A6DF662" w:rsidR="001808AD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Douleur </w:t>
      </w:r>
      <w:r w:rsidR="001808AD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génitale</w:t>
      </w:r>
      <w:r w:rsidR="006F4FC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en dehors des rapports sexuels</w:t>
      </w:r>
    </w:p>
    <w:p w14:paraId="5BEE8AA5" w14:textId="19E5326C" w:rsidR="00526BF6" w:rsidRPr="006C014E" w:rsidRDefault="00526BF6" w:rsidP="00526BF6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Douleur génitale pendant les rapports sexuels</w:t>
      </w:r>
    </w:p>
    <w:p w14:paraId="0C4F6ECF" w14:textId="5943240E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Psychologiques (peur, honte, </w:t>
      </w:r>
      <w:r w:rsidR="006E5FAF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ulpabilité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, traumatisme, …)</w:t>
      </w:r>
    </w:p>
    <w:p w14:paraId="5E5ABC89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Génitaux (kystes, démangeaisons récurrentes, …)</w:t>
      </w:r>
    </w:p>
    <w:p w14:paraId="59FFBC98" w14:textId="68609ACC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Sexuels </w:t>
      </w:r>
      <w:r w:rsidR="00526BF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(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</w:t>
      </w:r>
      <w:r w:rsidR="00526BF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désir ou 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laisir, …)</w:t>
      </w:r>
    </w:p>
    <w:p w14:paraId="42F2F17B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s de sexualité</w:t>
      </w:r>
    </w:p>
    <w:p w14:paraId="53002833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Autres : </w:t>
      </w:r>
    </w:p>
    <w:p w14:paraId="481310DB" w14:textId="417B2B80" w:rsidR="00F0579A" w:rsidRPr="006C014E" w:rsidRDefault="00F0579A" w:rsidP="00E37883">
      <w:pPr>
        <w:pStyle w:val="Listenabsatz"/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Étaient-ils liés selon vous à l’excision ?</w:t>
      </w:r>
      <w:r w:rsidR="001C1FE5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</w:t>
      </w:r>
      <w:r w:rsidR="007537CD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1E7A83B8" w14:textId="77777777" w:rsidR="00F0579A" w:rsidRPr="006C014E" w:rsidRDefault="00F0579A" w:rsidP="00E37883">
      <w:pPr>
        <w:pStyle w:val="StandardWeb"/>
        <w:numPr>
          <w:ilvl w:val="1"/>
          <w:numId w:val="3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5D1BDB5F" w14:textId="77777777" w:rsidR="00F0579A" w:rsidRPr="006C014E" w:rsidRDefault="00F0579A" w:rsidP="00E37883">
      <w:pPr>
        <w:pStyle w:val="StandardWeb"/>
        <w:numPr>
          <w:ilvl w:val="1"/>
          <w:numId w:val="3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10BBA7D4" w14:textId="04DA0FF3" w:rsidR="00F0579A" w:rsidRPr="006C014E" w:rsidRDefault="00F0579A" w:rsidP="00E37883">
      <w:pPr>
        <w:pStyle w:val="Listenabsatz"/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Avez-vous déjà rencontré des difficultés sexuelles ? </w:t>
      </w:r>
      <w:r w:rsidR="00083C10" w:rsidRPr="006C014E">
        <w:rPr>
          <w:rFonts w:ascii="Times New Roman" w:hAnsi="Times New Roman" w:cs="Times New Roman"/>
          <w:b/>
          <w:bCs/>
          <w:szCs w:val="22"/>
          <w:lang w:val="fr-FR"/>
        </w:rPr>
        <w:t>(Plusieurs réponses possibles)</w:t>
      </w:r>
    </w:p>
    <w:p w14:paraId="69E92899" w14:textId="20D947AA" w:rsidR="006F4FC9" w:rsidRPr="006C014E" w:rsidRDefault="006F4F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Non</w:t>
      </w:r>
    </w:p>
    <w:p w14:paraId="06217D6E" w14:textId="4DD5A46D" w:rsidR="006F4FC9" w:rsidRPr="006C014E" w:rsidRDefault="006F4F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Oui. Si oui les quelles :</w:t>
      </w:r>
    </w:p>
    <w:p w14:paraId="1811BDAC" w14:textId="77777777" w:rsidR="006F4FC9" w:rsidRPr="006C014E" w:rsidRDefault="006F4FC9" w:rsidP="007537CD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597678EE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aignements durant les rapports</w:t>
      </w:r>
    </w:p>
    <w:p w14:paraId="310A1D0D" w14:textId="342343FD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Incapacité </w:t>
      </w:r>
      <w:r w:rsidR="00CA1C27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psychologique 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à avoir des rapports sexuels</w:t>
      </w:r>
    </w:p>
    <w:p w14:paraId="70776900" w14:textId="570810A2" w:rsidR="00CA1C27" w:rsidRPr="006C014E" w:rsidRDefault="00CA1C27" w:rsidP="00CA1C27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Incapacité physique à avoir des rapports sexuels</w:t>
      </w:r>
    </w:p>
    <w:p w14:paraId="6C094659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plaisir durant l’acte sexuel </w:t>
      </w:r>
    </w:p>
    <w:p w14:paraId="3ADCC13D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Rapports sexuels retardés / repoussés</w:t>
      </w:r>
    </w:p>
    <w:p w14:paraId="41EE1335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Douleur durant les rapports </w:t>
      </w:r>
    </w:p>
    <w:p w14:paraId="6563AE1F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désir </w:t>
      </w:r>
    </w:p>
    <w:p w14:paraId="3C1BBB3F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Blessures sur les zones génitales durant les rapports </w:t>
      </w:r>
    </w:p>
    <w:p w14:paraId="0EEB2D84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Manque de lubrification</w:t>
      </w:r>
    </w:p>
    <w:p w14:paraId="6F3DDB52" w14:textId="77777777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Incapacité d’avoir un orgasme </w:t>
      </w:r>
    </w:p>
    <w:p w14:paraId="3313C5BC" w14:textId="3B1118CE" w:rsidR="00F0579A" w:rsidRPr="006C014E" w:rsidRDefault="00F0579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utre :</w:t>
      </w:r>
    </w:p>
    <w:p w14:paraId="1FA54994" w14:textId="71354A0F" w:rsidR="007E6A21" w:rsidRPr="006C014E" w:rsidRDefault="00191941" w:rsidP="00E37883">
      <w:pPr>
        <w:pStyle w:val="Listenabsatz"/>
        <w:numPr>
          <w:ilvl w:val="0"/>
          <w:numId w:val="39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vant les soins multidisciplina</w:t>
      </w:r>
      <w:r w:rsidR="00DE6BB1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i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res j</w:t>
      </w:r>
      <w:r w:rsidR="007E6A21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’avais un sentiment positif concernant mes organes génitaux </w:t>
      </w:r>
      <w:r w:rsidR="00E72742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2304857D" w14:textId="77777777" w:rsidR="007E6A21" w:rsidRPr="006C014E" w:rsidRDefault="007E6A21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 tout à fait d'accord</w:t>
      </w:r>
    </w:p>
    <w:p w14:paraId="7F81D443" w14:textId="77777777" w:rsidR="007E6A21" w:rsidRPr="006C014E" w:rsidRDefault="007E6A21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32B915F6" w14:textId="77777777" w:rsidR="007E6A21" w:rsidRPr="006C014E" w:rsidRDefault="007E6A21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3CFA99BB" w14:textId="5A683524" w:rsidR="004B6C39" w:rsidRPr="006C014E" w:rsidRDefault="007E6A21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2ED3D535" w14:textId="77777777" w:rsidR="00612388" w:rsidRPr="006C014E" w:rsidRDefault="00612388" w:rsidP="0021082F">
      <w:pPr>
        <w:jc w:val="both"/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</w:pPr>
    </w:p>
    <w:p w14:paraId="7CAFF332" w14:textId="6BD2203D" w:rsidR="00612388" w:rsidRPr="006C014E" w:rsidRDefault="005436EE" w:rsidP="0021082F">
      <w:pPr>
        <w:jc w:val="both"/>
        <w:rPr>
          <w:rFonts w:ascii="Times New Roman" w:hAnsi="Times New Roman"/>
          <w:b/>
          <w:sz w:val="24"/>
          <w:highlight w:val="lightGray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Concernant votre satisfaction </w:t>
      </w:r>
      <w:r w:rsidR="00DE6BB1" w:rsidRPr="006C014E">
        <w:rPr>
          <w:rFonts w:ascii="Times New Roman" w:hAnsi="Times New Roman"/>
          <w:b/>
          <w:sz w:val="24"/>
          <w:highlight w:val="lightGray"/>
          <w:lang w:val="fr-FR"/>
        </w:rPr>
        <w:t>des</w:t>
      </w: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 soins </w:t>
      </w:r>
      <w:r w:rsidR="006F4FC9"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à la consultation « MGF » </w:t>
      </w:r>
      <w:r w:rsidRPr="006C014E">
        <w:rPr>
          <w:rFonts w:ascii="Times New Roman" w:hAnsi="Times New Roman"/>
          <w:b/>
          <w:sz w:val="24"/>
          <w:highlight w:val="lightGray"/>
          <w:lang w:val="fr-FR"/>
        </w:rPr>
        <w:t>aux HUG (prise en charge psychosexuelle et éventuellement reconstruction clitoridienne).</w:t>
      </w:r>
    </w:p>
    <w:p w14:paraId="18959B56" w14:textId="24412BDA" w:rsidR="00F0579A" w:rsidRPr="006C014E" w:rsidRDefault="00F0579A" w:rsidP="00E37883">
      <w:pPr>
        <w:pStyle w:val="Listenabsatz"/>
        <w:numPr>
          <w:ilvl w:val="0"/>
          <w:numId w:val="40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En quoi </w:t>
      </w:r>
      <w:r w:rsidR="006F4FC9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ont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consisté les soins multidisciplinaires dans votre cas ?</w:t>
      </w:r>
      <w:r w:rsidR="000E472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</w:t>
      </w:r>
      <w:r w:rsidR="000E4720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7E92864B" w14:textId="77777777" w:rsidR="00526BF6" w:rsidRPr="006C014E" w:rsidRDefault="00526BF6" w:rsidP="00526BF6">
      <w:pPr>
        <w:pStyle w:val="Listenabsatz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Suivi psychosexuel ? </w:t>
      </w:r>
    </w:p>
    <w:p w14:paraId="5636E6E0" w14:textId="77777777" w:rsidR="00526BF6" w:rsidRPr="006C014E" w:rsidRDefault="00526BF6" w:rsidP="00E37883">
      <w:pPr>
        <w:pStyle w:val="Listenabsatz"/>
        <w:numPr>
          <w:ilvl w:val="2"/>
          <w:numId w:val="4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Combien de consultations avec un/une gynécologue? </w:t>
      </w:r>
    </w:p>
    <w:p w14:paraId="1344147E" w14:textId="77777777" w:rsidR="00526BF6" w:rsidRPr="006C014E" w:rsidRDefault="00526BF6" w:rsidP="00E37883">
      <w:pPr>
        <w:pStyle w:val="Listenabsatz"/>
        <w:numPr>
          <w:ilvl w:val="2"/>
          <w:numId w:val="4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ombien de consultations avec un/une psychologue sexologue ?</w:t>
      </w:r>
    </w:p>
    <w:p w14:paraId="35D2D594" w14:textId="77777777" w:rsidR="00526BF6" w:rsidRPr="006C014E" w:rsidRDefault="00526BF6" w:rsidP="00526BF6">
      <w:pPr>
        <w:pStyle w:val="Listenabsatz"/>
        <w:numPr>
          <w:ilvl w:val="0"/>
          <w:numId w:val="2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uivi psychosexuels et reconstruction clitoridienne</w:t>
      </w:r>
    </w:p>
    <w:p w14:paraId="52A6D5FA" w14:textId="77777777" w:rsidR="00526BF6" w:rsidRPr="006C014E" w:rsidRDefault="00526BF6" w:rsidP="00526BF6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79C19090" w14:textId="2B36C922" w:rsidR="001C1FE5" w:rsidRPr="006C014E" w:rsidRDefault="009624D5" w:rsidP="00E37883">
      <w:pPr>
        <w:pStyle w:val="Listenabsatz"/>
        <w:numPr>
          <w:ilvl w:val="0"/>
          <w:numId w:val="40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 xml:space="preserve">Qu'attendiez-vous/attendez-vous/espériez-vous du traitement </w:t>
      </w:r>
      <w:r w:rsidR="00FB317C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>chirurgical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>?</w:t>
      </w:r>
      <w:r w:rsidR="00083C1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 xml:space="preserve"> </w:t>
      </w:r>
      <w:r w:rsidR="0000540E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 xml:space="preserve">* </w:t>
      </w:r>
      <w:r w:rsidR="000E472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>(texte libre)</w:t>
      </w:r>
    </w:p>
    <w:p w14:paraId="27332A70" w14:textId="65FA6865" w:rsidR="009624D5" w:rsidRPr="006C014E" w:rsidRDefault="009624D5" w:rsidP="001C1FE5">
      <w:pPr>
        <w:pStyle w:val="Listenabsatz"/>
        <w:ind w:left="644"/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</w:pPr>
    </w:p>
    <w:p w14:paraId="03D9C9AC" w14:textId="500F5EC7" w:rsidR="00612388" w:rsidRPr="006C014E" w:rsidRDefault="00612388" w:rsidP="00E37883">
      <w:pPr>
        <w:pStyle w:val="Listenabsatz"/>
        <w:numPr>
          <w:ilvl w:val="0"/>
          <w:numId w:val="40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Vos attentes </w:t>
      </w:r>
      <w:r w:rsidR="00526BF6" w:rsidRPr="006C014E">
        <w:rPr>
          <w:rFonts w:ascii="Times New Roman" w:hAnsi="Times New Roman" w:cs="Times New Roman"/>
          <w:b/>
          <w:bCs/>
          <w:szCs w:val="22"/>
          <w:lang w:val="fr-FR"/>
        </w:rPr>
        <w:t>s</w:t>
      </w:r>
      <w:r w:rsidR="00227087" w:rsidRPr="006C014E">
        <w:rPr>
          <w:rFonts w:ascii="Times New Roman" w:hAnsi="Times New Roman" w:cs="Times New Roman"/>
          <w:b/>
          <w:bCs/>
          <w:szCs w:val="22"/>
          <w:lang w:val="fr-FR"/>
        </w:rPr>
        <w:t>ont-elles</w:t>
      </w:r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 été satisfaites par la thérapie </w:t>
      </w:r>
      <w:r w:rsidR="001C1FE5" w:rsidRPr="006C014E">
        <w:rPr>
          <w:rFonts w:ascii="Times New Roman" w:hAnsi="Times New Roman" w:cs="Times New Roman"/>
          <w:b/>
          <w:bCs/>
          <w:szCs w:val="22"/>
          <w:lang w:val="fr-FR"/>
        </w:rPr>
        <w:t>chirurgical</w:t>
      </w:r>
      <w:r w:rsidR="00CD3FA7" w:rsidRPr="006C014E">
        <w:rPr>
          <w:rFonts w:ascii="Times New Roman" w:hAnsi="Times New Roman" w:cs="Times New Roman"/>
          <w:b/>
          <w:bCs/>
          <w:szCs w:val="22"/>
          <w:lang w:val="fr-FR"/>
        </w:rPr>
        <w:t>e</w:t>
      </w:r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? </w:t>
      </w:r>
      <w:r w:rsidR="00DE0DC4"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* </w:t>
      </w:r>
      <w:r w:rsidR="00DF0727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551A8A33" w14:textId="77777777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, totalement</w:t>
      </w:r>
    </w:p>
    <w:p w14:paraId="7634A1A3" w14:textId="77777777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, partiellement</w:t>
      </w:r>
    </w:p>
    <w:p w14:paraId="4E5AE4E5" w14:textId="33730A82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, pas du tout</w:t>
      </w:r>
    </w:p>
    <w:p w14:paraId="4DF64099" w14:textId="77777777" w:rsidR="00DF0727" w:rsidRPr="006C014E" w:rsidRDefault="00DF0727" w:rsidP="00DF0727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21B268DA" w14:textId="6E1354E4" w:rsidR="00DF0727" w:rsidRPr="006C014E" w:rsidRDefault="00DF0727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Pourquoi ?</w:t>
      </w:r>
      <w:r w:rsidR="000E4720" w:rsidRPr="006C014E">
        <w:rPr>
          <w:rFonts w:ascii="Times New Roman" w:hAnsi="Times New Roman"/>
          <w:szCs w:val="22"/>
          <w:lang w:val="fr-FR"/>
        </w:rPr>
        <w:t xml:space="preserve"> (texte libre)</w:t>
      </w:r>
    </w:p>
    <w:p w14:paraId="61A8B05E" w14:textId="77777777" w:rsidR="001C1FE5" w:rsidRPr="006C014E" w:rsidRDefault="001C1FE5" w:rsidP="00DF0727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0A2EFBB1" w14:textId="656BBC26" w:rsidR="001C1FE5" w:rsidRPr="006C014E" w:rsidRDefault="001C1FE5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Vos attentes </w:t>
      </w:r>
      <w:r w:rsidR="00526BF6" w:rsidRPr="006C014E">
        <w:rPr>
          <w:rFonts w:ascii="Times New Roman" w:hAnsi="Times New Roman"/>
          <w:b/>
          <w:bCs/>
          <w:szCs w:val="22"/>
          <w:lang w:val="fr-FR"/>
        </w:rPr>
        <w:t>s</w:t>
      </w:r>
      <w:r w:rsidRPr="006C014E">
        <w:rPr>
          <w:rFonts w:ascii="Times New Roman" w:hAnsi="Times New Roman"/>
          <w:b/>
          <w:bCs/>
          <w:szCs w:val="22"/>
          <w:lang w:val="fr-FR"/>
        </w:rPr>
        <w:t>ont-elles été satisfaites par la thérapie psychosexuel</w:t>
      </w:r>
      <w:r w:rsidR="00CD3FA7" w:rsidRPr="006C014E">
        <w:rPr>
          <w:rFonts w:ascii="Times New Roman" w:hAnsi="Times New Roman"/>
          <w:b/>
          <w:bCs/>
          <w:szCs w:val="22"/>
          <w:lang w:val="fr-FR"/>
        </w:rPr>
        <w:t>le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? </w:t>
      </w:r>
      <w:r w:rsidR="00DF0727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477A6CAC" w14:textId="77777777" w:rsidR="001C1FE5" w:rsidRPr="006C014E" w:rsidRDefault="001C1FE5" w:rsidP="001C1FE5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, totalement</w:t>
      </w:r>
    </w:p>
    <w:p w14:paraId="3EA7E53E" w14:textId="77777777" w:rsidR="001C1FE5" w:rsidRPr="006C014E" w:rsidRDefault="001C1FE5" w:rsidP="001C1FE5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, partiellement</w:t>
      </w:r>
    </w:p>
    <w:p w14:paraId="4A123E6F" w14:textId="77777777" w:rsidR="001C1FE5" w:rsidRPr="006C014E" w:rsidRDefault="001C1FE5" w:rsidP="001C1FE5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, pas du tout</w:t>
      </w:r>
    </w:p>
    <w:p w14:paraId="01BA06EA" w14:textId="77777777" w:rsidR="00DF0727" w:rsidRPr="006C014E" w:rsidRDefault="00DF0727" w:rsidP="00DF0727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31025372" w14:textId="5EB53310" w:rsidR="007D1AA6" w:rsidRPr="006C014E" w:rsidRDefault="00DF0727" w:rsidP="007D1AA6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Pourquoi ?</w:t>
      </w:r>
      <w:r w:rsidR="000E4720" w:rsidRPr="006C014E">
        <w:rPr>
          <w:rFonts w:ascii="Times New Roman" w:hAnsi="Times New Roman"/>
          <w:szCs w:val="22"/>
          <w:lang w:val="fr-FR"/>
        </w:rPr>
        <w:t xml:space="preserve"> (texte libre)</w:t>
      </w:r>
    </w:p>
    <w:p w14:paraId="055F5FF9" w14:textId="77777777" w:rsidR="000E4720" w:rsidRPr="006C014E" w:rsidRDefault="000E4720" w:rsidP="000E4720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b/>
          <w:szCs w:val="22"/>
          <w:highlight w:val="magenta"/>
          <w:lang w:val="fr-FR"/>
        </w:rPr>
      </w:pPr>
    </w:p>
    <w:p w14:paraId="77F59643" w14:textId="77777777" w:rsidR="007D1AA6" w:rsidRPr="006C014E" w:rsidRDefault="007D1AA6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 xml:space="preserve">Dans quelle mesure êtes-vous satisfaite de la thérapie multidisciplinaire sur une échelle de 0 à 10 (0=pas du tout satisfaite, 10=tout à fait satisfaite) ? </w:t>
      </w:r>
      <w:r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23928852" w14:textId="77777777" w:rsidR="007D1AA6" w:rsidRPr="006C014E" w:rsidRDefault="007D1AA6" w:rsidP="007D1AA6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szCs w:val="22"/>
          <w:lang w:val="fr-FR"/>
        </w:rPr>
      </w:pPr>
    </w:p>
    <w:p w14:paraId="100C00C2" w14:textId="1AF5AE4D" w:rsidR="00612388" w:rsidRPr="006C014E" w:rsidRDefault="009A722C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Pensez-vous que les soins psychosexuels ont</w:t>
      </w:r>
      <w:r w:rsidR="00612388" w:rsidRPr="006C014E">
        <w:rPr>
          <w:rFonts w:ascii="Times New Roman" w:hAnsi="Times New Roman"/>
          <w:b/>
          <w:bCs/>
          <w:szCs w:val="22"/>
          <w:lang w:val="fr-FR"/>
        </w:rPr>
        <w:t xml:space="preserve"> permis une amélioration </w:t>
      </w:r>
      <w:r w:rsidR="003A350B" w:rsidRPr="006C014E">
        <w:rPr>
          <w:rFonts w:ascii="Times New Roman" w:hAnsi="Times New Roman"/>
          <w:b/>
          <w:bCs/>
          <w:szCs w:val="22"/>
          <w:lang w:val="fr-FR"/>
        </w:rPr>
        <w:t>générale :</w:t>
      </w:r>
      <w:r w:rsidR="00612388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E72742" w:rsidRPr="006C014E">
        <w:rPr>
          <w:rFonts w:ascii="Times New Roman" w:hAnsi="Times New Roman"/>
          <w:b/>
          <w:bCs/>
          <w:szCs w:val="22"/>
          <w:lang w:val="fr-FR"/>
        </w:rPr>
        <w:t>(une seule réponse par section)</w:t>
      </w:r>
      <w:r w:rsidR="006B6CD9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6B6CD9" w:rsidRPr="006C014E">
        <w:rPr>
          <w:rFonts w:ascii="Times New Roman" w:hAnsi="Times New Roman"/>
          <w:b/>
          <w:szCs w:val="22"/>
          <w:lang w:val="fr-FR"/>
        </w:rPr>
        <w:t>(0=pas du tout d'accord, 10=tout à fait d'accord</w:t>
      </w:r>
    </w:p>
    <w:p w14:paraId="3785C49B" w14:textId="7DA97FE6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 votre santé</w:t>
      </w:r>
      <w:r w:rsidR="0076308A" w:rsidRPr="006C014E">
        <w:rPr>
          <w:rFonts w:ascii="Times New Roman" w:hAnsi="Times New Roman"/>
          <w:szCs w:val="22"/>
          <w:lang w:val="fr-FR"/>
        </w:rPr>
        <w:t xml:space="preserve"> </w:t>
      </w:r>
      <w:r w:rsidRPr="006C014E">
        <w:rPr>
          <w:rFonts w:ascii="Times New Roman" w:hAnsi="Times New Roman"/>
          <w:szCs w:val="22"/>
          <w:lang w:val="fr-FR"/>
        </w:rPr>
        <w:t xml:space="preserve">? </w:t>
      </w:r>
      <w:r w:rsidR="00CD3FA7" w:rsidRPr="006C014E">
        <w:rPr>
          <w:rFonts w:ascii="Times New Roman" w:hAnsi="Times New Roman"/>
          <w:szCs w:val="22"/>
          <w:lang w:val="fr-FR"/>
        </w:rPr>
        <w:t>(</w:t>
      </w:r>
      <w:r w:rsidR="009A722C" w:rsidRPr="006C014E">
        <w:rPr>
          <w:rFonts w:ascii="Times New Roman" w:hAnsi="Times New Roman"/>
          <w:szCs w:val="22"/>
          <w:lang w:val="fr-FR"/>
        </w:rPr>
        <w:t>0-10)</w:t>
      </w:r>
    </w:p>
    <w:p w14:paraId="76E58DCD" w14:textId="59EFA3A6" w:rsidR="00612388" w:rsidRPr="006C014E" w:rsidRDefault="00612388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De votre </w:t>
      </w:r>
      <w:r w:rsidR="0076308A" w:rsidRPr="006C014E">
        <w:rPr>
          <w:rFonts w:ascii="Times New Roman" w:hAnsi="Times New Roman"/>
          <w:szCs w:val="22"/>
          <w:lang w:val="fr-FR"/>
        </w:rPr>
        <w:t>sexualité ?</w:t>
      </w:r>
      <w:r w:rsidRPr="006C014E">
        <w:rPr>
          <w:rFonts w:ascii="Times New Roman" w:hAnsi="Times New Roman"/>
          <w:szCs w:val="22"/>
          <w:lang w:val="fr-FR"/>
        </w:rPr>
        <w:t xml:space="preserve"> </w:t>
      </w:r>
      <w:r w:rsidR="009A722C" w:rsidRPr="006C014E">
        <w:rPr>
          <w:rFonts w:ascii="Times New Roman" w:hAnsi="Times New Roman"/>
          <w:szCs w:val="22"/>
          <w:lang w:val="fr-FR"/>
        </w:rPr>
        <w:t>(0-10)</w:t>
      </w:r>
    </w:p>
    <w:p w14:paraId="313DAFBB" w14:textId="42439BD1" w:rsidR="009A722C" w:rsidRPr="006C014E" w:rsidRDefault="009A722C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De </w:t>
      </w:r>
      <w:r w:rsidR="0076308A" w:rsidRPr="006C014E">
        <w:rPr>
          <w:rFonts w:ascii="Times New Roman" w:hAnsi="Times New Roman"/>
          <w:szCs w:val="22"/>
          <w:lang w:val="fr-FR"/>
        </w:rPr>
        <w:t>votre image génitale</w:t>
      </w:r>
      <w:r w:rsidRPr="006C014E">
        <w:rPr>
          <w:rFonts w:ascii="Times New Roman" w:hAnsi="Times New Roman"/>
          <w:szCs w:val="22"/>
          <w:lang w:val="fr-FR"/>
        </w:rPr>
        <w:t> ? (0-10)</w:t>
      </w:r>
    </w:p>
    <w:p w14:paraId="746CEF35" w14:textId="77777777" w:rsidR="000E4720" w:rsidRPr="006C014E" w:rsidRDefault="000E4720" w:rsidP="000E4720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s douleurs génitales pendant les rapports sexuels? (0-10)</w:t>
      </w:r>
    </w:p>
    <w:p w14:paraId="1221CC67" w14:textId="77777777" w:rsidR="000E4720" w:rsidRPr="006C014E" w:rsidRDefault="000E4720" w:rsidP="000E4720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s douleurs génitales en dehors des rapports sexuels? (0-10)</w:t>
      </w:r>
    </w:p>
    <w:p w14:paraId="0A096533" w14:textId="253E4E0F" w:rsidR="008A4D93" w:rsidRPr="006C014E" w:rsidRDefault="008A4D93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Pensez-vous que la reconstruction clitoridienne a permis une amélioration </w:t>
      </w:r>
      <w:r w:rsidR="003A350B" w:rsidRPr="006C014E">
        <w:rPr>
          <w:rFonts w:ascii="Times New Roman" w:hAnsi="Times New Roman"/>
          <w:b/>
          <w:bCs/>
          <w:szCs w:val="22"/>
          <w:lang w:val="fr-FR"/>
        </w:rPr>
        <w:t>générale :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*</w:t>
      </w:r>
      <w:r w:rsidR="00E72742" w:rsidRPr="006C014E">
        <w:rPr>
          <w:rFonts w:ascii="Times New Roman" w:hAnsi="Times New Roman"/>
          <w:b/>
          <w:bCs/>
          <w:szCs w:val="22"/>
          <w:lang w:val="fr-FR"/>
        </w:rPr>
        <w:t xml:space="preserve"> (une seule réponse par section)</w:t>
      </w:r>
      <w:r w:rsidR="006B6CD9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6B6CD9" w:rsidRPr="006C014E">
        <w:rPr>
          <w:rFonts w:ascii="Times New Roman" w:hAnsi="Times New Roman"/>
          <w:b/>
          <w:szCs w:val="22"/>
          <w:lang w:val="fr-FR"/>
        </w:rPr>
        <w:t>(0=pas du tout d'accord, 10=tout à fait d'accord</w:t>
      </w:r>
    </w:p>
    <w:p w14:paraId="5F1B0C83" w14:textId="06BBB7D8" w:rsidR="008A4D93" w:rsidRPr="006C014E" w:rsidRDefault="008A4D93" w:rsidP="0021082F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 votre santé</w:t>
      </w:r>
      <w:r w:rsidR="0076308A" w:rsidRPr="006C014E">
        <w:rPr>
          <w:rFonts w:ascii="Times New Roman" w:hAnsi="Times New Roman"/>
          <w:szCs w:val="22"/>
          <w:lang w:val="fr-FR"/>
        </w:rPr>
        <w:t xml:space="preserve"> </w:t>
      </w:r>
      <w:r w:rsidRPr="006C014E">
        <w:rPr>
          <w:rFonts w:ascii="Times New Roman" w:hAnsi="Times New Roman"/>
          <w:szCs w:val="22"/>
          <w:lang w:val="fr-FR"/>
        </w:rPr>
        <w:t xml:space="preserve">? </w:t>
      </w:r>
      <w:r w:rsidR="00CA5076" w:rsidRPr="006C014E">
        <w:rPr>
          <w:rFonts w:ascii="Times New Roman" w:hAnsi="Times New Roman"/>
          <w:szCs w:val="22"/>
          <w:lang w:val="fr-FR"/>
        </w:rPr>
        <w:t>(</w:t>
      </w:r>
      <w:r w:rsidRPr="006C014E">
        <w:rPr>
          <w:rFonts w:ascii="Times New Roman" w:hAnsi="Times New Roman"/>
          <w:szCs w:val="22"/>
          <w:lang w:val="fr-FR"/>
        </w:rPr>
        <w:t>0-10)</w:t>
      </w:r>
    </w:p>
    <w:p w14:paraId="2BBBDABA" w14:textId="61DAA153" w:rsidR="008A4D93" w:rsidRPr="006C014E" w:rsidRDefault="008A4D93" w:rsidP="0021082F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 votre sexualité</w:t>
      </w:r>
      <w:r w:rsidR="0076308A" w:rsidRPr="006C014E">
        <w:rPr>
          <w:rFonts w:ascii="Times New Roman" w:hAnsi="Times New Roman"/>
          <w:szCs w:val="22"/>
          <w:lang w:val="fr-FR"/>
        </w:rPr>
        <w:t xml:space="preserve"> </w:t>
      </w:r>
      <w:r w:rsidRPr="006C014E">
        <w:rPr>
          <w:rFonts w:ascii="Times New Roman" w:hAnsi="Times New Roman"/>
          <w:szCs w:val="22"/>
          <w:lang w:val="fr-FR"/>
        </w:rPr>
        <w:t>? (0-10)</w:t>
      </w:r>
    </w:p>
    <w:p w14:paraId="60C2E2F1" w14:textId="25F61794" w:rsidR="008A4D93" w:rsidRPr="006C014E" w:rsidRDefault="008A4D93" w:rsidP="0021082F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De </w:t>
      </w:r>
      <w:r w:rsidR="0076308A" w:rsidRPr="006C014E">
        <w:rPr>
          <w:rFonts w:ascii="Times New Roman" w:hAnsi="Times New Roman"/>
          <w:szCs w:val="22"/>
          <w:lang w:val="fr-FR"/>
        </w:rPr>
        <w:t>votre image génitale</w:t>
      </w:r>
      <w:r w:rsidRPr="006C014E">
        <w:rPr>
          <w:rFonts w:ascii="Times New Roman" w:hAnsi="Times New Roman"/>
          <w:szCs w:val="22"/>
          <w:lang w:val="fr-FR"/>
        </w:rPr>
        <w:t> ? (0-10)</w:t>
      </w:r>
    </w:p>
    <w:p w14:paraId="3506177C" w14:textId="0ACAA95C" w:rsidR="008A4D93" w:rsidRPr="006C014E" w:rsidRDefault="008A4D93" w:rsidP="0021082F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s douleurs génitales </w:t>
      </w:r>
      <w:r w:rsidR="006E4BAC" w:rsidRPr="006C014E">
        <w:rPr>
          <w:rFonts w:ascii="Times New Roman" w:hAnsi="Times New Roman"/>
          <w:szCs w:val="22"/>
          <w:lang w:val="fr-FR"/>
        </w:rPr>
        <w:t>pendant les rapports sexuels</w:t>
      </w:r>
      <w:r w:rsidRPr="006C014E">
        <w:rPr>
          <w:rFonts w:ascii="Times New Roman" w:hAnsi="Times New Roman"/>
          <w:szCs w:val="22"/>
          <w:lang w:val="fr-FR"/>
        </w:rPr>
        <w:t>? (0-10)</w:t>
      </w:r>
    </w:p>
    <w:p w14:paraId="101D119C" w14:textId="484E07F5" w:rsidR="006E4BAC" w:rsidRPr="006C014E" w:rsidRDefault="006E4BAC" w:rsidP="006E4BAC">
      <w:pPr>
        <w:pStyle w:val="StandardWeb"/>
        <w:numPr>
          <w:ilvl w:val="0"/>
          <w:numId w:val="2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es douleurs génitales en dehors des rapports sexuels? (0-10)</w:t>
      </w:r>
    </w:p>
    <w:p w14:paraId="1BCFDB4E" w14:textId="77777777" w:rsidR="006E4BAC" w:rsidRPr="006C014E" w:rsidRDefault="006E4BAC" w:rsidP="000E4720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1641379F" w14:textId="319EA221" w:rsidR="009412A4" w:rsidRPr="006C014E" w:rsidRDefault="009412A4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Après la reconstruction clitoridienne quelle image avez-vous de vous-même ? (</w:t>
      </w:r>
      <w:r w:rsidR="00C7155E" w:rsidRPr="006C014E">
        <w:rPr>
          <w:rFonts w:ascii="Times New Roman" w:hAnsi="Times New Roman"/>
          <w:b/>
          <w:szCs w:val="22"/>
          <w:lang w:val="fr-FR"/>
        </w:rPr>
        <w:t>Plusieurs</w:t>
      </w:r>
      <w:r w:rsidRPr="006C014E">
        <w:rPr>
          <w:rFonts w:ascii="Times New Roman" w:hAnsi="Times New Roman"/>
          <w:b/>
          <w:szCs w:val="22"/>
          <w:lang w:val="fr-FR"/>
        </w:rPr>
        <w:t xml:space="preserve"> réponses possibles) </w:t>
      </w:r>
      <w:r w:rsidR="008A4D93" w:rsidRPr="006C014E">
        <w:rPr>
          <w:rFonts w:ascii="Times New Roman" w:hAnsi="Times New Roman"/>
          <w:b/>
          <w:szCs w:val="22"/>
          <w:lang w:val="fr-FR"/>
        </w:rPr>
        <w:t>*</w:t>
      </w:r>
    </w:p>
    <w:p w14:paraId="5EFF8097" w14:textId="30634CC6" w:rsidR="009412A4" w:rsidRPr="006C014E" w:rsidRDefault="003A350B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Respectueuse</w:t>
      </w:r>
    </w:p>
    <w:p w14:paraId="0AF509AF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Fière</w:t>
      </w:r>
    </w:p>
    <w:p w14:paraId="75813678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ropre</w:t>
      </w:r>
    </w:p>
    <w:p w14:paraId="791386C3" w14:textId="749419AB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Libre</w:t>
      </w:r>
    </w:p>
    <w:p w14:paraId="7A165D4F" w14:textId="4EEA7469" w:rsidR="004D298B" w:rsidRPr="006C014E" w:rsidRDefault="004D298B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exy</w:t>
      </w:r>
    </w:p>
    <w:p w14:paraId="70A9A2E3" w14:textId="26AC3BFA" w:rsidR="006E4BAC" w:rsidRPr="006C014E" w:rsidRDefault="006E4BAC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Normale</w:t>
      </w:r>
    </w:p>
    <w:p w14:paraId="3DEF135F" w14:textId="165F25C5" w:rsidR="0021048A" w:rsidRPr="006C014E" w:rsidRDefault="0021048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Belle</w:t>
      </w:r>
    </w:p>
    <w:p w14:paraId="5B38B715" w14:textId="21F04D4D" w:rsidR="0021048A" w:rsidRPr="006C014E" w:rsidRDefault="0021048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omplète</w:t>
      </w:r>
    </w:p>
    <w:p w14:paraId="7D25D9B4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En colère</w:t>
      </w:r>
    </w:p>
    <w:p w14:paraId="301DB9C4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Honteuse</w:t>
      </w:r>
    </w:p>
    <w:p w14:paraId="7F6C52EA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Dégoutée</w:t>
      </w:r>
    </w:p>
    <w:p w14:paraId="79B5DC7B" w14:textId="77777777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oupable</w:t>
      </w:r>
    </w:p>
    <w:p w14:paraId="023A6BAB" w14:textId="1AD2467C" w:rsidR="009412A4" w:rsidRPr="006C014E" w:rsidRDefault="009412A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vec des regrets</w:t>
      </w:r>
    </w:p>
    <w:p w14:paraId="0FE6CFC7" w14:textId="7FBE36EC" w:rsidR="0021048A" w:rsidRPr="006C014E" w:rsidRDefault="0021048A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Je ne remarque pas de changement</w:t>
      </w:r>
    </w:p>
    <w:p w14:paraId="2DBEA993" w14:textId="6F17C2E0" w:rsidR="008A4D93" w:rsidRPr="006C014E" w:rsidRDefault="008A4D93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Autre : </w:t>
      </w:r>
    </w:p>
    <w:p w14:paraId="6A5BD309" w14:textId="77777777" w:rsidR="00526BF6" w:rsidRPr="006C014E" w:rsidRDefault="00526BF6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Aviez/avez-vous des craintes de la chirurgie ?* (une seule réponse)</w:t>
      </w:r>
    </w:p>
    <w:p w14:paraId="5FBBE905" w14:textId="77777777" w:rsidR="00526BF6" w:rsidRPr="006C014E" w:rsidRDefault="00526BF6" w:rsidP="00526BF6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46E73C1C" w14:textId="77777777" w:rsidR="00526BF6" w:rsidRPr="006C014E" w:rsidRDefault="00526BF6" w:rsidP="00526BF6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2FF9C91A" w14:textId="77777777" w:rsidR="00526BF6" w:rsidRPr="006C014E" w:rsidRDefault="00526BF6" w:rsidP="00526BF6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1CA4B680" w14:textId="77777777" w:rsidR="00526BF6" w:rsidRPr="006C014E" w:rsidRDefault="00526BF6" w:rsidP="00526BF6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Si oui : Lesquelles ? Étaient-elles fondées ? (texte libre)</w:t>
      </w:r>
    </w:p>
    <w:p w14:paraId="75FA0DFC" w14:textId="77777777" w:rsidR="00526BF6" w:rsidRPr="006C014E" w:rsidRDefault="00526BF6" w:rsidP="00526BF6">
      <w:pPr>
        <w:pStyle w:val="Listenabsatz"/>
        <w:rPr>
          <w:rFonts w:ascii="Times New Roman" w:hAnsi="Times New Roman" w:cs="Times New Roman"/>
          <w:szCs w:val="22"/>
          <w:lang w:val="fr-FR"/>
        </w:rPr>
      </w:pPr>
    </w:p>
    <w:p w14:paraId="14F77350" w14:textId="77777777" w:rsidR="00526BF6" w:rsidRPr="006C014E" w:rsidRDefault="00526BF6" w:rsidP="00526BF6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740F73CA" w14:textId="77777777" w:rsidR="00526BF6" w:rsidRPr="006C014E" w:rsidRDefault="00526BF6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Conseilleriez-vous votre suivi à d’autres femmes excisées ? (une seule réponse)</w:t>
      </w:r>
    </w:p>
    <w:p w14:paraId="0FDA0146" w14:textId="77777777" w:rsidR="00526BF6" w:rsidRPr="006C014E" w:rsidRDefault="00526BF6" w:rsidP="00526BF6">
      <w:pPr>
        <w:pStyle w:val="StandardWeb"/>
        <w:numPr>
          <w:ilvl w:val="1"/>
          <w:numId w:val="1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396F9BB1" w14:textId="77777777" w:rsidR="00526BF6" w:rsidRPr="006C014E" w:rsidRDefault="00526BF6" w:rsidP="00526BF6">
      <w:pPr>
        <w:pStyle w:val="StandardWeb"/>
        <w:numPr>
          <w:ilvl w:val="1"/>
          <w:numId w:val="1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5149E671" w14:textId="77777777" w:rsidR="00526BF6" w:rsidRPr="006C014E" w:rsidRDefault="00526BF6" w:rsidP="00526BF6">
      <w:pPr>
        <w:pStyle w:val="StandardWeb"/>
        <w:spacing w:before="0" w:beforeAutospacing="0" w:after="0" w:afterAutospacing="0"/>
        <w:ind w:left="1440"/>
        <w:jc w:val="both"/>
        <w:rPr>
          <w:rFonts w:ascii="Times New Roman" w:hAnsi="Times New Roman"/>
          <w:szCs w:val="22"/>
          <w:lang w:val="fr-FR"/>
        </w:rPr>
      </w:pPr>
    </w:p>
    <w:p w14:paraId="0460B3FA" w14:textId="541C469A" w:rsidR="00612388" w:rsidRPr="006C014E" w:rsidRDefault="00612388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Pensez-vous que les soins psychosexuels sont </w:t>
      </w:r>
      <w:r w:rsidR="00DA236D" w:rsidRPr="006C014E">
        <w:rPr>
          <w:rFonts w:ascii="Times New Roman" w:hAnsi="Times New Roman"/>
          <w:b/>
          <w:bCs/>
          <w:szCs w:val="22"/>
          <w:lang w:val="fr-FR"/>
        </w:rPr>
        <w:t>essentiels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pour les femmes excisées ? </w:t>
      </w:r>
      <w:r w:rsidR="006731FE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0CE542C2" w14:textId="77777777" w:rsidR="00612388" w:rsidRPr="006C014E" w:rsidRDefault="00612388" w:rsidP="0021082F">
      <w:pPr>
        <w:pStyle w:val="StandardWeb"/>
        <w:numPr>
          <w:ilvl w:val="1"/>
          <w:numId w:val="20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4CF7BE12" w14:textId="3BA1ED86" w:rsidR="00612388" w:rsidRPr="006C014E" w:rsidRDefault="00612388" w:rsidP="0021082F">
      <w:pPr>
        <w:pStyle w:val="StandardWeb"/>
        <w:numPr>
          <w:ilvl w:val="1"/>
          <w:numId w:val="20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57439154" w14:textId="5BCD6C31" w:rsidR="00612388" w:rsidRPr="006C014E" w:rsidRDefault="00612388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Pensez-vous que la reconstruction clitoridienne est essentielle pour les femmes excisées ? </w:t>
      </w:r>
      <w:r w:rsidR="006731FE" w:rsidRPr="006C014E">
        <w:rPr>
          <w:rFonts w:ascii="Times New Roman" w:hAnsi="Times New Roman"/>
          <w:b/>
          <w:bCs/>
          <w:szCs w:val="22"/>
          <w:lang w:val="fr-FR"/>
        </w:rPr>
        <w:t>(une seule réponse)</w:t>
      </w:r>
    </w:p>
    <w:p w14:paraId="562B26B8" w14:textId="77777777" w:rsidR="00612388" w:rsidRPr="006C014E" w:rsidRDefault="00612388" w:rsidP="0021082F">
      <w:pPr>
        <w:pStyle w:val="StandardWeb"/>
        <w:numPr>
          <w:ilvl w:val="1"/>
          <w:numId w:val="2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58A17CA8" w14:textId="51DEC61A" w:rsidR="00612388" w:rsidRPr="006C014E" w:rsidRDefault="00612388" w:rsidP="0021082F">
      <w:pPr>
        <w:pStyle w:val="StandardWeb"/>
        <w:numPr>
          <w:ilvl w:val="1"/>
          <w:numId w:val="2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46380FB9" w14:textId="25B3B279" w:rsidR="00612388" w:rsidRPr="006C014E" w:rsidRDefault="00612388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Pourquoi avez-vous finalement </w:t>
      </w:r>
      <w:r w:rsidR="00DE0DC4" w:rsidRPr="006C014E">
        <w:rPr>
          <w:rFonts w:ascii="Times New Roman" w:hAnsi="Times New Roman"/>
          <w:b/>
          <w:bCs/>
          <w:szCs w:val="22"/>
          <w:lang w:val="fr-FR"/>
        </w:rPr>
        <w:t>décidé</w:t>
      </w:r>
      <w:r w:rsidR="00526BF6" w:rsidRPr="006C014E">
        <w:rPr>
          <w:rFonts w:ascii="Times New Roman" w:hAnsi="Times New Roman"/>
          <w:b/>
          <w:bCs/>
          <w:szCs w:val="22"/>
          <w:lang w:val="fr-FR"/>
        </w:rPr>
        <w:t xml:space="preserve"> de ne pas faire la </w:t>
      </w:r>
      <w:r w:rsidRPr="006C014E">
        <w:rPr>
          <w:rFonts w:ascii="Times New Roman" w:hAnsi="Times New Roman"/>
          <w:b/>
          <w:bCs/>
          <w:szCs w:val="22"/>
          <w:lang w:val="fr-FR"/>
        </w:rPr>
        <w:t>reconstruction clitoridienne ?</w:t>
      </w:r>
      <w:r w:rsidR="00C7155E"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  <w:r w:rsidR="00C7155E" w:rsidRPr="006C014E">
        <w:rPr>
          <w:rFonts w:ascii="Times New Roman" w:hAnsi="Times New Roman"/>
          <w:b/>
          <w:szCs w:val="22"/>
          <w:lang w:val="fr-FR"/>
        </w:rPr>
        <w:t xml:space="preserve">(Plusieurs réponses possibles) </w:t>
      </w:r>
      <w:r w:rsidR="004774A1" w:rsidRPr="006C014E">
        <w:rPr>
          <w:rFonts w:ascii="Times New Roman" w:hAnsi="Times New Roman"/>
          <w:b/>
          <w:szCs w:val="22"/>
          <w:lang w:val="fr-FR"/>
        </w:rPr>
        <w:t>**</w:t>
      </w:r>
    </w:p>
    <w:p w14:paraId="212F90F5" w14:textId="2A7D5C8A" w:rsidR="00617D39" w:rsidRPr="006C014E" w:rsidRDefault="00617D3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utres attentes en matière de reconstruction clitoridienne</w:t>
      </w:r>
    </w:p>
    <w:p w14:paraId="38D8B96E" w14:textId="4E3700E7" w:rsidR="00617D39" w:rsidRPr="006C014E" w:rsidRDefault="00DE6BB1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B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esoins satisfaits par les soins psychosexuels</w:t>
      </w:r>
    </w:p>
    <w:p w14:paraId="6D4E942A" w14:textId="0E323D45" w:rsidR="00617D39" w:rsidRPr="006C014E" w:rsidRDefault="00DE6BB1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ontre-indications médicales</w:t>
      </w:r>
    </w:p>
    <w:p w14:paraId="7A96FBFA" w14:textId="6C132EB5" w:rsidR="00617D39" w:rsidRPr="006C014E" w:rsidRDefault="00AE259E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Circonstances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sociales</w:t>
      </w:r>
    </w:p>
    <w:p w14:paraId="0D4D953E" w14:textId="2DF87A92" w:rsidR="00617D39" w:rsidRPr="006C014E" w:rsidRDefault="008C6942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Levé de tabou</w:t>
      </w:r>
    </w:p>
    <w:p w14:paraId="746322E4" w14:textId="5A874D96" w:rsidR="00617D39" w:rsidRPr="006C014E" w:rsidRDefault="00617D3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eur de l'opération</w:t>
      </w:r>
    </w:p>
    <w:p w14:paraId="1A3E8DF3" w14:textId="3831689E" w:rsidR="00617D39" w:rsidRPr="006C014E" w:rsidRDefault="00617D3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Incertitude quant au résultat</w:t>
      </w:r>
    </w:p>
    <w:p w14:paraId="6CD86656" w14:textId="284DF425" w:rsidR="00617D39" w:rsidRPr="006C014E" w:rsidRDefault="00617D3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entiment de ne pas être compris</w:t>
      </w:r>
      <w:r w:rsidR="005E71B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e</w:t>
      </w:r>
    </w:p>
    <w:p w14:paraId="44DAE0E3" w14:textId="1C913784" w:rsidR="00617D39" w:rsidRPr="006C014E" w:rsidRDefault="00DE6BB1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N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écessité d'une réflexion plus approfondie</w:t>
      </w:r>
    </w:p>
    <w:p w14:paraId="1BF230D2" w14:textId="3FAD77E8" w:rsidR="00617D39" w:rsidRPr="006C014E" w:rsidRDefault="00526BF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J’ai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été opéré ailleurs</w:t>
      </w:r>
    </w:p>
    <w:p w14:paraId="5A3200D3" w14:textId="4F144E8C" w:rsidR="00AE259E" w:rsidRPr="006C014E" w:rsidRDefault="00AE259E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riorité ailleurs</w:t>
      </w:r>
    </w:p>
    <w:p w14:paraId="4B5676B1" w14:textId="00298158" w:rsidR="00AE259E" w:rsidRPr="006C014E" w:rsidRDefault="00AE259E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rcour</w:t>
      </w:r>
      <w:r w:rsidR="00041D3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</w:t>
      </w:r>
      <w:r w:rsidR="005E71B6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trop long</w:t>
      </w:r>
    </w:p>
    <w:p w14:paraId="7CDDC689" w14:textId="5FEA3A6D" w:rsidR="00526BF6" w:rsidRPr="006C014E" w:rsidRDefault="00526BF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eur des douleurs</w:t>
      </w:r>
    </w:p>
    <w:p w14:paraId="4EC7BEA9" w14:textId="74D92F3C" w:rsidR="00526BF6" w:rsidRPr="006C014E" w:rsidRDefault="00526BF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eur que ma sexualité change en pire</w:t>
      </w:r>
    </w:p>
    <w:p w14:paraId="0842FA42" w14:textId="7A209984" w:rsidR="005E71B6" w:rsidRPr="006C014E" w:rsidRDefault="005E71B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Je n’ai pas renoncé, je suis juste en train d’attendre le bon moment</w:t>
      </w:r>
    </w:p>
    <w:p w14:paraId="17B699CD" w14:textId="186BD840" w:rsidR="00617D39" w:rsidRPr="006C014E" w:rsidRDefault="00DE6BB1" w:rsidP="0021082F">
      <w:pPr>
        <w:pStyle w:val="Listenabsatz"/>
        <w:numPr>
          <w:ilvl w:val="0"/>
          <w:numId w:val="22"/>
        </w:numPr>
        <w:jc w:val="both"/>
        <w:rPr>
          <w:rFonts w:ascii="Times New Roman" w:hAnsi="Times New Roman" w:cs="Times New Roman"/>
          <w:b/>
          <w:bCs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</w:t>
      </w:r>
      <w:r w:rsidR="00617D39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utres</w:t>
      </w:r>
      <w:r w:rsidR="00612388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</w:t>
      </w:r>
    </w:p>
    <w:p w14:paraId="359DA18F" w14:textId="4DCFD44E" w:rsidR="00612388" w:rsidRPr="006C014E" w:rsidRDefault="00612388" w:rsidP="00E37883">
      <w:pPr>
        <w:pStyle w:val="Listenabsatz"/>
        <w:numPr>
          <w:ilvl w:val="0"/>
          <w:numId w:val="40"/>
        </w:numPr>
        <w:jc w:val="both"/>
        <w:rPr>
          <w:rFonts w:ascii="Times New Roman" w:hAnsi="Times New Roman" w:cs="Times New Roman"/>
          <w:b/>
          <w:bCs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Qu'est</w:t>
      </w:r>
      <w:r w:rsidRPr="006C014E">
        <w:rPr>
          <w:rFonts w:ascii="Times New Roman" w:hAnsi="Times New Roman" w:cs="Times New Roman"/>
          <w:b/>
          <w:bCs/>
          <w:szCs w:val="22"/>
          <w:lang w:val="fr-FR"/>
        </w:rPr>
        <w:t>-ce qui vous a le plus aidé personnellement ?</w:t>
      </w:r>
      <w:r w:rsidR="00B7372A"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 </w:t>
      </w:r>
      <w:r w:rsidR="00B7372A" w:rsidRPr="006C014E">
        <w:rPr>
          <w:rFonts w:ascii="Times New Roman" w:hAnsi="Times New Roman" w:cs="Times New Roman"/>
          <w:b/>
          <w:szCs w:val="22"/>
          <w:lang w:val="fr-FR"/>
        </w:rPr>
        <w:t>(Plusieurs réponses possibles)</w:t>
      </w:r>
    </w:p>
    <w:p w14:paraId="591F6734" w14:textId="4D35D333" w:rsidR="00BB12C9" w:rsidRPr="006C014E" w:rsidRDefault="00BB12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Parler </w:t>
      </w:r>
    </w:p>
    <w:p w14:paraId="24C70C0F" w14:textId="4378ADC5" w:rsidR="00BB12C9" w:rsidRPr="006C014E" w:rsidRDefault="00BB12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voir une personne de contact</w:t>
      </w:r>
    </w:p>
    <w:p w14:paraId="032670F2" w14:textId="46F98A90" w:rsidR="00BB12C9" w:rsidRPr="006C014E" w:rsidRDefault="00BB12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Éducation sur la fonction et l'anatomie des organes génitaux féminins</w:t>
      </w:r>
    </w:p>
    <w:p w14:paraId="1D549DE4" w14:textId="2B040A56" w:rsidR="008F7FA6" w:rsidRPr="006C014E" w:rsidRDefault="008F7FA6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upport psychologique</w:t>
      </w:r>
    </w:p>
    <w:p w14:paraId="7B4BA983" w14:textId="52013E2F" w:rsidR="00612388" w:rsidRPr="006C014E" w:rsidRDefault="00BB12C9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Traitement chirurgical</w:t>
      </w:r>
    </w:p>
    <w:p w14:paraId="79D29A67" w14:textId="360576D1" w:rsidR="00DE0DC4" w:rsidRPr="006C014E" w:rsidRDefault="00DE0DC4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utres</w:t>
      </w:r>
    </w:p>
    <w:p w14:paraId="1F7A6871" w14:textId="77777777" w:rsidR="00DE0DC4" w:rsidRPr="006C014E" w:rsidRDefault="00DE0DC4" w:rsidP="00DE0DC4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20B2FA22" w14:textId="2002294C" w:rsidR="00612388" w:rsidRPr="006C014E" w:rsidRDefault="00612388" w:rsidP="00E37883">
      <w:pPr>
        <w:pStyle w:val="StandardWeb"/>
        <w:numPr>
          <w:ilvl w:val="0"/>
          <w:numId w:val="40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Y </w:t>
      </w:r>
      <w:r w:rsidR="003A350B" w:rsidRPr="006C014E">
        <w:rPr>
          <w:rFonts w:ascii="Times New Roman" w:hAnsi="Times New Roman"/>
          <w:b/>
          <w:bCs/>
          <w:szCs w:val="22"/>
          <w:lang w:val="fr-FR"/>
        </w:rPr>
        <w:t>va-t-il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des choses qui, selon vous, ont manqué dans ou pendant vos soins ?</w:t>
      </w:r>
      <w:r w:rsidR="00DF0727" w:rsidRPr="006C014E">
        <w:rPr>
          <w:rFonts w:ascii="Times New Roman" w:hAnsi="Times New Roman"/>
          <w:b/>
          <w:bCs/>
          <w:szCs w:val="22"/>
          <w:lang w:val="fr-FR"/>
        </w:rPr>
        <w:t xml:space="preserve"> (texte libre)</w:t>
      </w:r>
    </w:p>
    <w:p w14:paraId="414C3E76" w14:textId="77777777" w:rsidR="004D298B" w:rsidRPr="006C014E" w:rsidRDefault="004D298B" w:rsidP="004D298B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b/>
          <w:bCs/>
          <w:szCs w:val="22"/>
          <w:lang w:val="fr-FR"/>
        </w:rPr>
      </w:pPr>
    </w:p>
    <w:p w14:paraId="2DCCA0E2" w14:textId="1608E5C6" w:rsidR="00DE0DC4" w:rsidRPr="006C014E" w:rsidRDefault="00DF58D4" w:rsidP="00E37883">
      <w:pPr>
        <w:pStyle w:val="Listenabsatz"/>
        <w:numPr>
          <w:ilvl w:val="0"/>
          <w:numId w:val="40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Votre partenaire </w:t>
      </w:r>
      <w:proofErr w:type="spellStart"/>
      <w:r w:rsidRPr="006C014E">
        <w:rPr>
          <w:rFonts w:ascii="Times New Roman" w:hAnsi="Times New Roman" w:cs="Times New Roman"/>
          <w:b/>
          <w:bCs/>
          <w:szCs w:val="22"/>
          <w:lang w:val="fr-FR"/>
        </w:rPr>
        <w:t>sait-il</w:t>
      </w:r>
      <w:proofErr w:type="spellEnd"/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 qu'il y avait des consultations aux HUG ? (une seule réponse)</w:t>
      </w:r>
    </w:p>
    <w:p w14:paraId="6E638D08" w14:textId="7C265D45" w:rsidR="00DE0DC4" w:rsidRPr="006C014E" w:rsidRDefault="00DE0DC4" w:rsidP="00DF58D4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3191BBD4" w14:textId="77777777" w:rsidR="00DF58D4" w:rsidRPr="006C014E" w:rsidRDefault="00DF58D4" w:rsidP="00DF58D4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18411475" w14:textId="77777777" w:rsidR="00DE0DC4" w:rsidRPr="006C014E" w:rsidRDefault="00DE0DC4" w:rsidP="00DE0DC4">
      <w:pPr>
        <w:pStyle w:val="Listenabsatz"/>
        <w:ind w:left="1364"/>
        <w:jc w:val="both"/>
        <w:rPr>
          <w:rFonts w:ascii="Times New Roman" w:hAnsi="Times New Roman" w:cs="Times New Roman"/>
          <w:szCs w:val="22"/>
          <w:lang w:val="fr-FR"/>
        </w:rPr>
      </w:pPr>
    </w:p>
    <w:p w14:paraId="1B7FAFFB" w14:textId="73DDFC96" w:rsidR="001B4732" w:rsidRPr="006C014E" w:rsidRDefault="001B4732" w:rsidP="00DE0DC4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bCs/>
          <w:szCs w:val="22"/>
          <w:lang w:val="fr-FR"/>
        </w:rPr>
        <w:t>Si oui, quelle est son attitude concernant les consultations ? (</w:t>
      </w:r>
      <w:proofErr w:type="spellStart"/>
      <w:r w:rsidRPr="006C014E">
        <w:rPr>
          <w:rFonts w:ascii="Times New Roman" w:hAnsi="Times New Roman" w:cs="Times New Roman"/>
          <w:b/>
          <w:bCs/>
          <w:szCs w:val="22"/>
          <w:lang w:val="fr-FR"/>
        </w:rPr>
        <w:t>plusierus</w:t>
      </w:r>
      <w:proofErr w:type="spellEnd"/>
      <w:r w:rsidRPr="006C014E">
        <w:rPr>
          <w:rFonts w:ascii="Times New Roman" w:hAnsi="Times New Roman" w:cs="Times New Roman"/>
          <w:b/>
          <w:bCs/>
          <w:szCs w:val="22"/>
          <w:lang w:val="fr-FR"/>
        </w:rPr>
        <w:t xml:space="preserve"> réponses possibles)</w:t>
      </w:r>
      <w:r w:rsidR="00DE0DC4" w:rsidRPr="006C014E">
        <w:rPr>
          <w:rFonts w:ascii="Times New Roman" w:hAnsi="Times New Roman" w:cs="Times New Roman"/>
          <w:b/>
          <w:bCs/>
          <w:szCs w:val="22"/>
          <w:lang w:val="fr-FR"/>
        </w:rPr>
        <w:t> :</w:t>
      </w:r>
    </w:p>
    <w:p w14:paraId="7952B0FE" w14:textId="5336448C" w:rsidR="00DF58D4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Positive</w:t>
      </w:r>
    </w:p>
    <w:p w14:paraId="6B4BBFC2" w14:textId="14717B1E" w:rsidR="0095532F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proofErr w:type="spellStart"/>
      <w:r w:rsidRPr="006C014E">
        <w:rPr>
          <w:rFonts w:ascii="Times New Roman" w:hAnsi="Times New Roman"/>
          <w:bCs/>
          <w:szCs w:val="22"/>
          <w:lang w:val="fr-FR"/>
        </w:rPr>
        <w:t>Negative</w:t>
      </w:r>
      <w:proofErr w:type="spellEnd"/>
    </w:p>
    <w:p w14:paraId="210BE66C" w14:textId="1A555307" w:rsidR="0095532F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Fier</w:t>
      </w:r>
    </w:p>
    <w:p w14:paraId="608CF30E" w14:textId="4B5F3636" w:rsidR="0095532F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Méchant</w:t>
      </w:r>
    </w:p>
    <w:p w14:paraId="518C5CC0" w14:textId="62F79CDB" w:rsidR="0095532F" w:rsidRPr="006C014E" w:rsidRDefault="0095532F" w:rsidP="0095532F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Triste</w:t>
      </w:r>
    </w:p>
    <w:p w14:paraId="1A4C7929" w14:textId="21EC590C" w:rsidR="0095532F" w:rsidRPr="006C014E" w:rsidRDefault="0095532F" w:rsidP="001B4732">
      <w:pPr>
        <w:pStyle w:val="StandardWeb"/>
        <w:numPr>
          <w:ilvl w:val="0"/>
          <w:numId w:val="38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Cs/>
          <w:szCs w:val="22"/>
          <w:lang w:val="fr-FR"/>
        </w:rPr>
        <w:t>Autre :</w:t>
      </w:r>
    </w:p>
    <w:p w14:paraId="6A67997A" w14:textId="2460BCEE" w:rsidR="00612388" w:rsidRPr="006C014E" w:rsidRDefault="00612388" w:rsidP="0021082F">
      <w:pPr>
        <w:pStyle w:val="StandardWeb"/>
        <w:spacing w:before="0" w:beforeAutospacing="0" w:after="0" w:afterAutospacing="0"/>
        <w:jc w:val="both"/>
        <w:rPr>
          <w:rFonts w:ascii="Times New Roman" w:hAnsi="Times New Roman"/>
          <w:b/>
          <w:szCs w:val="22"/>
          <w:lang w:val="fr-FR"/>
        </w:rPr>
      </w:pPr>
    </w:p>
    <w:p w14:paraId="540CB7F2" w14:textId="5DD7F7DA" w:rsidR="009412A4" w:rsidRPr="006C014E" w:rsidRDefault="009412A4" w:rsidP="0021082F">
      <w:pPr>
        <w:jc w:val="both"/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Concernant votre motivation </w:t>
      </w:r>
      <w:r w:rsidR="004D298B" w:rsidRPr="006C014E">
        <w:rPr>
          <w:rFonts w:ascii="Times New Roman" w:hAnsi="Times New Roman"/>
          <w:b/>
          <w:sz w:val="24"/>
          <w:highlight w:val="lightGray"/>
          <w:lang w:val="fr-FR"/>
        </w:rPr>
        <w:t>pour consulter</w:t>
      </w:r>
      <w:r w:rsidRPr="006C014E">
        <w:rPr>
          <w:rFonts w:ascii="Times New Roman" w:hAnsi="Times New Roman"/>
          <w:b/>
          <w:sz w:val="24"/>
          <w:highlight w:val="lightGray"/>
          <w:lang w:val="fr-FR"/>
        </w:rPr>
        <w:t xml:space="preserve"> aux HUG </w:t>
      </w:r>
    </w:p>
    <w:p w14:paraId="484C628E" w14:textId="77141364" w:rsidR="003963EE" w:rsidRPr="006C014E" w:rsidRDefault="00612388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 xml:space="preserve">Quelle était votre motivation pour la reconstruction clitoridienne ? </w:t>
      </w:r>
      <w:r w:rsidR="003963EE" w:rsidRPr="006C014E">
        <w:rPr>
          <w:rFonts w:ascii="Times New Roman" w:hAnsi="Times New Roman"/>
          <w:b/>
          <w:szCs w:val="22"/>
          <w:lang w:val="fr-FR"/>
        </w:rPr>
        <w:t>(Plusieurs réponses possibles)</w:t>
      </w:r>
    </w:p>
    <w:p w14:paraId="4782FA79" w14:textId="6FD4FED7" w:rsidR="00612388" w:rsidRPr="006C014E" w:rsidRDefault="000F725C" w:rsidP="0021082F">
      <w:pPr>
        <w:pStyle w:val="StandardWeb"/>
        <w:numPr>
          <w:ilvl w:val="0"/>
          <w:numId w:val="2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ouleur génitale pendant les rapports sexuels</w:t>
      </w:r>
    </w:p>
    <w:p w14:paraId="1F31BA3F" w14:textId="28B43191" w:rsidR="000F725C" w:rsidRPr="006C014E" w:rsidRDefault="000F725C" w:rsidP="000F725C">
      <w:pPr>
        <w:pStyle w:val="StandardWeb"/>
        <w:numPr>
          <w:ilvl w:val="0"/>
          <w:numId w:val="2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ouleur génitale en dehors des rapports sexuels</w:t>
      </w:r>
    </w:p>
    <w:p w14:paraId="6DAFADE2" w14:textId="77777777" w:rsidR="000F725C" w:rsidRPr="006C014E" w:rsidRDefault="000F725C" w:rsidP="0021082F">
      <w:pPr>
        <w:pStyle w:val="StandardWeb"/>
        <w:numPr>
          <w:ilvl w:val="0"/>
          <w:numId w:val="2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Reconstruction de mon identité</w:t>
      </w:r>
    </w:p>
    <w:p w14:paraId="62590383" w14:textId="3547B8F2" w:rsidR="000F725C" w:rsidRPr="006C014E" w:rsidRDefault="000F725C" w:rsidP="0021082F">
      <w:pPr>
        <w:pStyle w:val="StandardWeb"/>
        <w:numPr>
          <w:ilvl w:val="0"/>
          <w:numId w:val="2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btenir une réparation</w:t>
      </w:r>
    </w:p>
    <w:p w14:paraId="06CFD67E" w14:textId="3DDCEDCC" w:rsidR="00612388" w:rsidRPr="006C014E" w:rsidRDefault="000F725C" w:rsidP="0021082F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méliorer mon image corporelle/génitale</w:t>
      </w:r>
    </w:p>
    <w:p w14:paraId="6E644DC7" w14:textId="5F9B8878" w:rsidR="00612388" w:rsidRPr="006C014E" w:rsidRDefault="000F725C" w:rsidP="0021082F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méliorer ma sexualité</w:t>
      </w:r>
    </w:p>
    <w:p w14:paraId="47A57554" w14:textId="17FD65EE" w:rsidR="00F30B9D" w:rsidRPr="006C014E" w:rsidRDefault="00F30B9D" w:rsidP="00F30B9D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e sentir comme une femme à part entière (normalité)</w:t>
      </w:r>
    </w:p>
    <w:p w14:paraId="3192E824" w14:textId="7168B894" w:rsidR="00F30B9D" w:rsidRPr="006C014E" w:rsidRDefault="00F30B9D" w:rsidP="00F30B9D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Être comme les autres femmes (égalité)</w:t>
      </w:r>
    </w:p>
    <w:p w14:paraId="26DD8AFB" w14:textId="352A6FCC" w:rsidR="00F30B9D" w:rsidRPr="006C014E" w:rsidRDefault="00F30B9D" w:rsidP="00F30B9D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Récupérer ce qui m'a été pris (justice)</w:t>
      </w:r>
    </w:p>
    <w:p w14:paraId="7EBBF82D" w14:textId="36DBB289" w:rsidR="00612388" w:rsidRPr="006C014E" w:rsidRDefault="00612388" w:rsidP="0021082F">
      <w:pPr>
        <w:pStyle w:val="Listenabsatz"/>
        <w:numPr>
          <w:ilvl w:val="0"/>
          <w:numId w:val="28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</w:t>
      </w:r>
      <w:r w:rsidR="00796EED" w:rsidRPr="006C014E">
        <w:rPr>
          <w:rFonts w:ascii="Times New Roman" w:hAnsi="Times New Roman" w:cs="Times New Roman"/>
          <w:szCs w:val="22"/>
          <w:lang w:val="fr-FR"/>
        </w:rPr>
        <w:t> :</w:t>
      </w:r>
    </w:p>
    <w:p w14:paraId="0C2CDCEC" w14:textId="362E74D1" w:rsidR="00612388" w:rsidRPr="006C014E" w:rsidRDefault="00612388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Y avait-il une motivation principale pour vous ?</w:t>
      </w:r>
      <w:r w:rsidR="006731FE" w:rsidRPr="006C014E">
        <w:rPr>
          <w:rFonts w:ascii="Times New Roman" w:hAnsi="Times New Roman" w:cs="Times New Roman"/>
          <w:b/>
          <w:szCs w:val="22"/>
          <w:lang w:val="fr-FR"/>
        </w:rPr>
        <w:t xml:space="preserve"> </w:t>
      </w:r>
      <w:r w:rsidR="006731FE" w:rsidRPr="006C014E">
        <w:rPr>
          <w:rFonts w:ascii="Times New Roman" w:hAnsi="Times New Roman" w:cs="Times New Roman"/>
          <w:b/>
          <w:bCs/>
          <w:szCs w:val="22"/>
          <w:lang w:val="fr-FR"/>
        </w:rPr>
        <w:t>(une seule réponse)</w:t>
      </w:r>
    </w:p>
    <w:p w14:paraId="72BC835E" w14:textId="69917DD5" w:rsidR="006731FE" w:rsidRPr="006C014E" w:rsidRDefault="006731FE" w:rsidP="001B4732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23A77072" w14:textId="339018AD" w:rsidR="006731FE" w:rsidRPr="006C014E" w:rsidRDefault="006731FE" w:rsidP="001B4732">
      <w:pPr>
        <w:pStyle w:val="Listenabsatz"/>
        <w:numPr>
          <w:ilvl w:val="0"/>
          <w:numId w:val="34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0D954BF8" w14:textId="77777777" w:rsidR="006731FE" w:rsidRPr="006C014E" w:rsidRDefault="006731FE" w:rsidP="006731FE">
      <w:pPr>
        <w:jc w:val="both"/>
        <w:rPr>
          <w:rFonts w:ascii="Times New Roman" w:hAnsi="Times New Roman"/>
          <w:szCs w:val="22"/>
          <w:lang w:val="fr-FR"/>
        </w:rPr>
      </w:pPr>
    </w:p>
    <w:p w14:paraId="7BBF6A78" w14:textId="4280EAB0" w:rsidR="006731FE" w:rsidRPr="006C014E" w:rsidRDefault="006731FE" w:rsidP="006731FE">
      <w:pPr>
        <w:ind w:left="1004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Si oui, l</w:t>
      </w:r>
      <w:r w:rsidR="00CA3E57" w:rsidRPr="006C014E">
        <w:rPr>
          <w:rFonts w:ascii="Times New Roman" w:hAnsi="Times New Roman"/>
          <w:b/>
          <w:szCs w:val="22"/>
          <w:lang w:val="fr-FR"/>
        </w:rPr>
        <w:t>a</w:t>
      </w:r>
      <w:r w:rsidRPr="006C014E">
        <w:rPr>
          <w:rFonts w:ascii="Times New Roman" w:hAnsi="Times New Roman"/>
          <w:b/>
          <w:szCs w:val="22"/>
          <w:lang w:val="fr-FR"/>
        </w:rPr>
        <w:t>quel</w:t>
      </w:r>
      <w:r w:rsidR="00170556" w:rsidRPr="006C014E">
        <w:rPr>
          <w:rFonts w:ascii="Times New Roman" w:hAnsi="Times New Roman"/>
          <w:b/>
          <w:szCs w:val="22"/>
          <w:lang w:val="fr-FR"/>
        </w:rPr>
        <w:t>le</w:t>
      </w:r>
      <w:r w:rsidRPr="006C014E">
        <w:rPr>
          <w:rFonts w:ascii="Times New Roman" w:hAnsi="Times New Roman"/>
          <w:b/>
          <w:szCs w:val="22"/>
          <w:lang w:val="fr-FR"/>
        </w:rPr>
        <w:t xml:space="preserve"> ? (texte libre)</w:t>
      </w:r>
    </w:p>
    <w:p w14:paraId="0AABF982" w14:textId="77777777" w:rsidR="00DE0DC4" w:rsidRPr="006C014E" w:rsidRDefault="00DE0DC4" w:rsidP="006731FE">
      <w:pPr>
        <w:ind w:left="1004"/>
        <w:jc w:val="both"/>
        <w:rPr>
          <w:rFonts w:ascii="Times New Roman" w:hAnsi="Times New Roman"/>
          <w:szCs w:val="22"/>
          <w:lang w:val="fr-FR"/>
        </w:rPr>
      </w:pPr>
    </w:p>
    <w:p w14:paraId="4BAF4C86" w14:textId="187951CF" w:rsidR="00C278B0" w:rsidRPr="006C014E" w:rsidRDefault="00C278B0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Comment avez-vous </w:t>
      </w:r>
      <w:r w:rsidR="00DC4457" w:rsidRPr="006C014E">
        <w:rPr>
          <w:rFonts w:ascii="Times New Roman" w:hAnsi="Times New Roman" w:cs="Times New Roman"/>
          <w:b/>
          <w:szCs w:val="22"/>
          <w:lang w:val="fr-FR"/>
        </w:rPr>
        <w:t xml:space="preserve">découvert </w:t>
      </w:r>
      <w:r w:rsidR="00D73911" w:rsidRPr="006C014E">
        <w:rPr>
          <w:rFonts w:ascii="Times New Roman" w:hAnsi="Times New Roman" w:cs="Times New Roman"/>
          <w:b/>
          <w:szCs w:val="22"/>
          <w:lang w:val="fr-FR"/>
        </w:rPr>
        <w:t>les soins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multidisciplinaire</w:t>
      </w:r>
      <w:r w:rsidR="00D73911" w:rsidRPr="006C014E">
        <w:rPr>
          <w:rFonts w:ascii="Times New Roman" w:hAnsi="Times New Roman" w:cs="Times New Roman"/>
          <w:b/>
          <w:szCs w:val="22"/>
          <w:lang w:val="fr-FR"/>
        </w:rPr>
        <w:t>s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/ la reconstruction clitoridienne </w:t>
      </w:r>
      <w:r w:rsidR="00170556" w:rsidRPr="006C014E">
        <w:rPr>
          <w:rFonts w:ascii="Times New Roman" w:hAnsi="Times New Roman" w:cs="Times New Roman"/>
          <w:b/>
          <w:szCs w:val="22"/>
          <w:lang w:val="fr-FR"/>
        </w:rPr>
        <w:t xml:space="preserve">aux </w:t>
      </w:r>
      <w:r w:rsidRPr="006C014E">
        <w:rPr>
          <w:rFonts w:ascii="Times New Roman" w:hAnsi="Times New Roman" w:cs="Times New Roman"/>
          <w:b/>
          <w:szCs w:val="22"/>
          <w:lang w:val="fr-FR"/>
        </w:rPr>
        <w:t>HUG ?</w:t>
      </w:r>
      <w:r w:rsidR="006731FE" w:rsidRPr="006C014E">
        <w:rPr>
          <w:rFonts w:ascii="Times New Roman" w:hAnsi="Times New Roman" w:cs="Times New Roman"/>
          <w:b/>
          <w:szCs w:val="22"/>
          <w:lang w:val="fr-FR"/>
        </w:rPr>
        <w:t xml:space="preserve"> (Plusieurs réponses possibles)</w:t>
      </w:r>
    </w:p>
    <w:p w14:paraId="7D673F2A" w14:textId="3CDC2399" w:rsidR="00C278B0" w:rsidRPr="006C014E" w:rsidRDefault="00DC4457" w:rsidP="0021082F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Par d</w:t>
      </w:r>
      <w:r w:rsidR="00C278B0" w:rsidRPr="006C014E">
        <w:rPr>
          <w:rFonts w:ascii="Times New Roman" w:hAnsi="Times New Roman" w:cs="Times New Roman"/>
          <w:szCs w:val="22"/>
          <w:lang w:val="fr-FR"/>
        </w:rPr>
        <w:t>es amies</w:t>
      </w:r>
    </w:p>
    <w:p w14:paraId="3FE0ED32" w14:textId="644E69F7" w:rsidR="00C278B0" w:rsidRPr="006C014E" w:rsidRDefault="00DC4457" w:rsidP="0021082F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Par </w:t>
      </w:r>
      <w:r w:rsidR="00C278B0" w:rsidRPr="006C014E">
        <w:rPr>
          <w:rFonts w:ascii="Times New Roman" w:hAnsi="Times New Roman" w:cs="Times New Roman"/>
          <w:szCs w:val="22"/>
          <w:lang w:val="fr-FR"/>
        </w:rPr>
        <w:t xml:space="preserve">un médecin (gynécologie, médecin de famille, …) </w:t>
      </w:r>
    </w:p>
    <w:p w14:paraId="0C930FF0" w14:textId="2F4415AD" w:rsidR="00C278B0" w:rsidRPr="006C014E" w:rsidRDefault="003B555B" w:rsidP="0021082F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Par </w:t>
      </w:r>
      <w:r w:rsidR="00C278B0" w:rsidRPr="006C014E">
        <w:rPr>
          <w:rFonts w:ascii="Times New Roman" w:hAnsi="Times New Roman" w:cs="Times New Roman"/>
          <w:szCs w:val="22"/>
          <w:lang w:val="fr-FR"/>
        </w:rPr>
        <w:t>mon partenaire</w:t>
      </w:r>
    </w:p>
    <w:p w14:paraId="3E1B580D" w14:textId="62006BBB" w:rsidR="003D7E12" w:rsidRPr="006C014E" w:rsidRDefault="003B555B" w:rsidP="003D7E12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 xml:space="preserve">Sur </w:t>
      </w:r>
      <w:r w:rsidR="00DE6BB1" w:rsidRPr="006C014E">
        <w:rPr>
          <w:rFonts w:ascii="Times New Roman" w:hAnsi="Times New Roman" w:cs="Times New Roman"/>
          <w:szCs w:val="22"/>
          <w:lang w:val="fr-FR"/>
        </w:rPr>
        <w:t>internet</w:t>
      </w:r>
    </w:p>
    <w:p w14:paraId="3F5C8B1B" w14:textId="4531D5A0" w:rsidR="00C21F9B" w:rsidRPr="006C014E" w:rsidRDefault="003B555B" w:rsidP="003D7E12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Sur les réseaux sociaux</w:t>
      </w:r>
    </w:p>
    <w:p w14:paraId="3240452F" w14:textId="4CA0C86E" w:rsidR="00A04CF5" w:rsidRPr="006C014E" w:rsidRDefault="00A04CF5" w:rsidP="003D7E12">
      <w:pPr>
        <w:pStyle w:val="Listenabsatz"/>
        <w:numPr>
          <w:ilvl w:val="0"/>
          <w:numId w:val="24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Autre</w:t>
      </w:r>
      <w:r w:rsidR="00DF0727" w:rsidRPr="006C014E">
        <w:rPr>
          <w:rFonts w:ascii="Times New Roman" w:hAnsi="Times New Roman" w:cs="Times New Roman"/>
          <w:szCs w:val="22"/>
          <w:lang w:val="fr-FR"/>
        </w:rPr>
        <w:t> :</w:t>
      </w:r>
    </w:p>
    <w:p w14:paraId="1CD9EF85" w14:textId="6CFD0A4C" w:rsidR="004D298B" w:rsidRPr="006C014E" w:rsidRDefault="008D13A7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Combien de temps</w:t>
      </w:r>
      <w:r w:rsidR="00170556" w:rsidRPr="006C014E">
        <w:rPr>
          <w:rFonts w:ascii="Times New Roman" w:hAnsi="Times New Roman" w:cs="Times New Roman"/>
          <w:b/>
          <w:szCs w:val="22"/>
          <w:lang w:val="fr-FR"/>
        </w:rPr>
        <w:t xml:space="preserve"> avez-vous pensé à consulter aux</w:t>
      </w:r>
      <w:r w:rsidRPr="006C014E">
        <w:rPr>
          <w:rFonts w:ascii="Times New Roman" w:hAnsi="Times New Roman" w:cs="Times New Roman"/>
          <w:b/>
          <w:szCs w:val="22"/>
          <w:lang w:val="fr-FR"/>
        </w:rPr>
        <w:t xml:space="preserve"> HUG avant de prendre rendez-vous ?</w:t>
      </w:r>
    </w:p>
    <w:p w14:paraId="695F6E3A" w14:textId="77777777" w:rsidR="008D13A7" w:rsidRPr="006C014E" w:rsidRDefault="008D13A7" w:rsidP="00E37883">
      <w:pPr>
        <w:pStyle w:val="Listenabsatz"/>
        <w:ind w:left="644"/>
        <w:jc w:val="both"/>
        <w:rPr>
          <w:rFonts w:ascii="Times New Roman" w:hAnsi="Times New Roman" w:cs="Times New Roman"/>
          <w:b/>
          <w:szCs w:val="22"/>
          <w:lang w:val="fr-FR"/>
        </w:rPr>
      </w:pPr>
    </w:p>
    <w:p w14:paraId="033C7EB3" w14:textId="74B42E2E" w:rsidR="00377DE9" w:rsidRPr="006C014E" w:rsidRDefault="00C21F9B" w:rsidP="0021082F">
      <w:pPr>
        <w:jc w:val="both"/>
        <w:rPr>
          <w:rFonts w:ascii="Times New Roman" w:hAnsi="Times New Roman"/>
          <w:b/>
          <w:sz w:val="24"/>
          <w:highlight w:val="lightGray"/>
          <w:lang w:val="fr-FR"/>
        </w:rPr>
      </w:pPr>
      <w:r w:rsidRPr="006C014E">
        <w:rPr>
          <w:rFonts w:ascii="Times New Roman" w:hAnsi="Times New Roman"/>
          <w:b/>
          <w:sz w:val="24"/>
          <w:highlight w:val="lightGray"/>
          <w:lang w:val="fr-FR"/>
        </w:rPr>
        <w:t>Concernant votre santé actuellement</w:t>
      </w:r>
    </w:p>
    <w:p w14:paraId="251C7CD4" w14:textId="514250E2" w:rsidR="00135328" w:rsidRPr="006C014E" w:rsidRDefault="002263D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Comment décririez-vous votre santé psychique ?</w:t>
      </w:r>
      <w:r w:rsidR="006D7D8D" w:rsidRPr="006C014E">
        <w:rPr>
          <w:rFonts w:ascii="Times New Roman" w:hAnsi="Times New Roman" w:cs="Times New Roman"/>
          <w:b/>
          <w:szCs w:val="22"/>
          <w:lang w:val="fr-FR"/>
        </w:rPr>
        <w:t xml:space="preserve"> (Plusieurs réponses possibles)</w:t>
      </w:r>
    </w:p>
    <w:p w14:paraId="083EF2E6" w14:textId="4E78B41B" w:rsidR="0029718B" w:rsidRPr="006C014E" w:rsidRDefault="003A350B" w:rsidP="0021082F">
      <w:pPr>
        <w:pStyle w:val="Listenabsatz"/>
        <w:numPr>
          <w:ilvl w:val="0"/>
          <w:numId w:val="25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Bon</w:t>
      </w:r>
      <w:r w:rsidR="00A04CF5" w:rsidRPr="006C014E">
        <w:rPr>
          <w:rFonts w:ascii="Times New Roman" w:hAnsi="Times New Roman" w:cs="Times New Roman"/>
          <w:szCs w:val="22"/>
          <w:lang w:val="fr-FR"/>
        </w:rPr>
        <w:t>ne</w:t>
      </w:r>
    </w:p>
    <w:p w14:paraId="71F90AEA" w14:textId="07A23C64" w:rsidR="0029718B" w:rsidRPr="006C014E" w:rsidRDefault="003A350B" w:rsidP="0021082F">
      <w:pPr>
        <w:pStyle w:val="Listenabsatz"/>
        <w:numPr>
          <w:ilvl w:val="0"/>
          <w:numId w:val="25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Mauvais</w:t>
      </w:r>
      <w:r w:rsidR="00A04CF5" w:rsidRPr="006C014E">
        <w:rPr>
          <w:rFonts w:ascii="Times New Roman" w:hAnsi="Times New Roman" w:cs="Times New Roman"/>
          <w:szCs w:val="22"/>
          <w:lang w:val="fr-FR"/>
        </w:rPr>
        <w:t>e</w:t>
      </w:r>
    </w:p>
    <w:p w14:paraId="04C19C9E" w14:textId="5176288A" w:rsidR="002263D1" w:rsidRPr="006C014E" w:rsidRDefault="006D1115" w:rsidP="0021082F">
      <w:pPr>
        <w:pStyle w:val="Listenabsatz"/>
        <w:numPr>
          <w:ilvl w:val="0"/>
          <w:numId w:val="25"/>
        </w:numPr>
        <w:jc w:val="both"/>
        <w:rPr>
          <w:rFonts w:ascii="Times New Roman" w:hAnsi="Times New Roman" w:cs="Times New Roman"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Trouble psychique</w:t>
      </w:r>
      <w:r w:rsidR="0029718B" w:rsidRPr="006C014E">
        <w:rPr>
          <w:rFonts w:ascii="Times New Roman" w:hAnsi="Times New Roman" w:cs="Times New Roman"/>
          <w:szCs w:val="22"/>
          <w:lang w:val="fr-FR"/>
        </w:rPr>
        <w:t xml:space="preserve"> connu, à savoir :</w:t>
      </w:r>
    </w:p>
    <w:p w14:paraId="658AF2DC" w14:textId="00440FBB" w:rsidR="00083C10" w:rsidRPr="006C014E" w:rsidRDefault="00083C10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Actuellement quels symptômes avez-vous ? </w:t>
      </w:r>
      <w:r w:rsidRPr="006C014E">
        <w:rPr>
          <w:rFonts w:ascii="Times New Roman" w:hAnsi="Times New Roman" w:cs="Times New Roman"/>
          <w:b/>
          <w:bCs/>
          <w:szCs w:val="22"/>
          <w:lang w:val="fr-FR"/>
        </w:rPr>
        <w:t>(Plusieurs réponses possibles)</w:t>
      </w:r>
    </w:p>
    <w:p w14:paraId="1E93CBA6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Urinaires (infections, obstruction du flux …)</w:t>
      </w:r>
    </w:p>
    <w:p w14:paraId="0A54D2CC" w14:textId="77777777" w:rsidR="000E4720" w:rsidRPr="006C014E" w:rsidRDefault="000E4720" w:rsidP="000E4720">
      <w:pPr>
        <w:pStyle w:val="StandardWeb"/>
        <w:numPr>
          <w:ilvl w:val="0"/>
          <w:numId w:val="22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ouleur génitale pendant les rapports sexuels</w:t>
      </w:r>
    </w:p>
    <w:p w14:paraId="73279161" w14:textId="77777777" w:rsidR="000E4720" w:rsidRPr="006C014E" w:rsidRDefault="000E4720" w:rsidP="000E4720">
      <w:pPr>
        <w:pStyle w:val="StandardWeb"/>
        <w:numPr>
          <w:ilvl w:val="0"/>
          <w:numId w:val="22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Douleur génitale en dehors des rapports sexuels</w:t>
      </w:r>
    </w:p>
    <w:p w14:paraId="213EA0CD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sychologiques (peur, honte, culpabilité, traumatisme, …)</w:t>
      </w:r>
    </w:p>
    <w:p w14:paraId="7AABA964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Génitaux (kystes, démangeaisons récurrentes, …)</w:t>
      </w:r>
    </w:p>
    <w:p w14:paraId="268E6820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exuels (douleurs, manque de plaisir, …)</w:t>
      </w:r>
    </w:p>
    <w:p w14:paraId="403D64C6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s de sexualité</w:t>
      </w:r>
    </w:p>
    <w:p w14:paraId="0E4FCEE8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Pas de symptômes</w:t>
      </w:r>
    </w:p>
    <w:p w14:paraId="26C15EFE" w14:textId="77777777" w:rsidR="00083C10" w:rsidRPr="006C014E" w:rsidRDefault="00083C10" w:rsidP="0021082F">
      <w:pPr>
        <w:pStyle w:val="Listenabsatz"/>
        <w:numPr>
          <w:ilvl w:val="0"/>
          <w:numId w:val="22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Autres : </w:t>
      </w:r>
    </w:p>
    <w:p w14:paraId="7825D952" w14:textId="48C61E4F" w:rsidR="006D7D8D" w:rsidRPr="006C014E" w:rsidRDefault="00083C10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Sont-ils liés selon vous </w:t>
      </w:r>
      <w:r w:rsidR="006D7D8D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(</w:t>
      </w:r>
      <w:r w:rsidR="006D7D8D" w:rsidRPr="006C014E">
        <w:rPr>
          <w:rFonts w:ascii="Times New Roman" w:hAnsi="Times New Roman" w:cs="Times New Roman"/>
          <w:b/>
          <w:bCs/>
          <w:szCs w:val="22"/>
          <w:lang w:val="fr-FR"/>
        </w:rPr>
        <w:t>une seule réponse par section)</w:t>
      </w:r>
    </w:p>
    <w:p w14:paraId="6365FF67" w14:textId="5F0F1C38" w:rsidR="00083C10" w:rsidRPr="006C014E" w:rsidRDefault="00083C10" w:rsidP="006D7D8D">
      <w:pPr>
        <w:pStyle w:val="Listenabsatz"/>
        <w:ind w:left="644"/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à l’excision ?</w:t>
      </w:r>
    </w:p>
    <w:p w14:paraId="5B03F70C" w14:textId="77777777" w:rsidR="00083C10" w:rsidRPr="006C014E" w:rsidRDefault="00083C10" w:rsidP="00E37883">
      <w:pPr>
        <w:pStyle w:val="StandardWeb"/>
        <w:numPr>
          <w:ilvl w:val="1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42295F07" w14:textId="77777777" w:rsidR="00083C10" w:rsidRPr="006C014E" w:rsidRDefault="00083C10" w:rsidP="00E37883">
      <w:pPr>
        <w:pStyle w:val="StandardWeb"/>
        <w:numPr>
          <w:ilvl w:val="1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61BA6CE1" w14:textId="135FB774" w:rsidR="006D7D8D" w:rsidRPr="006C014E" w:rsidRDefault="006D7D8D" w:rsidP="006D7D8D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à la chirurgie ? *</w:t>
      </w:r>
    </w:p>
    <w:p w14:paraId="5BB002C6" w14:textId="3A9DE558" w:rsidR="006D7D8D" w:rsidRPr="006C014E" w:rsidRDefault="006D7D8D" w:rsidP="00E37883">
      <w:pPr>
        <w:pStyle w:val="StandardWeb"/>
        <w:numPr>
          <w:ilvl w:val="1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Oui</w:t>
      </w:r>
    </w:p>
    <w:p w14:paraId="0A675E6B" w14:textId="77777777" w:rsidR="006D7D8D" w:rsidRPr="006C014E" w:rsidRDefault="006D7D8D" w:rsidP="00E37883">
      <w:pPr>
        <w:pStyle w:val="StandardWeb"/>
        <w:numPr>
          <w:ilvl w:val="1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Non</w:t>
      </w:r>
    </w:p>
    <w:p w14:paraId="299B9D46" w14:textId="51ED53D4" w:rsidR="006D7D8D" w:rsidRPr="006C014E" w:rsidRDefault="006D7D8D" w:rsidP="006D7D8D">
      <w:pPr>
        <w:pStyle w:val="StandardWeb"/>
        <w:spacing w:before="0" w:beforeAutospacing="0" w:after="0" w:afterAutospacing="0"/>
        <w:ind w:left="644"/>
        <w:jc w:val="both"/>
        <w:rPr>
          <w:rFonts w:ascii="Times New Roman" w:hAnsi="Times New Roman"/>
          <w:b/>
          <w:szCs w:val="22"/>
          <w:lang w:val="fr-FR"/>
        </w:rPr>
      </w:pPr>
    </w:p>
    <w:p w14:paraId="482F56F3" w14:textId="7B37574C" w:rsidR="00083C10" w:rsidRPr="006C014E" w:rsidRDefault="004C6021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Actuellement avez-vous </w:t>
      </w:r>
      <w:r w:rsidR="00083C10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des difficultés sexuelles ? </w:t>
      </w:r>
      <w:r w:rsidR="00083C10" w:rsidRPr="006C014E">
        <w:rPr>
          <w:rFonts w:ascii="Times New Roman" w:hAnsi="Times New Roman" w:cs="Times New Roman"/>
          <w:b/>
          <w:bCs/>
          <w:szCs w:val="22"/>
          <w:lang w:val="fr-FR"/>
        </w:rPr>
        <w:t>(Plusieurs réponses possibles)</w:t>
      </w:r>
    </w:p>
    <w:p w14:paraId="3DAFED56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Non</w:t>
      </w:r>
    </w:p>
    <w:p w14:paraId="2130C24D" w14:textId="23DD3C29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Oui. Si oui lesquelles :</w:t>
      </w:r>
    </w:p>
    <w:p w14:paraId="669AD771" w14:textId="77777777" w:rsidR="00CA1C27" w:rsidRPr="006C014E" w:rsidRDefault="00CA1C27" w:rsidP="00CA1C27">
      <w:pPr>
        <w:pStyle w:val="Listenabsatz"/>
        <w:ind w:left="2224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5D47F13A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Saignements durant les rapports</w:t>
      </w:r>
    </w:p>
    <w:p w14:paraId="2BFE1C7B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Incapacité psychologique à avoir des rapports sexuels</w:t>
      </w:r>
    </w:p>
    <w:p w14:paraId="4E976F6D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Incapacité physique à avoir des rapports sexuels</w:t>
      </w:r>
    </w:p>
    <w:p w14:paraId="229A9326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plaisir durant l’acte sexuel </w:t>
      </w:r>
    </w:p>
    <w:p w14:paraId="1F0BD786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Rapports sexuels retardés / repoussés</w:t>
      </w:r>
    </w:p>
    <w:p w14:paraId="2457E46E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Douleur durant les rapports </w:t>
      </w:r>
    </w:p>
    <w:p w14:paraId="5AE32501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Manque de désir </w:t>
      </w:r>
    </w:p>
    <w:p w14:paraId="570F776C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Blessures sur les zones génitales durant les rapports </w:t>
      </w:r>
    </w:p>
    <w:p w14:paraId="07653ED5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Manque de lubrification</w:t>
      </w:r>
    </w:p>
    <w:p w14:paraId="522827A0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Incapacité d’avoir un orgasme </w:t>
      </w:r>
    </w:p>
    <w:p w14:paraId="69851271" w14:textId="77777777" w:rsidR="00CA1C27" w:rsidRPr="006C014E" w:rsidRDefault="00CA1C27" w:rsidP="00CA1C27">
      <w:pPr>
        <w:pStyle w:val="Listenabsatz"/>
        <w:numPr>
          <w:ilvl w:val="0"/>
          <w:numId w:val="32"/>
        </w:numPr>
        <w:ind w:left="1428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Autre :</w:t>
      </w:r>
    </w:p>
    <w:p w14:paraId="7F661005" w14:textId="4D07E933" w:rsidR="00083C10" w:rsidRPr="006C014E" w:rsidRDefault="008B1D02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>Avez-vous un clitoris visible depuis la reconstruction clitoridienne ?</w:t>
      </w:r>
      <w:r w:rsidR="00CA1C27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/>
        </w:rPr>
        <w:t xml:space="preserve"> *</w:t>
      </w:r>
    </w:p>
    <w:p w14:paraId="2571F3FE" w14:textId="5D641FC8" w:rsidR="008B1D02" w:rsidRPr="006C014E" w:rsidRDefault="008B1D02" w:rsidP="008B1D02">
      <w:pPr>
        <w:pStyle w:val="Listenabsatz"/>
        <w:numPr>
          <w:ilvl w:val="0"/>
          <w:numId w:val="3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Oui</w:t>
      </w:r>
    </w:p>
    <w:p w14:paraId="65241964" w14:textId="4E16B2E7" w:rsidR="008B1D02" w:rsidRPr="006C014E" w:rsidRDefault="008B1D02" w:rsidP="008B1D02">
      <w:pPr>
        <w:pStyle w:val="Listenabsatz"/>
        <w:numPr>
          <w:ilvl w:val="0"/>
          <w:numId w:val="31"/>
        </w:numPr>
        <w:jc w:val="both"/>
        <w:rPr>
          <w:rFonts w:ascii="Times New Roman" w:hAnsi="Times New Roman" w:cs="Times New Roman"/>
          <w:b/>
          <w:szCs w:val="22"/>
          <w:lang w:val="fr-FR"/>
        </w:rPr>
      </w:pPr>
      <w:r w:rsidRPr="006C014E">
        <w:rPr>
          <w:rFonts w:ascii="Times New Roman" w:hAnsi="Times New Roman" w:cs="Times New Roman"/>
          <w:szCs w:val="22"/>
          <w:lang w:val="fr-FR"/>
        </w:rPr>
        <w:t>Non</w:t>
      </w:r>
    </w:p>
    <w:p w14:paraId="34EEF416" w14:textId="77777777" w:rsidR="008B1D02" w:rsidRPr="006C014E" w:rsidRDefault="008B1D02" w:rsidP="008B1D02">
      <w:pPr>
        <w:pStyle w:val="Listenabsatz"/>
        <w:ind w:left="1440"/>
        <w:jc w:val="both"/>
        <w:rPr>
          <w:rFonts w:ascii="Times New Roman" w:hAnsi="Times New Roman" w:cs="Times New Roman"/>
          <w:b/>
          <w:szCs w:val="22"/>
          <w:lang w:val="fr-FR"/>
        </w:rPr>
      </w:pPr>
    </w:p>
    <w:p w14:paraId="2931C036" w14:textId="7267F2F8" w:rsidR="00FA66E2" w:rsidRPr="006C014E" w:rsidRDefault="002E3905" w:rsidP="0021082F">
      <w:pPr>
        <w:pStyle w:val="StandardWeb"/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proofErr w:type="spellStart"/>
      <w:r w:rsidRPr="006C014E">
        <w:rPr>
          <w:rFonts w:ascii="Times New Roman" w:hAnsi="Times New Roman"/>
          <w:b/>
          <w:szCs w:val="22"/>
          <w:lang w:val="fr-FR"/>
        </w:rPr>
        <w:t>Well-being</w:t>
      </w:r>
      <w:proofErr w:type="spellEnd"/>
      <w:r w:rsidR="00FA66E2" w:rsidRPr="006C014E">
        <w:rPr>
          <w:rFonts w:ascii="Times New Roman" w:hAnsi="Times New Roman"/>
          <w:b/>
          <w:szCs w:val="22"/>
          <w:lang w:val="fr-FR"/>
        </w:rPr>
        <w:t xml:space="preserve">: </w:t>
      </w:r>
      <w:r w:rsidR="00FA66E2" w:rsidRPr="006C014E">
        <w:rPr>
          <w:rFonts w:ascii="Times New Roman" w:hAnsi="Times New Roman"/>
          <w:b/>
          <w:bCs/>
          <w:szCs w:val="22"/>
          <w:lang w:val="fr-FR"/>
        </w:rPr>
        <w:t xml:space="preserve">Indice (en cinq points) de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bien-être</w:t>
      </w:r>
      <w:r w:rsidR="00FA66E2" w:rsidRPr="006C014E">
        <w:rPr>
          <w:rFonts w:ascii="Times New Roman" w:hAnsi="Times New Roman"/>
          <w:b/>
          <w:bCs/>
          <w:szCs w:val="22"/>
          <w:lang w:val="fr-FR"/>
        </w:rPr>
        <w:t xml:space="preserve"> de l’OMS (1999) </w:t>
      </w:r>
    </w:p>
    <w:p w14:paraId="7137C1CB" w14:textId="13B78929" w:rsidR="002E3905" w:rsidRPr="006C014E" w:rsidRDefault="002872F2" w:rsidP="0021082F">
      <w:pPr>
        <w:pStyle w:val="StandardWeb"/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Au cours des deux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dernières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semaines</w:t>
      </w:r>
    </w:p>
    <w:p w14:paraId="721F954E" w14:textId="77777777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Je me suis senti(e) bien et de bonne humeur </w:t>
      </w:r>
    </w:p>
    <w:p w14:paraId="0B44D137" w14:textId="65BCA7D0" w:rsidR="002872F2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</w:t>
      </w:r>
      <w:r w:rsidR="00CF2D76" w:rsidRPr="006C014E">
        <w:rPr>
          <w:rFonts w:ascii="Times New Roman" w:hAnsi="Times New Roman"/>
          <w:szCs w:val="22"/>
          <w:lang w:val="fr-FR"/>
        </w:rPr>
        <w:t>out le temps</w:t>
      </w:r>
    </w:p>
    <w:p w14:paraId="5F0D358C" w14:textId="584AA33E" w:rsidR="00CF2D76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1EF5D720" w14:textId="33534754" w:rsidR="00E86C97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42655957" w14:textId="0954FDF2" w:rsidR="00E86C97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222336F2" w14:textId="3C4B221D" w:rsidR="00E86C97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1A154029" w14:textId="2968755F" w:rsidR="00E86C97" w:rsidRPr="006C014E" w:rsidRDefault="00E86C97" w:rsidP="0021082F">
      <w:pPr>
        <w:pStyle w:val="StandardWeb"/>
        <w:numPr>
          <w:ilvl w:val="0"/>
          <w:numId w:val="5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36E80D8D" w14:textId="77777777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Je me suis senti(e) calme et tranquille </w:t>
      </w:r>
    </w:p>
    <w:p w14:paraId="027B19CB" w14:textId="77777777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out le temps</w:t>
      </w:r>
    </w:p>
    <w:p w14:paraId="4799229D" w14:textId="77777777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58D1BEC6" w14:textId="38B3478D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01908554" w14:textId="0EF0FEE3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2057A15D" w14:textId="77777777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735E2208" w14:textId="353F1C1B" w:rsidR="00E86C97" w:rsidRPr="006C014E" w:rsidRDefault="00E86C97" w:rsidP="0021082F">
      <w:pPr>
        <w:pStyle w:val="StandardWeb"/>
        <w:numPr>
          <w:ilvl w:val="0"/>
          <w:numId w:val="6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0EC02C11" w14:textId="15EAF760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>Je me suis senti(e) plein(e) d’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énergie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et vigoureux(se) </w:t>
      </w:r>
    </w:p>
    <w:p w14:paraId="74270505" w14:textId="77777777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out le temps</w:t>
      </w:r>
    </w:p>
    <w:p w14:paraId="17F88C73" w14:textId="77777777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3530E687" w14:textId="1C351813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30089F36" w14:textId="315B087D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55D0B01C" w14:textId="77777777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5126170B" w14:textId="1600D074" w:rsidR="00E86C97" w:rsidRPr="006C014E" w:rsidRDefault="00E86C97" w:rsidP="0021082F">
      <w:pPr>
        <w:pStyle w:val="StandardWeb"/>
        <w:numPr>
          <w:ilvl w:val="0"/>
          <w:numId w:val="7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5EC75069" w14:textId="39B26EDD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Je me suis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réveillé</w:t>
      </w:r>
      <w:r w:rsidRPr="006C014E">
        <w:rPr>
          <w:rFonts w:ascii="Times New Roman" w:hAnsi="Times New Roman"/>
          <w:b/>
          <w:bCs/>
          <w:szCs w:val="22"/>
          <w:lang w:val="fr-FR"/>
        </w:rPr>
        <w:t>́(e) en me sentant frais(</w:t>
      </w:r>
      <w:proofErr w:type="spellStart"/>
      <w:r w:rsidRPr="006C014E">
        <w:rPr>
          <w:rFonts w:ascii="Times New Roman" w:hAnsi="Times New Roman"/>
          <w:b/>
          <w:bCs/>
          <w:szCs w:val="22"/>
          <w:lang w:val="fr-FR"/>
        </w:rPr>
        <w:t>che</w:t>
      </w:r>
      <w:proofErr w:type="spellEnd"/>
      <w:r w:rsidRPr="006C014E">
        <w:rPr>
          <w:rFonts w:ascii="Times New Roman" w:hAnsi="Times New Roman"/>
          <w:b/>
          <w:bCs/>
          <w:szCs w:val="22"/>
          <w:lang w:val="fr-FR"/>
        </w:rPr>
        <w:t>) et dispos(e)</w:t>
      </w:r>
    </w:p>
    <w:p w14:paraId="444F82B6" w14:textId="77777777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out le temps</w:t>
      </w:r>
    </w:p>
    <w:p w14:paraId="39566353" w14:textId="77777777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422D2D83" w14:textId="13A57EB4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5A37C392" w14:textId="63CB0E60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28568EBC" w14:textId="77777777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41B1E877" w14:textId="050328FA" w:rsidR="00E86C97" w:rsidRPr="006C014E" w:rsidRDefault="00E86C97" w:rsidP="0021082F">
      <w:pPr>
        <w:pStyle w:val="StandardWeb"/>
        <w:numPr>
          <w:ilvl w:val="0"/>
          <w:numId w:val="8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0578EDBB" w14:textId="004E3351" w:rsidR="002872F2" w:rsidRPr="006C014E" w:rsidRDefault="002872F2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b/>
          <w:bCs/>
          <w:szCs w:val="22"/>
          <w:lang w:val="fr-FR"/>
        </w:rPr>
        <w:t xml:space="preserve">Ma vie quotidienne a </w:t>
      </w:r>
      <w:r w:rsidR="0041326C" w:rsidRPr="006C014E">
        <w:rPr>
          <w:rFonts w:ascii="Times New Roman" w:hAnsi="Times New Roman"/>
          <w:b/>
          <w:bCs/>
          <w:szCs w:val="22"/>
          <w:lang w:val="fr-FR"/>
        </w:rPr>
        <w:t>été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remplie de choses </w:t>
      </w:r>
      <w:r w:rsidR="000C0838" w:rsidRPr="006C014E">
        <w:rPr>
          <w:rFonts w:ascii="Times New Roman" w:hAnsi="Times New Roman"/>
          <w:b/>
          <w:bCs/>
          <w:szCs w:val="22"/>
          <w:lang w:val="fr-FR"/>
        </w:rPr>
        <w:t>intéressantes</w:t>
      </w:r>
      <w:r w:rsidRPr="006C014E">
        <w:rPr>
          <w:rFonts w:ascii="Times New Roman" w:hAnsi="Times New Roman"/>
          <w:b/>
          <w:bCs/>
          <w:szCs w:val="22"/>
          <w:lang w:val="fr-FR"/>
        </w:rPr>
        <w:t xml:space="preserve"> </w:t>
      </w:r>
    </w:p>
    <w:p w14:paraId="59A3950E" w14:textId="77777777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5= Tout le temps</w:t>
      </w:r>
    </w:p>
    <w:p w14:paraId="739A2528" w14:textId="77777777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4= La plupart du temps</w:t>
      </w:r>
    </w:p>
    <w:p w14:paraId="7B905F05" w14:textId="121997F4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3= Plu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e temps</w:t>
      </w:r>
    </w:p>
    <w:p w14:paraId="6C9A4DCE" w14:textId="261E979A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 xml:space="preserve">2= Moins de la </w:t>
      </w:r>
      <w:r w:rsidR="000C0838" w:rsidRPr="006C014E">
        <w:rPr>
          <w:rFonts w:ascii="Times New Roman" w:hAnsi="Times New Roman"/>
          <w:szCs w:val="22"/>
          <w:lang w:val="fr-FR"/>
        </w:rPr>
        <w:t>moitié</w:t>
      </w:r>
      <w:r w:rsidRPr="006C014E">
        <w:rPr>
          <w:rFonts w:ascii="Times New Roman" w:hAnsi="Times New Roman"/>
          <w:szCs w:val="22"/>
          <w:lang w:val="fr-FR"/>
        </w:rPr>
        <w:t xml:space="preserve"> du temps</w:t>
      </w:r>
    </w:p>
    <w:p w14:paraId="76A7D5F0" w14:textId="77777777" w:rsidR="00947E35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1= De temps en temps</w:t>
      </w:r>
    </w:p>
    <w:p w14:paraId="159DB4ED" w14:textId="5F78D51C" w:rsidR="00916393" w:rsidRPr="006C014E" w:rsidRDefault="00947E35" w:rsidP="0021082F">
      <w:pPr>
        <w:pStyle w:val="StandardWeb"/>
        <w:numPr>
          <w:ilvl w:val="0"/>
          <w:numId w:val="9"/>
        </w:numPr>
        <w:spacing w:before="0" w:beforeAutospacing="0" w:after="0" w:afterAutospacing="0"/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0= Jamais</w:t>
      </w:r>
    </w:p>
    <w:p w14:paraId="0B026DCB" w14:textId="77777777" w:rsidR="002E3905" w:rsidRPr="006C014E" w:rsidRDefault="002E3905" w:rsidP="0021082F">
      <w:pPr>
        <w:jc w:val="both"/>
        <w:rPr>
          <w:rFonts w:ascii="Times New Roman" w:hAnsi="Times New Roman"/>
          <w:szCs w:val="22"/>
          <w:lang w:val="fr-FR"/>
        </w:rPr>
      </w:pPr>
    </w:p>
    <w:p w14:paraId="773ACCE6" w14:textId="77777777" w:rsidR="002E3905" w:rsidRPr="006C014E" w:rsidRDefault="002E3905" w:rsidP="0021082F">
      <w:pPr>
        <w:jc w:val="both"/>
        <w:rPr>
          <w:rFonts w:ascii="Times New Roman" w:hAnsi="Times New Roman"/>
          <w:b/>
          <w:szCs w:val="22"/>
          <w:lang w:val="fr-FR"/>
        </w:rPr>
      </w:pPr>
      <w:r w:rsidRPr="006C014E">
        <w:rPr>
          <w:rFonts w:ascii="Times New Roman" w:hAnsi="Times New Roman"/>
          <w:b/>
          <w:szCs w:val="22"/>
          <w:lang w:val="fr-FR"/>
        </w:rPr>
        <w:t>FSFI</w:t>
      </w:r>
    </w:p>
    <w:p w14:paraId="25D390B0" w14:textId="7EC7BC2A" w:rsidR="002E3905" w:rsidRPr="006C014E" w:rsidRDefault="000629EF" w:rsidP="0021082F">
      <w:pPr>
        <w:jc w:val="both"/>
        <w:rPr>
          <w:rFonts w:ascii="Times New Roman" w:hAnsi="Times New Roman"/>
          <w:szCs w:val="22"/>
          <w:lang w:val="fr-FR"/>
        </w:rPr>
      </w:pPr>
      <w:r w:rsidRPr="006C014E">
        <w:rPr>
          <w:rFonts w:ascii="Times New Roman" w:hAnsi="Times New Roman"/>
          <w:szCs w:val="22"/>
          <w:lang w:val="fr-FR"/>
        </w:rPr>
        <w:t>Instructions :</w:t>
      </w:r>
      <w:r w:rsidR="00044A56" w:rsidRPr="006C014E">
        <w:rPr>
          <w:rFonts w:ascii="Times New Roman" w:hAnsi="Times New Roman"/>
          <w:szCs w:val="22"/>
          <w:lang w:val="fr-FR"/>
        </w:rPr>
        <w:t xml:space="preserve"> Les questions suivantes portent sur vos sentiments et vos réactions sur le plan sexuel au cours des 4 dernières semaines. Veuillez répondre à ces questions aussi sincèrement et clairement que possible. Vos réponses resteront strictement confidentielles. Lorsque vous répondrez aux questions, tenez compte des définitions suivantes :</w:t>
      </w:r>
    </w:p>
    <w:p w14:paraId="5ED12135" w14:textId="22D138B1" w:rsidR="00044A56" w:rsidRPr="006C014E" w:rsidRDefault="000C5F8B" w:rsidP="0021082F">
      <w:pPr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'activité sexuelle peut comprendre les caresses, les préliminaires, la masturbation et la pénétration vaginale.</w:t>
      </w:r>
    </w:p>
    <w:p w14:paraId="4F78A269" w14:textId="6C9E1980" w:rsidR="000C5F8B" w:rsidRPr="006C014E" w:rsidRDefault="000C5F8B" w:rsidP="0021082F">
      <w:pPr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e rapport sexuel se définit comme la pénétration (l'introduction) du pénis.</w:t>
      </w:r>
    </w:p>
    <w:p w14:paraId="716F76D6" w14:textId="5C2EEA8C" w:rsidR="000C5F8B" w:rsidRPr="006C014E" w:rsidRDefault="000C5F8B" w:rsidP="0021082F">
      <w:pPr>
        <w:jc w:val="both"/>
        <w:rPr>
          <w:rFonts w:ascii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a stimulation sexuelle comprend, par exemple, les préliminaires avec un partenaire, la masturbation et les fantasmes sexuels. </w:t>
      </w:r>
    </w:p>
    <w:p w14:paraId="630384A5" w14:textId="6BD2D69E" w:rsidR="00044A56" w:rsidRPr="006C014E" w:rsidRDefault="000C5F8B" w:rsidP="0021082F">
      <w:pPr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e désir sexuel est un sentiment qui comprend le désir d'avoir une activité sexuelle, le fait d'être réceptive aux avances sexuelles d'un partenaire et d'avoir des pensées ou des fantasmes à propos de l'acte sexuel. </w:t>
      </w:r>
    </w:p>
    <w:p w14:paraId="12804EE8" w14:textId="23841726" w:rsidR="000C5F8B" w:rsidRPr="006C014E" w:rsidRDefault="00FC2C77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u cours des 4 dernières semaines, avez-vous ressenti un désir sexuel ?</w:t>
      </w:r>
    </w:p>
    <w:p w14:paraId="7CF5D2C0" w14:textId="091A4B89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3C394901" w14:textId="23CA108D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0A97C623" w14:textId="7228D6EC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16F22A33" w14:textId="6B3BDA0B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04CC80D5" w14:textId="50D0899B" w:rsidR="00AF3E7E" w:rsidRPr="006C014E" w:rsidRDefault="00AF3E7E" w:rsidP="0021082F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7CE15C08" w14:textId="77777777" w:rsidR="00AF3E7E" w:rsidRPr="006C014E" w:rsidRDefault="00AF3E7E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1D78DB7B" w14:textId="7EB8F866" w:rsidR="00FC2C77" w:rsidRPr="006C014E" w:rsidRDefault="00FC2C77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b/>
          <w:szCs w:val="22"/>
          <w:lang w:val="fr-FR"/>
        </w:rPr>
        <w:t>Au cours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des 4 dernières semaines, quel a été votre niveau (degré) de désir sexuel ?</w:t>
      </w:r>
    </w:p>
    <w:p w14:paraId="2909EDD5" w14:textId="2E067526" w:rsidR="00AF3E7E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élevé</w:t>
      </w:r>
    </w:p>
    <w:p w14:paraId="2D40FC6E" w14:textId="2A322EF1" w:rsidR="003107A5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Élevé</w:t>
      </w:r>
    </w:p>
    <w:p w14:paraId="691A1F5D" w14:textId="48C8EBAD" w:rsidR="003107A5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Moyen</w:t>
      </w:r>
    </w:p>
    <w:p w14:paraId="3FCC086C" w14:textId="5F062084" w:rsidR="003107A5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Faible</w:t>
      </w:r>
    </w:p>
    <w:p w14:paraId="37380A9D" w14:textId="4A29509D" w:rsidR="003107A5" w:rsidRPr="006C014E" w:rsidRDefault="003107A5" w:rsidP="0021082F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faible ou inexistant</w:t>
      </w:r>
    </w:p>
    <w:p w14:paraId="63052FC8" w14:textId="77777777" w:rsidR="00B9335E" w:rsidRPr="006C014E" w:rsidRDefault="00B9335E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652345CF" w14:textId="57BCFAB3" w:rsidR="00EB2C21" w:rsidRPr="006C014E" w:rsidRDefault="00EB2C21" w:rsidP="0021082F">
      <w:pPr>
        <w:ind w:left="360"/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color w:val="000000" w:themeColor="text1"/>
          <w:szCs w:val="22"/>
          <w:lang w:val="fr-FR"/>
        </w:rPr>
        <w:t>L'excitation sexuelle est une sensation qui comprend à la fois des aspects physiques et psychologiques. Elle peut comprendre des sensations de chaleur ou de picotement au niveau des organes génitaux, la lubrification (humidité) du vagin ou des contractions musculaires.</w:t>
      </w:r>
    </w:p>
    <w:p w14:paraId="5FD5711A" w14:textId="716CFC62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vous êtes-vous sentie excitée sexuellement pendant une activité sexuelle ou un rapport sexuel ?</w:t>
      </w:r>
    </w:p>
    <w:p w14:paraId="5906EE1C" w14:textId="6026DB81" w:rsidR="00B9335E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</w:t>
      </w:r>
    </w:p>
    <w:p w14:paraId="5A74BC9F" w14:textId="50C9935B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3261E74D" w14:textId="2D4D0BD2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7FCB3D7E" w14:textId="17EB3D6F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36A0841F" w14:textId="1B1C0A43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1DC27326" w14:textId="494AAC87" w:rsidR="00435C82" w:rsidRPr="006C014E" w:rsidRDefault="00435C82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1050936B" w14:textId="77777777" w:rsidR="00295F26" w:rsidRPr="006C014E" w:rsidRDefault="00295F26" w:rsidP="0021082F">
      <w:pPr>
        <w:pStyle w:val="Listenabsatz"/>
        <w:ind w:left="1440"/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</w:p>
    <w:p w14:paraId="7D1B23E6" w14:textId="499921C0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quel a été votre niveau (degré) d'excitation sexuelle pendant une activité sexuelle ou un rapport sexuel ?</w:t>
      </w:r>
    </w:p>
    <w:p w14:paraId="282A26B2" w14:textId="14CF2F65" w:rsidR="003445C7" w:rsidRPr="006C014E" w:rsidRDefault="000252C1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 </w:t>
      </w:r>
    </w:p>
    <w:p w14:paraId="5BD7DBA4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élevé</w:t>
      </w:r>
    </w:p>
    <w:p w14:paraId="0311FD05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Élevé</w:t>
      </w:r>
    </w:p>
    <w:p w14:paraId="64246582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Moyen</w:t>
      </w:r>
    </w:p>
    <w:p w14:paraId="63570B03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Faible</w:t>
      </w:r>
    </w:p>
    <w:p w14:paraId="1D4E5A51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faible ou inexistant</w:t>
      </w:r>
    </w:p>
    <w:p w14:paraId="6B9E829F" w14:textId="77777777" w:rsidR="00AC03D3" w:rsidRPr="006C014E" w:rsidRDefault="00AC03D3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12B0AFC6" w14:textId="1EBB7676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vous êtes-vous sentie sûre de votre capacité à être sexuellement excitée pendant une activité sexuelle ou un rapport sexuel ?</w:t>
      </w:r>
    </w:p>
    <w:p w14:paraId="27BE4BC0" w14:textId="77777777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</w:t>
      </w:r>
    </w:p>
    <w:p w14:paraId="7F9A43FB" w14:textId="4B8C8B2A" w:rsidR="003445C7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Extrêmement sûre</w:t>
      </w:r>
    </w:p>
    <w:p w14:paraId="69C3AE49" w14:textId="1302132B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Très sûre </w:t>
      </w:r>
    </w:p>
    <w:p w14:paraId="51A61AA2" w14:textId="198AD4C4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Moyennement sûre</w:t>
      </w:r>
    </w:p>
    <w:p w14:paraId="5C2ADFD5" w14:textId="665B5DE2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Peu sûre</w:t>
      </w:r>
    </w:p>
    <w:p w14:paraId="5A2DA20F" w14:textId="2EAF638D" w:rsidR="00AC03D3" w:rsidRPr="006C014E" w:rsidRDefault="00AC03D3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peu sûre ou pas sûre du tout</w:t>
      </w:r>
    </w:p>
    <w:p w14:paraId="7E11340C" w14:textId="77777777" w:rsidR="00AC03D3" w:rsidRPr="006C014E" w:rsidRDefault="00AC03D3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3888F082" w14:textId="123F12C7" w:rsidR="00AC03D3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avez-vous été satisfaite de votre degré d'excitation pendant une activité sexuelle ou un rapport sexuel ?</w:t>
      </w:r>
    </w:p>
    <w:p w14:paraId="5157A084" w14:textId="58AC043B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33C7C297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1180E5B6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18F93C34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2C875C80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5FF46A86" w14:textId="77777777" w:rsidR="00AC03D3" w:rsidRPr="006C014E" w:rsidRDefault="00AC03D3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6F6B1361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554AD639" w14:textId="72801675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votre vagin était-il lubrifié (humide) pendant une activité</w:t>
      </w:r>
      <w:r w:rsidR="003445C7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sexuelle ou un rapport sexuel ?</w:t>
      </w:r>
    </w:p>
    <w:p w14:paraId="78E045B0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4EDE7496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472B7DE0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6A88DCFA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1F926486" w14:textId="77777777" w:rsidR="00C415CD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4EBE383B" w14:textId="601BC039" w:rsidR="003445C7" w:rsidRPr="006C014E" w:rsidRDefault="00C415C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23AA217A" w14:textId="77777777" w:rsidR="00C415CD" w:rsidRPr="006C014E" w:rsidRDefault="00C415CD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54D05550" w14:textId="49E06124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vous a-t-il été difficile d'avoir le vagin lubrifié (humide) pendant une activité sexuelle ou un rapport sexuel ?</w:t>
      </w:r>
    </w:p>
    <w:p w14:paraId="3B8B9396" w14:textId="77777777" w:rsidR="00381AAD" w:rsidRPr="006C014E" w:rsidRDefault="00381AAD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4B1AFD65" w14:textId="613F02DC" w:rsidR="003445C7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Extrêmement difficile ou impossible</w:t>
      </w:r>
    </w:p>
    <w:p w14:paraId="06B58DB2" w14:textId="7EC4DC29" w:rsidR="00381AAD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Très difficile</w:t>
      </w:r>
    </w:p>
    <w:p w14:paraId="3BBDD8D3" w14:textId="799FB3E2" w:rsidR="00381AAD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Difficile</w:t>
      </w:r>
    </w:p>
    <w:p w14:paraId="1BB47C4E" w14:textId="0831CD5A" w:rsidR="00381AAD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égèrement difficile</w:t>
      </w:r>
    </w:p>
    <w:p w14:paraId="1ABE1967" w14:textId="231F70A9" w:rsidR="00381AAD" w:rsidRPr="006C014E" w:rsidRDefault="00381AAD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as difficile</w:t>
      </w:r>
    </w:p>
    <w:p w14:paraId="7806544B" w14:textId="77777777" w:rsidR="0001043E" w:rsidRPr="006C014E" w:rsidRDefault="0001043E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3FFB88BB" w14:textId="6990D1DC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la lubrification (humidité) de votre vagin a-t-elle duré jusqu'à la fin d'une activité sexuelle ou d'un rapport sexuel ?</w:t>
      </w:r>
    </w:p>
    <w:p w14:paraId="021E756C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658B5C11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2E57DBFC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7B9F1AED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21D8E1C6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185A1D28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26C09A01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63907FED" w14:textId="0E95CA10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vous a-t-il été difficile de conserver la lubrification (humidité) de votre vagin jusqu'à la fin d'une activité sexuelle ou d'un rapport sexuel ?</w:t>
      </w:r>
    </w:p>
    <w:p w14:paraId="72B55B2A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32775BCF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Extrêmement difficile ou impossible</w:t>
      </w:r>
    </w:p>
    <w:p w14:paraId="2809F04A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Très difficile</w:t>
      </w:r>
    </w:p>
    <w:p w14:paraId="2054036D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Difficile</w:t>
      </w:r>
    </w:p>
    <w:p w14:paraId="52143D72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égèrement difficile</w:t>
      </w:r>
    </w:p>
    <w:p w14:paraId="6D8617E0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as difficile</w:t>
      </w:r>
    </w:p>
    <w:p w14:paraId="49E25960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2375851B" w14:textId="15D57E9C" w:rsidR="00EB2C21" w:rsidRPr="006C014E" w:rsidRDefault="00EB2C21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lorsque vous avez été stimulée sexuellement ou que vous avez eu un rapport sexuel, avez-vous atteint l'orgasme ?</w:t>
      </w:r>
    </w:p>
    <w:p w14:paraId="12041C08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toujours ou toujours</w:t>
      </w:r>
    </w:p>
    <w:p w14:paraId="42B42078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a plupart du temps (plus d'une fois sur deux)</w:t>
      </w:r>
    </w:p>
    <w:p w14:paraId="134E72F7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439D1944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Rarement (moins d'une fois sur deux)</w:t>
      </w:r>
    </w:p>
    <w:p w14:paraId="7CDF0DA2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jamais ou jamais</w:t>
      </w:r>
    </w:p>
    <w:p w14:paraId="141AE814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6D0527DD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3A66F173" w14:textId="1749B364" w:rsidR="00EB2C21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lorsque vous avez été stimulée sexuellement ou que vous avez eu un rapport sexuel, à quel point vous a-t-il été difficile d'atteindre l'orgasme ?</w:t>
      </w:r>
    </w:p>
    <w:p w14:paraId="41AAF943" w14:textId="77777777" w:rsidR="00EE371E" w:rsidRPr="006C014E" w:rsidRDefault="00EE371E" w:rsidP="00E37883">
      <w:pPr>
        <w:pStyle w:val="Listenabsatz"/>
        <w:numPr>
          <w:ilvl w:val="1"/>
          <w:numId w:val="41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hAnsi="Times New Roman" w:cs="Times New Roman"/>
          <w:color w:val="000000" w:themeColor="text1"/>
          <w:szCs w:val="22"/>
          <w:lang w:val="fr-FR"/>
        </w:rPr>
        <w:t>0=Aucune activité sexuelle</w:t>
      </w:r>
    </w:p>
    <w:p w14:paraId="5729549B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Extrêmement difficile ou impossible</w:t>
      </w:r>
    </w:p>
    <w:p w14:paraId="679FB345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Très difficile</w:t>
      </w:r>
    </w:p>
    <w:p w14:paraId="74AD4CA8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Difficile</w:t>
      </w:r>
    </w:p>
    <w:p w14:paraId="3762CD21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Légèrement difficile</w:t>
      </w:r>
    </w:p>
    <w:p w14:paraId="64644DD1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as difficile</w:t>
      </w:r>
    </w:p>
    <w:p w14:paraId="797F00C3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0173D1DB" w14:textId="3EA7E249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avez-vous été satisfaite de votre capacité à atteindre l'orgasme pendant une activité sexuelle ou un rapport sexuel ?</w:t>
      </w:r>
    </w:p>
    <w:p w14:paraId="6F6A5269" w14:textId="5869CC26" w:rsidR="003445C7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satisfaite</w:t>
      </w:r>
    </w:p>
    <w:p w14:paraId="671C3228" w14:textId="47D6D1EC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Moyennement satisfaite</w:t>
      </w:r>
    </w:p>
    <w:p w14:paraId="17401F08" w14:textId="23CB0E68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Ni satisfaite, ni insatisfaite</w:t>
      </w:r>
    </w:p>
    <w:p w14:paraId="3FF46E18" w14:textId="02D034A5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Moyennement insatisfaite</w:t>
      </w:r>
    </w:p>
    <w:p w14:paraId="08805C96" w14:textId="4E583530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insatisfaite </w:t>
      </w:r>
    </w:p>
    <w:p w14:paraId="28FD4948" w14:textId="354FA8E1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</w:t>
      </w:r>
    </w:p>
    <w:p w14:paraId="4C0E7EE7" w14:textId="77777777" w:rsidR="00EE371E" w:rsidRPr="006C014E" w:rsidRDefault="00EE371E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49A0EF4C" w14:textId="62134F00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avez-vous été satisfaite de votre relation affective avec votre partenaire pendant une activité sexuelle ?</w:t>
      </w:r>
    </w:p>
    <w:p w14:paraId="0412AA7B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satisfaite</w:t>
      </w:r>
    </w:p>
    <w:p w14:paraId="5B22D8B2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Moyennement satisfaite</w:t>
      </w:r>
    </w:p>
    <w:p w14:paraId="62DFFE5A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Ni satisfaite, ni insatisfaite</w:t>
      </w:r>
    </w:p>
    <w:p w14:paraId="462DACCB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Moyennement insatisfaite</w:t>
      </w:r>
    </w:p>
    <w:p w14:paraId="614AC960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insatisfaite </w:t>
      </w:r>
    </w:p>
    <w:p w14:paraId="0D1C5BB8" w14:textId="77777777" w:rsidR="00EE371E" w:rsidRPr="006C014E" w:rsidRDefault="00EE371E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Aucune activité sexuelle</w:t>
      </w:r>
    </w:p>
    <w:p w14:paraId="16A3EA77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19CA95D5" w14:textId="4A248C22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avez-vous été satisfaite de votre relation avec votre partenaire du point de vue sexuel ?</w:t>
      </w:r>
    </w:p>
    <w:p w14:paraId="2DE2C261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satisfaite</w:t>
      </w:r>
    </w:p>
    <w:p w14:paraId="6F47DE20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Moyennement satisfaite</w:t>
      </w:r>
    </w:p>
    <w:p w14:paraId="33215821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Ni satisfaite, ni insatisfaite</w:t>
      </w:r>
    </w:p>
    <w:p w14:paraId="213EB00C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Moyennement insatisfaite</w:t>
      </w:r>
    </w:p>
    <w:p w14:paraId="7CF48FD3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insatisfaite </w:t>
      </w:r>
    </w:p>
    <w:p w14:paraId="05E4492E" w14:textId="4B276542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6CC7FADA" w14:textId="4EEF7647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à quel point avez-vous été satisfaite de votre vie sexuelle en général ?</w:t>
      </w:r>
    </w:p>
    <w:p w14:paraId="72F13123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satisfaite</w:t>
      </w:r>
    </w:p>
    <w:p w14:paraId="29F7137D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Moyennement satisfaite</w:t>
      </w:r>
    </w:p>
    <w:p w14:paraId="06B35AFC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Ni satisfaite, ni insatisfaite</w:t>
      </w:r>
    </w:p>
    <w:p w14:paraId="29B62E58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Moyennement insatisfaite</w:t>
      </w:r>
    </w:p>
    <w:p w14:paraId="4D1CB3AB" w14:textId="77777777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insatisfaite </w:t>
      </w:r>
    </w:p>
    <w:p w14:paraId="2CC0CA75" w14:textId="77777777" w:rsidR="003445C7" w:rsidRPr="006C014E" w:rsidRDefault="003445C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64929B54" w14:textId="675DCCEA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avez-vous ressenti une gêne ou de la douleur pendant la pénétration vaginale ?</w:t>
      </w:r>
    </w:p>
    <w:p w14:paraId="2D020B4B" w14:textId="3D90E611" w:rsidR="003445C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Je n'ai pas eu de rapport sexuel</w:t>
      </w:r>
    </w:p>
    <w:p w14:paraId="02E8F1CD" w14:textId="251C758C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toujours ou toujours </w:t>
      </w:r>
    </w:p>
    <w:p w14:paraId="102F979E" w14:textId="7CA25A43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La plupart du temps (plus d'une fois sur deux)</w:t>
      </w:r>
    </w:p>
    <w:p w14:paraId="4112786A" w14:textId="4D29094D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3A56BA45" w14:textId="11A606E9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Rarement (moins d'une fois sur deux)</w:t>
      </w:r>
    </w:p>
    <w:p w14:paraId="2963D590" w14:textId="6DB4E9D4" w:rsidR="00DC34E7" w:rsidRPr="006C014E" w:rsidRDefault="00DC34E7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jamais ou jamais</w:t>
      </w:r>
    </w:p>
    <w:p w14:paraId="507B4D5F" w14:textId="77777777" w:rsidR="00DC34E7" w:rsidRPr="006C014E" w:rsidRDefault="00DC34E7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148B2053" w14:textId="0C736AC8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avez-vous ressenti une gêne ou de la douleur après la pénétration vaginale ?</w:t>
      </w:r>
    </w:p>
    <w:p w14:paraId="4B123A97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Je n'ai pas eu de rapport sexuel</w:t>
      </w:r>
    </w:p>
    <w:p w14:paraId="155E8F2C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Presque toujours ou toujours </w:t>
      </w:r>
    </w:p>
    <w:p w14:paraId="67A73611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La plupart du temps (plus d'une fois sur deux)</w:t>
      </w:r>
    </w:p>
    <w:p w14:paraId="14D21507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Parfois (environ une fois sur deux)</w:t>
      </w:r>
    </w:p>
    <w:p w14:paraId="5A7D61C4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Rarement (moins d'une fois sur deux)</w:t>
      </w:r>
    </w:p>
    <w:p w14:paraId="171C8D33" w14:textId="77777777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Presque jamais ou jamais</w:t>
      </w:r>
    </w:p>
    <w:p w14:paraId="4C411EB0" w14:textId="77777777" w:rsidR="003445C7" w:rsidRPr="006C014E" w:rsidRDefault="003445C7" w:rsidP="0021082F">
      <w:pPr>
        <w:ind w:left="1080"/>
        <w:jc w:val="both"/>
        <w:rPr>
          <w:rFonts w:ascii="Times New Roman" w:hAnsi="Times New Roman"/>
          <w:color w:val="000000" w:themeColor="text1"/>
          <w:szCs w:val="22"/>
          <w:lang w:val="fr-FR"/>
        </w:rPr>
      </w:pPr>
    </w:p>
    <w:p w14:paraId="42D43E51" w14:textId="4EC65E10" w:rsidR="00D61516" w:rsidRPr="006C014E" w:rsidRDefault="00D61516" w:rsidP="00E37883">
      <w:pPr>
        <w:pStyle w:val="Listenabsatz"/>
        <w:numPr>
          <w:ilvl w:val="0"/>
          <w:numId w:val="41"/>
        </w:numPr>
        <w:jc w:val="both"/>
        <w:rPr>
          <w:rFonts w:ascii="Times New Roman" w:hAnsi="Times New Roman" w:cs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Au cours des 4 dernières semaines, quel a été votre niveau (degré) de gêne ou de douleur pendant ou après la pénétration vaginale ?</w:t>
      </w:r>
    </w:p>
    <w:p w14:paraId="1293CCF8" w14:textId="6A1EFA8B" w:rsidR="003445C7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=Je n'ai pas eu de rapport sexuel </w:t>
      </w:r>
    </w:p>
    <w:p w14:paraId="417EA8DF" w14:textId="39106AFA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Très élevé </w:t>
      </w:r>
    </w:p>
    <w:p w14:paraId="45E4D189" w14:textId="540BAE02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Élevé </w:t>
      </w:r>
    </w:p>
    <w:p w14:paraId="01C54D7D" w14:textId="2DF012A9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Moyen</w:t>
      </w:r>
    </w:p>
    <w:p w14:paraId="16B16157" w14:textId="7214BDBE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Faible</w:t>
      </w:r>
    </w:p>
    <w:p w14:paraId="20C009A7" w14:textId="046E0C3A" w:rsidR="00812E86" w:rsidRPr="006C014E" w:rsidRDefault="00812E86" w:rsidP="0021082F">
      <w:pPr>
        <w:pStyle w:val="Listenabsatz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5=Très faible ou inexistant</w:t>
      </w:r>
    </w:p>
    <w:p w14:paraId="47A0A136" w14:textId="77777777" w:rsidR="00C516D6" w:rsidRPr="006C014E" w:rsidRDefault="00C516D6" w:rsidP="0021082F">
      <w:pPr>
        <w:pStyle w:val="Listenabsatz"/>
        <w:ind w:left="1440"/>
        <w:jc w:val="both"/>
        <w:rPr>
          <w:rFonts w:ascii="Times New Roman" w:hAnsi="Times New Roman" w:cs="Times New Roman"/>
          <w:color w:val="000000" w:themeColor="text1"/>
          <w:szCs w:val="22"/>
          <w:lang w:val="fr-FR"/>
        </w:rPr>
      </w:pPr>
    </w:p>
    <w:p w14:paraId="423F33DA" w14:textId="77777777" w:rsidR="00CC125D" w:rsidRPr="006C014E" w:rsidRDefault="002E3905" w:rsidP="0021082F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193C66"/>
          <w:szCs w:val="22"/>
          <w:lang w:val="en-US"/>
        </w:rPr>
      </w:pPr>
      <w:r w:rsidRPr="006C014E">
        <w:rPr>
          <w:rFonts w:ascii="Times New Roman" w:hAnsi="Times New Roman"/>
          <w:b/>
          <w:color w:val="000000" w:themeColor="text1"/>
          <w:szCs w:val="22"/>
          <w:lang w:val="fr-FR"/>
        </w:rPr>
        <w:t>FGSIS</w:t>
      </w:r>
    </w:p>
    <w:p w14:paraId="1D12D2C2" w14:textId="117217CA" w:rsidR="00326840" w:rsidRPr="006C014E" w:rsidRDefault="00CC125D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J’ai un sentiment positif concernant mes organes génitaux </w:t>
      </w:r>
    </w:p>
    <w:p w14:paraId="2A94EA1D" w14:textId="0896FBC9" w:rsidR="00326840" w:rsidRPr="006C014E" w:rsidRDefault="00326840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 tout à fait d'accord</w:t>
      </w:r>
    </w:p>
    <w:p w14:paraId="0804A0E3" w14:textId="20FAFC48" w:rsidR="00657E02" w:rsidRPr="006C014E" w:rsidRDefault="00657E02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349CC895" w14:textId="57AD1180" w:rsidR="00657E02" w:rsidRPr="006C014E" w:rsidRDefault="00657E02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6517674C" w14:textId="3C0BF0E8" w:rsidR="00326840" w:rsidRPr="006C014E" w:rsidRDefault="00657E02" w:rsidP="0021082F">
      <w:pPr>
        <w:pStyle w:val="Listenabsatz"/>
        <w:numPr>
          <w:ilvl w:val="0"/>
          <w:numId w:val="10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4DE2A873" w14:textId="77777777" w:rsidR="00326840" w:rsidRPr="006C014E" w:rsidRDefault="00326840" w:rsidP="0021082F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0B651574" w14:textId="54093B94" w:rsidR="00326840" w:rsidRPr="006C014E" w:rsidRDefault="00326840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suis satisfait de l’aspect de mes organes génitaux</w:t>
      </w:r>
    </w:p>
    <w:p w14:paraId="78D5CFE3" w14:textId="6D9415DB" w:rsidR="00657E02" w:rsidRPr="006C014E" w:rsidRDefault="00657E02" w:rsidP="0021082F">
      <w:pPr>
        <w:pStyle w:val="Listenabsatz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4= </w:t>
      </w:r>
      <w:r w:rsidR="00326840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tout à fait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d'accord</w:t>
      </w:r>
    </w:p>
    <w:p w14:paraId="3D9535B8" w14:textId="77777777" w:rsidR="00657E02" w:rsidRPr="006C014E" w:rsidRDefault="00657E02" w:rsidP="0021082F">
      <w:pPr>
        <w:pStyle w:val="Listenabsatz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203AB03C" w14:textId="77777777" w:rsidR="00657E02" w:rsidRPr="006C014E" w:rsidRDefault="00657E02" w:rsidP="0021082F">
      <w:pPr>
        <w:pStyle w:val="Listenabsatz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06879FDA" w14:textId="77777777" w:rsidR="00657E02" w:rsidRPr="006C014E" w:rsidRDefault="00657E02" w:rsidP="0021082F">
      <w:pPr>
        <w:pStyle w:val="Listenabsatz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1CC2D0ED" w14:textId="77777777" w:rsidR="00657E02" w:rsidRPr="006C014E" w:rsidRDefault="00657E02" w:rsidP="0021082F">
      <w:pPr>
        <w:pStyle w:val="Listenabsatz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4921B2DA" w14:textId="5969A195" w:rsidR="004E17E1" w:rsidRPr="006C014E" w:rsidRDefault="00086BF8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serais à l’aise de laisse mon partenaire regardes mes organes génitaux</w:t>
      </w:r>
      <w:r w:rsidR="004E17E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.</w:t>
      </w:r>
    </w:p>
    <w:p w14:paraId="70EE6525" w14:textId="4ECED9A8" w:rsidR="00657E02" w:rsidRPr="006C014E" w:rsidRDefault="00657E02" w:rsidP="0021082F">
      <w:pPr>
        <w:pStyle w:val="Listenabsatz"/>
        <w:numPr>
          <w:ilvl w:val="0"/>
          <w:numId w:val="1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=</w:t>
      </w:r>
      <w:r w:rsidR="00086BF8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tout à fait</w:t>
      </w: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d'accord</w:t>
      </w:r>
    </w:p>
    <w:p w14:paraId="04AB2C9D" w14:textId="77777777" w:rsidR="00657E02" w:rsidRPr="006C014E" w:rsidRDefault="00657E02" w:rsidP="0021082F">
      <w:pPr>
        <w:pStyle w:val="Listenabsatz"/>
        <w:numPr>
          <w:ilvl w:val="0"/>
          <w:numId w:val="1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35DB335D" w14:textId="77777777" w:rsidR="00657E02" w:rsidRPr="006C014E" w:rsidRDefault="00657E02" w:rsidP="0021082F">
      <w:pPr>
        <w:pStyle w:val="Listenabsatz"/>
        <w:numPr>
          <w:ilvl w:val="0"/>
          <w:numId w:val="1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354E56B2" w14:textId="77777777" w:rsidR="00657E02" w:rsidRPr="006C014E" w:rsidRDefault="00657E02" w:rsidP="0021082F">
      <w:pPr>
        <w:pStyle w:val="Listenabsatz"/>
        <w:numPr>
          <w:ilvl w:val="0"/>
          <w:numId w:val="12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0758B397" w14:textId="77777777" w:rsidR="00657E02" w:rsidRPr="006C014E" w:rsidRDefault="00657E02" w:rsidP="0021082F">
      <w:pPr>
        <w:pStyle w:val="Listenabsatz"/>
        <w:ind w:left="1416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330EF0BB" w14:textId="14A74021" w:rsidR="004E17E1" w:rsidRPr="006C014E" w:rsidRDefault="000578AB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pense mes organes génitaux</w:t>
      </w:r>
      <w:r w:rsidR="00EC1B11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ont une bonne odeur</w:t>
      </w:r>
    </w:p>
    <w:p w14:paraId="47DFCB8A" w14:textId="77777777" w:rsidR="00EC1B11" w:rsidRPr="006C014E" w:rsidRDefault="00E45A63" w:rsidP="0021082F">
      <w:pPr>
        <w:pStyle w:val="Listenabsatz"/>
        <w:numPr>
          <w:ilvl w:val="0"/>
          <w:numId w:val="1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4= </w:t>
      </w:r>
      <w:r w:rsidR="00EC1B1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tout à fait d'accord </w:t>
      </w:r>
    </w:p>
    <w:p w14:paraId="366C8DF5" w14:textId="6F9048FE" w:rsidR="00E45A63" w:rsidRPr="006C014E" w:rsidRDefault="00E45A63" w:rsidP="0021082F">
      <w:pPr>
        <w:pStyle w:val="Listenabsatz"/>
        <w:numPr>
          <w:ilvl w:val="0"/>
          <w:numId w:val="1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7D8EB502" w14:textId="77777777" w:rsidR="00E45A63" w:rsidRPr="006C014E" w:rsidRDefault="00E45A63" w:rsidP="0021082F">
      <w:pPr>
        <w:pStyle w:val="Listenabsatz"/>
        <w:numPr>
          <w:ilvl w:val="0"/>
          <w:numId w:val="1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66C31917" w14:textId="77777777" w:rsidR="00E45A63" w:rsidRPr="006C014E" w:rsidRDefault="00E45A63" w:rsidP="0021082F">
      <w:pPr>
        <w:pStyle w:val="Listenabsatz"/>
        <w:numPr>
          <w:ilvl w:val="0"/>
          <w:numId w:val="13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5A0D1935" w14:textId="77777777" w:rsidR="00E45A63" w:rsidRPr="006C014E" w:rsidRDefault="00E45A63" w:rsidP="0021082F">
      <w:pPr>
        <w:pStyle w:val="Listenabsatz"/>
        <w:ind w:left="1416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6D12202A" w14:textId="0F7AEE0F" w:rsidR="000578AB" w:rsidRPr="006C014E" w:rsidRDefault="000578AB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pense mes organes génitaux fonctionne comme ils sont censés le faire</w:t>
      </w:r>
      <w:r w:rsidR="004E17E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 </w:t>
      </w:r>
    </w:p>
    <w:p w14:paraId="4E862061" w14:textId="6B68CA44" w:rsidR="00EC1B11" w:rsidRPr="006C014E" w:rsidRDefault="00E45A63" w:rsidP="0021082F">
      <w:pPr>
        <w:pStyle w:val="Listenabsatz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4= </w:t>
      </w:r>
      <w:r w:rsidR="00EC1B1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tout à fait d'accord </w:t>
      </w:r>
    </w:p>
    <w:p w14:paraId="10228215" w14:textId="0A9513DD" w:rsidR="00E45A63" w:rsidRPr="006C014E" w:rsidRDefault="00E45A63" w:rsidP="0021082F">
      <w:pPr>
        <w:pStyle w:val="Listenabsatz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16E52936" w14:textId="77777777" w:rsidR="00E45A63" w:rsidRPr="006C014E" w:rsidRDefault="00E45A63" w:rsidP="0021082F">
      <w:pPr>
        <w:pStyle w:val="Listenabsatz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706ABE54" w14:textId="77777777" w:rsidR="00E45A63" w:rsidRPr="006C014E" w:rsidRDefault="00E45A63" w:rsidP="0021082F">
      <w:pPr>
        <w:pStyle w:val="Listenabsatz"/>
        <w:numPr>
          <w:ilvl w:val="0"/>
          <w:numId w:val="18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35B5B4CE" w14:textId="77777777" w:rsidR="00E45A63" w:rsidRPr="006C014E" w:rsidRDefault="00E45A63" w:rsidP="0021082F">
      <w:pPr>
        <w:ind w:left="1080"/>
        <w:jc w:val="both"/>
        <w:rPr>
          <w:rFonts w:ascii="Times New Roman" w:eastAsia="Times New Roman" w:hAnsi="Times New Roman"/>
          <w:color w:val="000000" w:themeColor="text1"/>
          <w:szCs w:val="22"/>
          <w:lang w:val="fr-FR"/>
        </w:rPr>
      </w:pPr>
    </w:p>
    <w:p w14:paraId="7B554D82" w14:textId="77DF4D8C" w:rsidR="004E17E1" w:rsidRPr="006C014E" w:rsidRDefault="00FF45CF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suis à l’aise de laisser un professionnel de santé examiner mes organes génitaux</w:t>
      </w:r>
    </w:p>
    <w:p w14:paraId="6B6AE718" w14:textId="51C01869" w:rsidR="00D30772" w:rsidRPr="006C014E" w:rsidRDefault="00D30772" w:rsidP="0021082F">
      <w:pPr>
        <w:pStyle w:val="Listenabsatz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4</w:t>
      </w:r>
      <w:r w:rsidR="00EC1B1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= tout à fait d'accord</w:t>
      </w:r>
    </w:p>
    <w:p w14:paraId="7F306499" w14:textId="77777777" w:rsidR="00D30772" w:rsidRPr="006C014E" w:rsidRDefault="00D30772" w:rsidP="0021082F">
      <w:pPr>
        <w:pStyle w:val="Listenabsatz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7E903C89" w14:textId="77777777" w:rsidR="00D30772" w:rsidRPr="006C014E" w:rsidRDefault="00D30772" w:rsidP="0021082F">
      <w:pPr>
        <w:pStyle w:val="Listenabsatz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7E6F56D1" w14:textId="77777777" w:rsidR="00D30772" w:rsidRPr="006C014E" w:rsidRDefault="00D30772" w:rsidP="0021082F">
      <w:pPr>
        <w:pStyle w:val="Listenabsatz"/>
        <w:numPr>
          <w:ilvl w:val="0"/>
          <w:numId w:val="14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45254CCE" w14:textId="77777777" w:rsidR="00D30772" w:rsidRPr="006C014E" w:rsidRDefault="00D30772" w:rsidP="0021082F">
      <w:pPr>
        <w:pStyle w:val="Listenabsatz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0E53E100" w14:textId="7250D3C1" w:rsidR="004E17E1" w:rsidRPr="006C014E" w:rsidRDefault="008252CB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Je ne suis pas gênée par mes organes génitaux</w:t>
      </w:r>
    </w:p>
    <w:p w14:paraId="66413BB1" w14:textId="77777777" w:rsidR="00EC1B11" w:rsidRPr="006C014E" w:rsidRDefault="00D30772" w:rsidP="0021082F">
      <w:pPr>
        <w:pStyle w:val="Listenabsatz"/>
        <w:numPr>
          <w:ilvl w:val="0"/>
          <w:numId w:val="15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4= </w:t>
      </w:r>
      <w:r w:rsidR="00EC1B11"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tout à fait d'accord </w:t>
      </w:r>
    </w:p>
    <w:p w14:paraId="594A95F8" w14:textId="6F9BEB9C" w:rsidR="00D30772" w:rsidRPr="006C014E" w:rsidRDefault="00D30772" w:rsidP="0021082F">
      <w:pPr>
        <w:pStyle w:val="Listenabsatz"/>
        <w:numPr>
          <w:ilvl w:val="0"/>
          <w:numId w:val="15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3= d'accord</w:t>
      </w:r>
    </w:p>
    <w:p w14:paraId="1D68356B" w14:textId="77777777" w:rsidR="00D30772" w:rsidRPr="006C014E" w:rsidRDefault="00D30772" w:rsidP="0021082F">
      <w:pPr>
        <w:pStyle w:val="Listenabsatz"/>
        <w:numPr>
          <w:ilvl w:val="0"/>
          <w:numId w:val="15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2= pas d'accord</w:t>
      </w:r>
    </w:p>
    <w:p w14:paraId="41D61A0B" w14:textId="77777777" w:rsidR="00D30772" w:rsidRPr="006C014E" w:rsidRDefault="00D30772" w:rsidP="0021082F">
      <w:pPr>
        <w:pStyle w:val="Listenabsatz"/>
        <w:numPr>
          <w:ilvl w:val="0"/>
          <w:numId w:val="15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1= Pas du tout d'accord</w:t>
      </w:r>
    </w:p>
    <w:p w14:paraId="32EB7C98" w14:textId="77777777" w:rsidR="00563B73" w:rsidRPr="006C014E" w:rsidRDefault="00563B73" w:rsidP="00610538">
      <w:pPr>
        <w:pStyle w:val="Listenabsatz"/>
        <w:ind w:left="1440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</w:p>
    <w:p w14:paraId="4170A48A" w14:textId="75BC634F" w:rsidR="00D30772" w:rsidRPr="006C014E" w:rsidRDefault="006B6CD9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>Pensez-vous que les sept</w:t>
      </w:r>
      <w:r w:rsidR="00563B73"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 xml:space="preserve"> dernières questions nous ont donné une image réaliste de votre attitude envers vos organes génitaux ?</w:t>
      </w: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 xml:space="preserve"> </w:t>
      </w:r>
      <w:r w:rsidRPr="006C014E">
        <w:rPr>
          <w:rFonts w:ascii="Times New Roman" w:hAnsi="Times New Roman"/>
          <w:b/>
          <w:szCs w:val="22"/>
          <w:lang w:val="fr-FR"/>
        </w:rPr>
        <w:t>(0=pas du tout réaliste, 10=tout à fait réaliste)</w:t>
      </w:r>
    </w:p>
    <w:p w14:paraId="42EB8861" w14:textId="020FCB00" w:rsidR="004E17E1" w:rsidRPr="006C014E" w:rsidRDefault="00563B73" w:rsidP="00610538">
      <w:pPr>
        <w:pStyle w:val="Listenabsatz"/>
        <w:numPr>
          <w:ilvl w:val="0"/>
          <w:numId w:val="35"/>
        </w:numPr>
        <w:jc w:val="both"/>
        <w:rPr>
          <w:rFonts w:ascii="Times New Roman" w:eastAsia="Times New Roman" w:hAnsi="Times New Roman" w:cs="Times New Roman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>0-10</w:t>
      </w:r>
    </w:p>
    <w:p w14:paraId="0F17928A" w14:textId="77777777" w:rsidR="00563B73" w:rsidRPr="006C014E" w:rsidRDefault="00563B73" w:rsidP="00610538">
      <w:pPr>
        <w:pStyle w:val="Listenabsatz"/>
        <w:ind w:left="1440"/>
        <w:jc w:val="both"/>
        <w:rPr>
          <w:rFonts w:ascii="Times New Roman" w:eastAsia="Times New Roman" w:hAnsi="Times New Roman" w:cs="Times New Roman"/>
          <w:szCs w:val="22"/>
          <w:lang w:val="fr-FR" w:eastAsia="de-DE"/>
        </w:rPr>
      </w:pPr>
    </w:p>
    <w:p w14:paraId="5C402480" w14:textId="2EB66EA4" w:rsidR="009733D1" w:rsidRPr="006C014E" w:rsidRDefault="009733D1" w:rsidP="00E37883">
      <w:pPr>
        <w:pStyle w:val="StandardWeb"/>
        <w:numPr>
          <w:ilvl w:val="0"/>
          <w:numId w:val="41"/>
        </w:numPr>
        <w:spacing w:before="0" w:beforeAutospacing="0" w:after="0" w:afterAutospacing="0"/>
        <w:jc w:val="both"/>
        <w:rPr>
          <w:rFonts w:ascii="Times New Roman" w:hAnsi="Times New Roman"/>
          <w:b/>
          <w:bCs/>
          <w:szCs w:val="22"/>
          <w:lang w:val="fr-FR"/>
        </w:rPr>
      </w:pP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>Etait-il stressant de remplir ce questionnaire ?</w:t>
      </w:r>
      <w:r w:rsidR="004830EF"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 xml:space="preserve"> (une seule réponse)</w:t>
      </w:r>
      <w:r w:rsidR="006B6CD9" w:rsidRPr="006C014E">
        <w:rPr>
          <w:rFonts w:ascii="Times New Roman" w:eastAsia="Times New Roman" w:hAnsi="Times New Roman"/>
          <w:b/>
          <w:color w:val="000000" w:themeColor="text1"/>
          <w:szCs w:val="22"/>
          <w:lang w:val="fr-FR" w:eastAsia="de-DE"/>
        </w:rPr>
        <w:t xml:space="preserve"> </w:t>
      </w:r>
      <w:r w:rsidR="006B6CD9" w:rsidRPr="006C014E">
        <w:rPr>
          <w:rFonts w:ascii="Times New Roman" w:hAnsi="Times New Roman"/>
          <w:b/>
          <w:szCs w:val="22"/>
          <w:lang w:val="fr-FR"/>
        </w:rPr>
        <w:t>(0=pas du tout stressant, 10= très stressant)</w:t>
      </w:r>
    </w:p>
    <w:p w14:paraId="52E3C5CC" w14:textId="4C50ECD9" w:rsidR="00921DA7" w:rsidRPr="006C014E" w:rsidRDefault="00921DA7" w:rsidP="00E37883">
      <w:pPr>
        <w:pStyle w:val="Listenabsatz"/>
        <w:numPr>
          <w:ilvl w:val="1"/>
          <w:numId w:val="41"/>
        </w:numPr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color w:val="000000" w:themeColor="text1"/>
          <w:szCs w:val="22"/>
          <w:lang w:val="fr-FR" w:eastAsia="de-DE"/>
        </w:rPr>
        <w:t xml:space="preserve">0-10 </w:t>
      </w:r>
    </w:p>
    <w:p w14:paraId="4F3C79A7" w14:textId="77777777" w:rsidR="00921DA7" w:rsidRPr="006C014E" w:rsidRDefault="00921DA7" w:rsidP="0021082F">
      <w:pPr>
        <w:pStyle w:val="Listenabsatz"/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</w:p>
    <w:p w14:paraId="0EB025CD" w14:textId="37D384A8" w:rsidR="00EB2C21" w:rsidRPr="006C014E" w:rsidRDefault="00921DA7" w:rsidP="00E37883">
      <w:pPr>
        <w:pStyle w:val="Listenabsatz"/>
        <w:numPr>
          <w:ilvl w:val="0"/>
          <w:numId w:val="41"/>
        </w:numPr>
        <w:jc w:val="both"/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</w:pP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Y a-t-il quelque chose d’autre dont vous aimeriez nous faire part</w:t>
      </w:r>
      <w:r w:rsidR="00BD1756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</w:t>
      </w:r>
      <w:r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>? Une remarque, un sentiment</w:t>
      </w:r>
      <w:r w:rsidR="00BD1756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?</w:t>
      </w:r>
      <w:r w:rsidR="00BE30EA" w:rsidRPr="006C014E">
        <w:rPr>
          <w:rFonts w:ascii="Times New Roman" w:eastAsia="Times New Roman" w:hAnsi="Times New Roman" w:cs="Times New Roman"/>
          <w:b/>
          <w:color w:val="000000" w:themeColor="text1"/>
          <w:szCs w:val="22"/>
          <w:lang w:val="fr-FR" w:eastAsia="de-DE"/>
        </w:rPr>
        <w:t xml:space="preserve"> (texte libre)</w:t>
      </w:r>
    </w:p>
    <w:p w14:paraId="6A6F7C4C" w14:textId="77777777" w:rsidR="00B014F0" w:rsidRPr="006C014E" w:rsidRDefault="00B014F0" w:rsidP="0021082F">
      <w:pPr>
        <w:jc w:val="both"/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</w:pPr>
    </w:p>
    <w:p w14:paraId="328EBC00" w14:textId="51F018F0" w:rsidR="00B014F0" w:rsidRPr="006C014E" w:rsidRDefault="00B014F0" w:rsidP="0021082F">
      <w:pPr>
        <w:jc w:val="both"/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</w:pP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>* uniquement pour les femmes qui ont vécu une reconstruction clitoridienne</w:t>
      </w:r>
    </w:p>
    <w:p w14:paraId="04126940" w14:textId="26EF90A6" w:rsidR="00B43A05" w:rsidRPr="006C014E" w:rsidRDefault="00B43A05" w:rsidP="0021082F">
      <w:pPr>
        <w:jc w:val="both"/>
        <w:rPr>
          <w:rFonts w:ascii="Times New Roman" w:eastAsia="Times New Roman" w:hAnsi="Times New Roman"/>
          <w:b/>
          <w:color w:val="000000" w:themeColor="text1"/>
          <w:lang w:val="fr-FR"/>
        </w:rPr>
      </w:pP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 xml:space="preserve">** uniquement pour les femmes </w:t>
      </w:r>
      <w:r w:rsidR="008B1D02"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>qui ont seulement vécu</w:t>
      </w:r>
      <w:r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 xml:space="preserve"> les soins </w:t>
      </w:r>
      <w:r w:rsidR="003802D6" w:rsidRPr="006C014E">
        <w:rPr>
          <w:rFonts w:ascii="Times New Roman" w:eastAsia="Times New Roman" w:hAnsi="Times New Roman"/>
          <w:b/>
          <w:color w:val="000000" w:themeColor="text1"/>
          <w:szCs w:val="22"/>
          <w:lang w:val="fr-FR"/>
        </w:rPr>
        <w:t>psychosexuels</w:t>
      </w:r>
    </w:p>
    <w:sectPr w:rsidR="00B43A05" w:rsidRPr="006C014E" w:rsidSect="00FB199C">
      <w:headerReference w:type="default" r:id="rId7"/>
      <w:footerReference w:type="even" r:id="rId8"/>
      <w:footerReference w:type="default" r:id="rId9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2B64C" w14:textId="77777777" w:rsidR="00E175FD" w:rsidRDefault="00E175FD" w:rsidP="002C4A86">
      <w:r>
        <w:separator/>
      </w:r>
    </w:p>
  </w:endnote>
  <w:endnote w:type="continuationSeparator" w:id="0">
    <w:p w14:paraId="7949B9EF" w14:textId="77777777" w:rsidR="00E175FD" w:rsidRDefault="00E175FD" w:rsidP="002C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20A338" w14:textId="77777777" w:rsidR="005A48EF" w:rsidRDefault="005A48EF" w:rsidP="00CA1C2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371E8E5" w14:textId="77777777" w:rsidR="005A48EF" w:rsidRDefault="005A48EF" w:rsidP="004E40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2260A8" w14:textId="77777777" w:rsidR="005A48EF" w:rsidRDefault="005A48EF" w:rsidP="00CA1C2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52CF2">
      <w:rPr>
        <w:rStyle w:val="Seitenzahl"/>
        <w:noProof/>
      </w:rPr>
      <w:t>2</w:t>
    </w:r>
    <w:r>
      <w:rPr>
        <w:rStyle w:val="Seitenzahl"/>
      </w:rPr>
      <w:fldChar w:fldCharType="end"/>
    </w:r>
  </w:p>
  <w:p w14:paraId="0D922AE1" w14:textId="77777777" w:rsidR="005A48EF" w:rsidRDefault="005A48EF" w:rsidP="004E405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E75F7" w14:textId="77777777" w:rsidR="00E175FD" w:rsidRDefault="00E175FD" w:rsidP="002C4A86">
      <w:r>
        <w:separator/>
      </w:r>
    </w:p>
  </w:footnote>
  <w:footnote w:type="continuationSeparator" w:id="0">
    <w:p w14:paraId="57F5CD54" w14:textId="77777777" w:rsidR="00E175FD" w:rsidRDefault="00E175FD" w:rsidP="002C4A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4496B7" w14:textId="671CE559" w:rsidR="005A48EF" w:rsidRDefault="005A48EF" w:rsidP="002C4A86">
    <w:pPr>
      <w:pStyle w:val="Kopfzeile"/>
      <w:tabs>
        <w:tab w:val="clear" w:pos="9072"/>
        <w:tab w:val="left" w:pos="5333"/>
      </w:tabs>
    </w:pPr>
    <w:r w:rsidRPr="00FC487D">
      <w:rPr>
        <w:noProof/>
        <w:lang w:eastAsia="de-DE"/>
      </w:rPr>
      <w:drawing>
        <wp:inline distT="0" distB="0" distL="0" distR="0" wp14:anchorId="6CCE97FA" wp14:editId="4CA9552B">
          <wp:extent cx="1320443" cy="335320"/>
          <wp:effectExtent l="0" t="0" r="635" b="0"/>
          <wp:docPr id="1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0484" cy="35056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 w:rsidRPr="0042459D">
      <w:rPr>
        <w:noProof/>
        <w:lang w:eastAsia="de-DE"/>
      </w:rPr>
      <w:drawing>
        <wp:inline distT="0" distB="0" distL="0" distR="0" wp14:anchorId="29C28527" wp14:editId="267AE9D5">
          <wp:extent cx="1698478" cy="344210"/>
          <wp:effectExtent l="0" t="0" r="3810" b="11430"/>
          <wp:docPr id="2" name="Bild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1723059" cy="34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624A4"/>
    <w:multiLevelType w:val="hybridMultilevel"/>
    <w:tmpl w:val="E66EC5B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F512CA"/>
    <w:multiLevelType w:val="hybridMultilevel"/>
    <w:tmpl w:val="C1962D0C"/>
    <w:lvl w:ilvl="0" w:tplc="965A66AC">
      <w:start w:val="1"/>
      <w:numFmt w:val="decimal"/>
      <w:lvlText w:val="%1."/>
      <w:lvlJc w:val="left"/>
      <w:pPr>
        <w:ind w:left="644" w:hanging="360"/>
      </w:pPr>
      <w:rPr>
        <w:rFonts w:ascii="Arial" w:hAnsi="Aria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15DEC"/>
    <w:multiLevelType w:val="hybridMultilevel"/>
    <w:tmpl w:val="3D7C4E58"/>
    <w:lvl w:ilvl="0" w:tplc="8D32639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0622E79"/>
    <w:multiLevelType w:val="hybridMultilevel"/>
    <w:tmpl w:val="2B98CA2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4EB4092"/>
    <w:multiLevelType w:val="hybridMultilevel"/>
    <w:tmpl w:val="C76037B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602D7F"/>
    <w:multiLevelType w:val="hybridMultilevel"/>
    <w:tmpl w:val="1D6E493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C0B1A62"/>
    <w:multiLevelType w:val="hybridMultilevel"/>
    <w:tmpl w:val="C5B2C98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D3114C7"/>
    <w:multiLevelType w:val="hybridMultilevel"/>
    <w:tmpl w:val="9654960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DFD294C"/>
    <w:multiLevelType w:val="hybridMultilevel"/>
    <w:tmpl w:val="1A881AD4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D2A63"/>
    <w:multiLevelType w:val="hybridMultilevel"/>
    <w:tmpl w:val="9128100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FA95DD9"/>
    <w:multiLevelType w:val="hybridMultilevel"/>
    <w:tmpl w:val="50567FC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CC282D"/>
    <w:multiLevelType w:val="hybridMultilevel"/>
    <w:tmpl w:val="1184597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67696A"/>
    <w:multiLevelType w:val="hybridMultilevel"/>
    <w:tmpl w:val="987097F2"/>
    <w:lvl w:ilvl="0" w:tplc="FD9E1D8A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29BF3A18"/>
    <w:multiLevelType w:val="hybridMultilevel"/>
    <w:tmpl w:val="F6F0F522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31653455"/>
    <w:multiLevelType w:val="hybridMultilevel"/>
    <w:tmpl w:val="1B7E0E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BE2FD9"/>
    <w:multiLevelType w:val="hybridMultilevel"/>
    <w:tmpl w:val="8EFCCFB0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ED00C1"/>
    <w:multiLevelType w:val="hybridMultilevel"/>
    <w:tmpl w:val="319C97D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BE1626A"/>
    <w:multiLevelType w:val="hybridMultilevel"/>
    <w:tmpl w:val="6B04F1D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C430960"/>
    <w:multiLevelType w:val="hybridMultilevel"/>
    <w:tmpl w:val="D20212E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E5E5BFA"/>
    <w:multiLevelType w:val="hybridMultilevel"/>
    <w:tmpl w:val="C4768FF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4082BB9"/>
    <w:multiLevelType w:val="hybridMultilevel"/>
    <w:tmpl w:val="10A868A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49C58CF"/>
    <w:multiLevelType w:val="hybridMultilevel"/>
    <w:tmpl w:val="B15A6EB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50875D7"/>
    <w:multiLevelType w:val="hybridMultilevel"/>
    <w:tmpl w:val="FF1EAF36"/>
    <w:lvl w:ilvl="0" w:tplc="0407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3" w15:restartNumberingAfterBreak="0">
    <w:nsid w:val="452F4EB3"/>
    <w:multiLevelType w:val="hybridMultilevel"/>
    <w:tmpl w:val="CE2299F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47123DE6"/>
    <w:multiLevelType w:val="hybridMultilevel"/>
    <w:tmpl w:val="A4D4ED8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A9C0C30"/>
    <w:multiLevelType w:val="hybridMultilevel"/>
    <w:tmpl w:val="881C3C4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D713D2C"/>
    <w:multiLevelType w:val="hybridMultilevel"/>
    <w:tmpl w:val="9500B5C8"/>
    <w:lvl w:ilvl="0" w:tplc="1446075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7" w15:restartNumberingAfterBreak="0">
    <w:nsid w:val="4DB140A2"/>
    <w:multiLevelType w:val="hybridMultilevel"/>
    <w:tmpl w:val="719E267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12E0BA1"/>
    <w:multiLevelType w:val="hybridMultilevel"/>
    <w:tmpl w:val="7F88EF4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1D931FD"/>
    <w:multiLevelType w:val="hybridMultilevel"/>
    <w:tmpl w:val="C6680ED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9832C93"/>
    <w:multiLevelType w:val="hybridMultilevel"/>
    <w:tmpl w:val="7AE2CE3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F5F7AA6"/>
    <w:multiLevelType w:val="hybridMultilevel"/>
    <w:tmpl w:val="88D005D6"/>
    <w:lvl w:ilvl="0" w:tplc="557839A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0C0638"/>
    <w:multiLevelType w:val="hybridMultilevel"/>
    <w:tmpl w:val="86ECA8B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450833"/>
    <w:multiLevelType w:val="hybridMultilevel"/>
    <w:tmpl w:val="6DAA9736"/>
    <w:lvl w:ilvl="0" w:tplc="04070001">
      <w:start w:val="1"/>
      <w:numFmt w:val="bullet"/>
      <w:lvlText w:val=""/>
      <w:lvlJc w:val="left"/>
      <w:pPr>
        <w:ind w:left="172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34" w15:restartNumberingAfterBreak="0">
    <w:nsid w:val="614141F6"/>
    <w:multiLevelType w:val="hybridMultilevel"/>
    <w:tmpl w:val="79CE4744"/>
    <w:lvl w:ilvl="0" w:tplc="97EA900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981C7B"/>
    <w:multiLevelType w:val="hybridMultilevel"/>
    <w:tmpl w:val="A72CEF8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306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B480851"/>
    <w:multiLevelType w:val="hybridMultilevel"/>
    <w:tmpl w:val="C1962D0C"/>
    <w:lvl w:ilvl="0" w:tplc="965A66AC">
      <w:start w:val="1"/>
      <w:numFmt w:val="decimal"/>
      <w:lvlText w:val="%1."/>
      <w:lvlJc w:val="left"/>
      <w:pPr>
        <w:ind w:left="644" w:hanging="360"/>
      </w:pPr>
      <w:rPr>
        <w:rFonts w:ascii="Arial" w:hAnsi="Arial" w:hint="default"/>
        <w:b/>
        <w:sz w:val="22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265088">
      <w:start w:val="5"/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54334D"/>
    <w:multiLevelType w:val="hybridMultilevel"/>
    <w:tmpl w:val="93849CA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CC6E56"/>
    <w:multiLevelType w:val="hybridMultilevel"/>
    <w:tmpl w:val="66843EC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4E7160D"/>
    <w:multiLevelType w:val="hybridMultilevel"/>
    <w:tmpl w:val="6086514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E217FAD"/>
    <w:multiLevelType w:val="hybridMultilevel"/>
    <w:tmpl w:val="EE70DCD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83203070">
    <w:abstractNumId w:val="31"/>
  </w:num>
  <w:num w:numId="2" w16cid:durableId="1469978171">
    <w:abstractNumId w:val="28"/>
  </w:num>
  <w:num w:numId="3" w16cid:durableId="150146028">
    <w:abstractNumId w:val="7"/>
  </w:num>
  <w:num w:numId="4" w16cid:durableId="747189762">
    <w:abstractNumId w:val="1"/>
  </w:num>
  <w:num w:numId="5" w16cid:durableId="593170199">
    <w:abstractNumId w:val="21"/>
  </w:num>
  <w:num w:numId="6" w16cid:durableId="882058036">
    <w:abstractNumId w:val="9"/>
  </w:num>
  <w:num w:numId="7" w16cid:durableId="471335453">
    <w:abstractNumId w:val="18"/>
  </w:num>
  <w:num w:numId="8" w16cid:durableId="163593390">
    <w:abstractNumId w:val="29"/>
  </w:num>
  <w:num w:numId="9" w16cid:durableId="886524162">
    <w:abstractNumId w:val="17"/>
  </w:num>
  <w:num w:numId="10" w16cid:durableId="1340473978">
    <w:abstractNumId w:val="4"/>
  </w:num>
  <w:num w:numId="11" w16cid:durableId="772019550">
    <w:abstractNumId w:val="6"/>
  </w:num>
  <w:num w:numId="12" w16cid:durableId="1554079653">
    <w:abstractNumId w:val="5"/>
  </w:num>
  <w:num w:numId="13" w16cid:durableId="1975406939">
    <w:abstractNumId w:val="20"/>
  </w:num>
  <w:num w:numId="14" w16cid:durableId="1310086462">
    <w:abstractNumId w:val="3"/>
  </w:num>
  <w:num w:numId="15" w16cid:durableId="1298072034">
    <w:abstractNumId w:val="27"/>
  </w:num>
  <w:num w:numId="16" w16cid:durableId="808088033">
    <w:abstractNumId w:val="37"/>
  </w:num>
  <w:num w:numId="17" w16cid:durableId="1745760027">
    <w:abstractNumId w:val="14"/>
  </w:num>
  <w:num w:numId="18" w16cid:durableId="369230884">
    <w:abstractNumId w:val="11"/>
  </w:num>
  <w:num w:numId="19" w16cid:durableId="169222203">
    <w:abstractNumId w:val="34"/>
  </w:num>
  <w:num w:numId="20" w16cid:durableId="1711685092">
    <w:abstractNumId w:val="15"/>
  </w:num>
  <w:num w:numId="21" w16cid:durableId="69694606">
    <w:abstractNumId w:val="8"/>
  </w:num>
  <w:num w:numId="22" w16cid:durableId="1914271354">
    <w:abstractNumId w:val="0"/>
  </w:num>
  <w:num w:numId="23" w16cid:durableId="773789628">
    <w:abstractNumId w:val="38"/>
  </w:num>
  <w:num w:numId="24" w16cid:durableId="109789783">
    <w:abstractNumId w:val="30"/>
  </w:num>
  <w:num w:numId="25" w16cid:durableId="1409498910">
    <w:abstractNumId w:val="25"/>
  </w:num>
  <w:num w:numId="26" w16cid:durableId="861868087">
    <w:abstractNumId w:val="16"/>
  </w:num>
  <w:num w:numId="27" w16cid:durableId="1051925899">
    <w:abstractNumId w:val="19"/>
  </w:num>
  <w:num w:numId="28" w16cid:durableId="591740477">
    <w:abstractNumId w:val="35"/>
  </w:num>
  <w:num w:numId="29" w16cid:durableId="1734621189">
    <w:abstractNumId w:val="39"/>
  </w:num>
  <w:num w:numId="30" w16cid:durableId="1120100959">
    <w:abstractNumId w:val="40"/>
  </w:num>
  <w:num w:numId="31" w16cid:durableId="38163659">
    <w:abstractNumId w:val="10"/>
  </w:num>
  <w:num w:numId="32" w16cid:durableId="564682156">
    <w:abstractNumId w:val="32"/>
  </w:num>
  <w:num w:numId="33" w16cid:durableId="1678775073">
    <w:abstractNumId w:val="36"/>
  </w:num>
  <w:num w:numId="34" w16cid:durableId="498473233">
    <w:abstractNumId w:val="22"/>
  </w:num>
  <w:num w:numId="35" w16cid:durableId="1689746107">
    <w:abstractNumId w:val="24"/>
  </w:num>
  <w:num w:numId="36" w16cid:durableId="635379039">
    <w:abstractNumId w:val="23"/>
  </w:num>
  <w:num w:numId="37" w16cid:durableId="1094209342">
    <w:abstractNumId w:val="13"/>
  </w:num>
  <w:num w:numId="38" w16cid:durableId="1951860199">
    <w:abstractNumId w:val="33"/>
  </w:num>
  <w:num w:numId="39" w16cid:durableId="1350370030">
    <w:abstractNumId w:val="26"/>
  </w:num>
  <w:num w:numId="40" w16cid:durableId="1618559525">
    <w:abstractNumId w:val="2"/>
  </w:num>
  <w:num w:numId="41" w16cid:durableId="1295256472">
    <w:abstractNumId w:val="1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00B2"/>
    <w:rsid w:val="0000540E"/>
    <w:rsid w:val="0001043E"/>
    <w:rsid w:val="000154FA"/>
    <w:rsid w:val="00024879"/>
    <w:rsid w:val="000252C1"/>
    <w:rsid w:val="00033C2E"/>
    <w:rsid w:val="00041D36"/>
    <w:rsid w:val="00044A56"/>
    <w:rsid w:val="00052CF2"/>
    <w:rsid w:val="000578AB"/>
    <w:rsid w:val="000629EF"/>
    <w:rsid w:val="00071114"/>
    <w:rsid w:val="00073539"/>
    <w:rsid w:val="000800D1"/>
    <w:rsid w:val="00083C10"/>
    <w:rsid w:val="00086BF8"/>
    <w:rsid w:val="000A5970"/>
    <w:rsid w:val="000B03A9"/>
    <w:rsid w:val="000B2C67"/>
    <w:rsid w:val="000B51AB"/>
    <w:rsid w:val="000C0838"/>
    <w:rsid w:val="000C5F8B"/>
    <w:rsid w:val="000D558E"/>
    <w:rsid w:val="000E1D48"/>
    <w:rsid w:val="000E4720"/>
    <w:rsid w:val="000F5807"/>
    <w:rsid w:val="000F725C"/>
    <w:rsid w:val="00116E0D"/>
    <w:rsid w:val="00121A3D"/>
    <w:rsid w:val="00131048"/>
    <w:rsid w:val="00135328"/>
    <w:rsid w:val="0015573F"/>
    <w:rsid w:val="00170556"/>
    <w:rsid w:val="001808AD"/>
    <w:rsid w:val="0018302B"/>
    <w:rsid w:val="00191941"/>
    <w:rsid w:val="00192AC3"/>
    <w:rsid w:val="00196EDF"/>
    <w:rsid w:val="001A538A"/>
    <w:rsid w:val="001A64CE"/>
    <w:rsid w:val="001B0477"/>
    <w:rsid w:val="001B4732"/>
    <w:rsid w:val="001B5FB6"/>
    <w:rsid w:val="001C1FE5"/>
    <w:rsid w:val="001C3E8E"/>
    <w:rsid w:val="001C45FA"/>
    <w:rsid w:val="001C4AF5"/>
    <w:rsid w:val="001C76A3"/>
    <w:rsid w:val="001D043B"/>
    <w:rsid w:val="001D112E"/>
    <w:rsid w:val="002075C4"/>
    <w:rsid w:val="0021048A"/>
    <w:rsid w:val="0021082F"/>
    <w:rsid w:val="0021096F"/>
    <w:rsid w:val="002263D1"/>
    <w:rsid w:val="00227087"/>
    <w:rsid w:val="0023480D"/>
    <w:rsid w:val="00244700"/>
    <w:rsid w:val="0026579D"/>
    <w:rsid w:val="00273099"/>
    <w:rsid w:val="002858BC"/>
    <w:rsid w:val="002872F2"/>
    <w:rsid w:val="00290F0E"/>
    <w:rsid w:val="00295F26"/>
    <w:rsid w:val="0029718B"/>
    <w:rsid w:val="002B2FDF"/>
    <w:rsid w:val="002C376E"/>
    <w:rsid w:val="002C4A86"/>
    <w:rsid w:val="002C6DF9"/>
    <w:rsid w:val="002E3905"/>
    <w:rsid w:val="002E4BFB"/>
    <w:rsid w:val="002F6DDC"/>
    <w:rsid w:val="003107A5"/>
    <w:rsid w:val="00326840"/>
    <w:rsid w:val="00332556"/>
    <w:rsid w:val="003327CE"/>
    <w:rsid w:val="003445C7"/>
    <w:rsid w:val="003514D0"/>
    <w:rsid w:val="003667E6"/>
    <w:rsid w:val="00377DE9"/>
    <w:rsid w:val="003802D6"/>
    <w:rsid w:val="00381AAD"/>
    <w:rsid w:val="003829E2"/>
    <w:rsid w:val="003940EC"/>
    <w:rsid w:val="003963EE"/>
    <w:rsid w:val="003A350B"/>
    <w:rsid w:val="003B555B"/>
    <w:rsid w:val="003C3B48"/>
    <w:rsid w:val="003D08F6"/>
    <w:rsid w:val="003D6972"/>
    <w:rsid w:val="003D6F51"/>
    <w:rsid w:val="003D7E12"/>
    <w:rsid w:val="003E73F4"/>
    <w:rsid w:val="003F3CB2"/>
    <w:rsid w:val="00410CEA"/>
    <w:rsid w:val="00412D42"/>
    <w:rsid w:val="0041326C"/>
    <w:rsid w:val="00435C82"/>
    <w:rsid w:val="004774A1"/>
    <w:rsid w:val="0048200C"/>
    <w:rsid w:val="004830EF"/>
    <w:rsid w:val="00491343"/>
    <w:rsid w:val="0049199C"/>
    <w:rsid w:val="00492DDA"/>
    <w:rsid w:val="004A499C"/>
    <w:rsid w:val="004B0EC5"/>
    <w:rsid w:val="004B247B"/>
    <w:rsid w:val="004B328A"/>
    <w:rsid w:val="004B6C39"/>
    <w:rsid w:val="004C6021"/>
    <w:rsid w:val="004D00B2"/>
    <w:rsid w:val="004D298B"/>
    <w:rsid w:val="004D74E2"/>
    <w:rsid w:val="004E17E1"/>
    <w:rsid w:val="004E35C4"/>
    <w:rsid w:val="004E4051"/>
    <w:rsid w:val="005057C6"/>
    <w:rsid w:val="00526BF6"/>
    <w:rsid w:val="00527C18"/>
    <w:rsid w:val="00531E86"/>
    <w:rsid w:val="005436EE"/>
    <w:rsid w:val="00563B73"/>
    <w:rsid w:val="005713B1"/>
    <w:rsid w:val="005756F6"/>
    <w:rsid w:val="00580501"/>
    <w:rsid w:val="00593A0C"/>
    <w:rsid w:val="00594698"/>
    <w:rsid w:val="005971E0"/>
    <w:rsid w:val="005A3B57"/>
    <w:rsid w:val="005A48EF"/>
    <w:rsid w:val="005A6AD9"/>
    <w:rsid w:val="005B5263"/>
    <w:rsid w:val="005B71D6"/>
    <w:rsid w:val="005D7590"/>
    <w:rsid w:val="005E25CF"/>
    <w:rsid w:val="005E71B6"/>
    <w:rsid w:val="005F4DCF"/>
    <w:rsid w:val="0060733F"/>
    <w:rsid w:val="006078E3"/>
    <w:rsid w:val="00610538"/>
    <w:rsid w:val="00612388"/>
    <w:rsid w:val="00616187"/>
    <w:rsid w:val="0061687C"/>
    <w:rsid w:val="00617D39"/>
    <w:rsid w:val="006259F4"/>
    <w:rsid w:val="006376FD"/>
    <w:rsid w:val="00645B69"/>
    <w:rsid w:val="00657E02"/>
    <w:rsid w:val="006731FE"/>
    <w:rsid w:val="00683535"/>
    <w:rsid w:val="006846AA"/>
    <w:rsid w:val="0068639E"/>
    <w:rsid w:val="006964CA"/>
    <w:rsid w:val="006A583B"/>
    <w:rsid w:val="006B6CD9"/>
    <w:rsid w:val="006C014E"/>
    <w:rsid w:val="006C476B"/>
    <w:rsid w:val="006D1115"/>
    <w:rsid w:val="006D7D8D"/>
    <w:rsid w:val="006E4BAC"/>
    <w:rsid w:val="006E5FAF"/>
    <w:rsid w:val="006F044F"/>
    <w:rsid w:val="006F4FC9"/>
    <w:rsid w:val="00715740"/>
    <w:rsid w:val="00721A22"/>
    <w:rsid w:val="00730EA2"/>
    <w:rsid w:val="0074673B"/>
    <w:rsid w:val="007537CD"/>
    <w:rsid w:val="0076308A"/>
    <w:rsid w:val="00782E3C"/>
    <w:rsid w:val="00783E5D"/>
    <w:rsid w:val="00784CA7"/>
    <w:rsid w:val="007857D1"/>
    <w:rsid w:val="007909D3"/>
    <w:rsid w:val="00792688"/>
    <w:rsid w:val="00796EED"/>
    <w:rsid w:val="007A7921"/>
    <w:rsid w:val="007C12E0"/>
    <w:rsid w:val="007C38BF"/>
    <w:rsid w:val="007D1AA6"/>
    <w:rsid w:val="007E20D2"/>
    <w:rsid w:val="007E5991"/>
    <w:rsid w:val="007E6A21"/>
    <w:rsid w:val="007F2880"/>
    <w:rsid w:val="007F32EA"/>
    <w:rsid w:val="0081291D"/>
    <w:rsid w:val="00812E86"/>
    <w:rsid w:val="00820EAF"/>
    <w:rsid w:val="0082201B"/>
    <w:rsid w:val="00822BE3"/>
    <w:rsid w:val="008252CB"/>
    <w:rsid w:val="00826E3C"/>
    <w:rsid w:val="0084668D"/>
    <w:rsid w:val="008611F9"/>
    <w:rsid w:val="00865A7E"/>
    <w:rsid w:val="008821E0"/>
    <w:rsid w:val="00887D92"/>
    <w:rsid w:val="00892602"/>
    <w:rsid w:val="00893143"/>
    <w:rsid w:val="008A1E46"/>
    <w:rsid w:val="008A4D93"/>
    <w:rsid w:val="008B1D02"/>
    <w:rsid w:val="008B4E91"/>
    <w:rsid w:val="008B5314"/>
    <w:rsid w:val="008B6777"/>
    <w:rsid w:val="008B6CE2"/>
    <w:rsid w:val="008C6942"/>
    <w:rsid w:val="008D13A7"/>
    <w:rsid w:val="008E73A9"/>
    <w:rsid w:val="008F7FA6"/>
    <w:rsid w:val="009006CF"/>
    <w:rsid w:val="00900ADE"/>
    <w:rsid w:val="009022C0"/>
    <w:rsid w:val="0090405B"/>
    <w:rsid w:val="00916393"/>
    <w:rsid w:val="00920941"/>
    <w:rsid w:val="00921DA7"/>
    <w:rsid w:val="009412A4"/>
    <w:rsid w:val="009430E7"/>
    <w:rsid w:val="00947E35"/>
    <w:rsid w:val="009516BC"/>
    <w:rsid w:val="0095532F"/>
    <w:rsid w:val="00957C37"/>
    <w:rsid w:val="009624D5"/>
    <w:rsid w:val="00962E2E"/>
    <w:rsid w:val="00964EC6"/>
    <w:rsid w:val="009733D1"/>
    <w:rsid w:val="00985938"/>
    <w:rsid w:val="009A265E"/>
    <w:rsid w:val="009A3E53"/>
    <w:rsid w:val="009A4130"/>
    <w:rsid w:val="009A722C"/>
    <w:rsid w:val="009C4952"/>
    <w:rsid w:val="009E0750"/>
    <w:rsid w:val="00A0314E"/>
    <w:rsid w:val="00A031AB"/>
    <w:rsid w:val="00A04CF5"/>
    <w:rsid w:val="00A244AF"/>
    <w:rsid w:val="00A37DDA"/>
    <w:rsid w:val="00A43775"/>
    <w:rsid w:val="00A51857"/>
    <w:rsid w:val="00A609C5"/>
    <w:rsid w:val="00A8481B"/>
    <w:rsid w:val="00A865C7"/>
    <w:rsid w:val="00A87522"/>
    <w:rsid w:val="00A917F4"/>
    <w:rsid w:val="00AA0AC2"/>
    <w:rsid w:val="00AA53B9"/>
    <w:rsid w:val="00AC02D6"/>
    <w:rsid w:val="00AC03D3"/>
    <w:rsid w:val="00AC142B"/>
    <w:rsid w:val="00AC19A8"/>
    <w:rsid w:val="00AC681E"/>
    <w:rsid w:val="00AD4CD0"/>
    <w:rsid w:val="00AE259E"/>
    <w:rsid w:val="00AE4BBD"/>
    <w:rsid w:val="00AF3E7E"/>
    <w:rsid w:val="00B014F0"/>
    <w:rsid w:val="00B21007"/>
    <w:rsid w:val="00B31E7E"/>
    <w:rsid w:val="00B43A05"/>
    <w:rsid w:val="00B6621C"/>
    <w:rsid w:val="00B7372A"/>
    <w:rsid w:val="00B76B7C"/>
    <w:rsid w:val="00B776CD"/>
    <w:rsid w:val="00B90495"/>
    <w:rsid w:val="00B9335E"/>
    <w:rsid w:val="00BB0EB2"/>
    <w:rsid w:val="00BB12C9"/>
    <w:rsid w:val="00BD1639"/>
    <w:rsid w:val="00BD1756"/>
    <w:rsid w:val="00BE1E43"/>
    <w:rsid w:val="00BE30EA"/>
    <w:rsid w:val="00BE7E0F"/>
    <w:rsid w:val="00C21F9B"/>
    <w:rsid w:val="00C278B0"/>
    <w:rsid w:val="00C35365"/>
    <w:rsid w:val="00C4102A"/>
    <w:rsid w:val="00C415CD"/>
    <w:rsid w:val="00C42189"/>
    <w:rsid w:val="00C516D6"/>
    <w:rsid w:val="00C569C8"/>
    <w:rsid w:val="00C62651"/>
    <w:rsid w:val="00C66077"/>
    <w:rsid w:val="00C67177"/>
    <w:rsid w:val="00C7155E"/>
    <w:rsid w:val="00CA17EA"/>
    <w:rsid w:val="00CA1C27"/>
    <w:rsid w:val="00CA3E57"/>
    <w:rsid w:val="00CA5076"/>
    <w:rsid w:val="00CB751B"/>
    <w:rsid w:val="00CC125D"/>
    <w:rsid w:val="00CC4AF0"/>
    <w:rsid w:val="00CC5D47"/>
    <w:rsid w:val="00CD3FA7"/>
    <w:rsid w:val="00CD410C"/>
    <w:rsid w:val="00CE6E8E"/>
    <w:rsid w:val="00CE7B05"/>
    <w:rsid w:val="00CF2D76"/>
    <w:rsid w:val="00D071A8"/>
    <w:rsid w:val="00D074B1"/>
    <w:rsid w:val="00D163D4"/>
    <w:rsid w:val="00D30772"/>
    <w:rsid w:val="00D54C27"/>
    <w:rsid w:val="00D61516"/>
    <w:rsid w:val="00D73911"/>
    <w:rsid w:val="00D741E2"/>
    <w:rsid w:val="00D847B4"/>
    <w:rsid w:val="00D86A16"/>
    <w:rsid w:val="00D871EC"/>
    <w:rsid w:val="00D92C41"/>
    <w:rsid w:val="00D95799"/>
    <w:rsid w:val="00DA236D"/>
    <w:rsid w:val="00DA4D54"/>
    <w:rsid w:val="00DC34E7"/>
    <w:rsid w:val="00DC4457"/>
    <w:rsid w:val="00DD0C9D"/>
    <w:rsid w:val="00DD3845"/>
    <w:rsid w:val="00DE0DC4"/>
    <w:rsid w:val="00DE6BB1"/>
    <w:rsid w:val="00DF0727"/>
    <w:rsid w:val="00DF2E21"/>
    <w:rsid w:val="00DF3204"/>
    <w:rsid w:val="00DF58D4"/>
    <w:rsid w:val="00E01875"/>
    <w:rsid w:val="00E175FD"/>
    <w:rsid w:val="00E26DB8"/>
    <w:rsid w:val="00E343EA"/>
    <w:rsid w:val="00E37883"/>
    <w:rsid w:val="00E45A63"/>
    <w:rsid w:val="00E45B97"/>
    <w:rsid w:val="00E45EE4"/>
    <w:rsid w:val="00E53747"/>
    <w:rsid w:val="00E548D0"/>
    <w:rsid w:val="00E55459"/>
    <w:rsid w:val="00E72742"/>
    <w:rsid w:val="00E735B7"/>
    <w:rsid w:val="00E86C97"/>
    <w:rsid w:val="00E900D4"/>
    <w:rsid w:val="00EA5CB1"/>
    <w:rsid w:val="00EB1B0C"/>
    <w:rsid w:val="00EB2C21"/>
    <w:rsid w:val="00EC1B11"/>
    <w:rsid w:val="00EC7AF7"/>
    <w:rsid w:val="00EE371E"/>
    <w:rsid w:val="00F01F8F"/>
    <w:rsid w:val="00F0579A"/>
    <w:rsid w:val="00F225E7"/>
    <w:rsid w:val="00F30B9D"/>
    <w:rsid w:val="00F41072"/>
    <w:rsid w:val="00F53548"/>
    <w:rsid w:val="00F5702A"/>
    <w:rsid w:val="00F6284B"/>
    <w:rsid w:val="00F63161"/>
    <w:rsid w:val="00F63349"/>
    <w:rsid w:val="00F654DE"/>
    <w:rsid w:val="00F667D3"/>
    <w:rsid w:val="00F75F6F"/>
    <w:rsid w:val="00F94D9C"/>
    <w:rsid w:val="00FA0798"/>
    <w:rsid w:val="00FA66E2"/>
    <w:rsid w:val="00FA68F0"/>
    <w:rsid w:val="00FB199C"/>
    <w:rsid w:val="00FB2683"/>
    <w:rsid w:val="00FB317C"/>
    <w:rsid w:val="00FC2C77"/>
    <w:rsid w:val="00FC4315"/>
    <w:rsid w:val="00FF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6CE530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"/>
        <w:sz w:val="22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C4952"/>
  </w:style>
  <w:style w:type="paragraph" w:styleId="berschrift1">
    <w:name w:val="heading 1"/>
    <w:basedOn w:val="Standard"/>
    <w:next w:val="Standard"/>
    <w:link w:val="berschrift1Zchn"/>
    <w:uiPriority w:val="9"/>
    <w:qFormat/>
    <w:rsid w:val="00A031AB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31AB"/>
    <w:rPr>
      <w:rFonts w:ascii="Arial" w:eastAsiaTheme="majorEastAsia" w:hAnsi="Arial" w:cstheme="majorBidi"/>
      <w:color w:val="000000" w:themeColor="text1"/>
      <w:sz w:val="28"/>
      <w:szCs w:val="32"/>
    </w:rPr>
  </w:style>
  <w:style w:type="paragraph" w:styleId="Listenabsatz">
    <w:name w:val="List Paragraph"/>
    <w:basedOn w:val="Standard"/>
    <w:uiPriority w:val="34"/>
    <w:qFormat/>
    <w:rsid w:val="005F4DCF"/>
    <w:pPr>
      <w:ind w:left="720"/>
      <w:contextualSpacing/>
    </w:pPr>
    <w:rPr>
      <w:rFonts w:ascii="Calibri Light" w:hAnsi="Calibri Light" w:cstheme="minorBidi"/>
    </w:rPr>
  </w:style>
  <w:style w:type="paragraph" w:customStyle="1" w:styleId="p1">
    <w:name w:val="p1"/>
    <w:basedOn w:val="Standard"/>
    <w:rsid w:val="00916393"/>
    <w:rPr>
      <w:rFonts w:ascii="Helvetica Neue" w:hAnsi="Helvetica Neu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FA66E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593A0C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314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314E"/>
    <w:rPr>
      <w:rFonts w:ascii="Calibri Light" w:hAnsi="Calibri Light" w:cstheme="minorBidi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314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314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314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031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14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14E"/>
    <w:rPr>
      <w:rFonts w:ascii="Times New Roman" w:hAnsi="Times New Roman" w:cs="Times New Roman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D112E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C4A8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C4A86"/>
    <w:rPr>
      <w:rFonts w:ascii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C4A8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C4A86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4E4051"/>
  </w:style>
  <w:style w:type="character" w:styleId="Platzhaltertext">
    <w:name w:val="Placeholder Text"/>
    <w:basedOn w:val="Absatz-Standardschriftart"/>
    <w:uiPriority w:val="99"/>
    <w:semiHidden/>
    <w:rsid w:val="004B0EC5"/>
    <w:rPr>
      <w:color w:val="808080"/>
    </w:rPr>
  </w:style>
  <w:style w:type="character" w:styleId="Fett">
    <w:name w:val="Strong"/>
    <w:basedOn w:val="Absatz-Standardschriftart"/>
    <w:uiPriority w:val="22"/>
    <w:qFormat/>
    <w:rsid w:val="004D29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3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6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36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93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3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0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7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0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1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2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10</Words>
  <Characters>17073</Characters>
  <Application>Microsoft Office Word</Application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Olivia Meyer</dc:creator>
  <cp:keywords/>
  <dc:description/>
  <cp:lastModifiedBy>MurielOlivia Meyer</cp:lastModifiedBy>
  <cp:revision>4</cp:revision>
  <dcterms:created xsi:type="dcterms:W3CDTF">2021-05-26T06:40:00Z</dcterms:created>
  <dcterms:modified xsi:type="dcterms:W3CDTF">2024-10-10T09:49:00Z</dcterms:modified>
</cp:coreProperties>
</file>